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579AD" w14:textId="77777777" w:rsidR="00366369" w:rsidRPr="00366369" w:rsidRDefault="00366369" w:rsidP="0036636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6369">
        <w:rPr>
          <w:rFonts w:ascii="Times New Roman" w:hAnsi="Times New Roman" w:cs="Times New Roman"/>
          <w:b/>
          <w:sz w:val="24"/>
          <w:szCs w:val="24"/>
        </w:rPr>
        <w:t>Appendix 1A.</w:t>
      </w:r>
      <w:r w:rsidRPr="00366369">
        <w:rPr>
          <w:rFonts w:ascii="Times New Roman" w:hAnsi="Times New Roman" w:cs="Times New Roman"/>
          <w:sz w:val="24"/>
          <w:szCs w:val="24"/>
        </w:rPr>
        <w:t xml:space="preserve"> Genetic correlations (below diagonal) and heritability estimates (</w:t>
      </w:r>
      <w:r w:rsidRPr="00366369">
        <w:rPr>
          <w:rFonts w:ascii="Times New Roman" w:hAnsi="Times New Roman" w:cs="Times New Roman"/>
          <w:i/>
          <w:sz w:val="24"/>
          <w:szCs w:val="24"/>
        </w:rPr>
        <w:t>h</w:t>
      </w:r>
      <w:r w:rsidRPr="0036636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66369">
        <w:rPr>
          <w:rFonts w:ascii="Times New Roman" w:hAnsi="Times New Roman" w:cs="Times New Roman"/>
          <w:sz w:val="24"/>
          <w:szCs w:val="24"/>
        </w:rPr>
        <w:t xml:space="preserve"> on diagonal) of the traits used to estimate breeding values.</w:t>
      </w:r>
    </w:p>
    <w:tbl>
      <w:tblPr>
        <w:tblStyle w:val="TableGrid1"/>
        <w:tblW w:w="12872" w:type="dxa"/>
        <w:tblInd w:w="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9"/>
        <w:gridCol w:w="992"/>
        <w:gridCol w:w="1134"/>
        <w:gridCol w:w="992"/>
        <w:gridCol w:w="1276"/>
        <w:gridCol w:w="1134"/>
        <w:gridCol w:w="992"/>
        <w:gridCol w:w="992"/>
        <w:gridCol w:w="1134"/>
        <w:gridCol w:w="993"/>
        <w:gridCol w:w="1134"/>
      </w:tblGrid>
      <w:tr w:rsidR="00366369" w:rsidRPr="00366369" w14:paraId="1A497357" w14:textId="77777777" w:rsidTr="00F42E2E"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C39A4E9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A7847EC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>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36C1B4D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>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560286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>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4FA993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>Sea 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CD48363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>Sea gutted 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FC12D7A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>Sea visceral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0FA8A38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>Sea survival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956B93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 xml:space="preserve">Sea </w:t>
            </w:r>
            <w:proofErr w:type="spellStart"/>
            <w:r w:rsidRPr="00366369">
              <w:rPr>
                <w:rFonts w:ascii="Times New Roman" w:hAnsi="Times New Roman" w:cs="Times New Roman"/>
              </w:rPr>
              <w:t>FCR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In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4CA91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>Sea fillet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0FFA428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 xml:space="preserve">Sea muscle </w:t>
            </w:r>
            <w:proofErr w:type="spellStart"/>
            <w:r w:rsidRPr="00366369">
              <w:rPr>
                <w:rFonts w:ascii="Times New Roman" w:hAnsi="Times New Roman" w:cs="Times New Roman"/>
              </w:rPr>
              <w:t>lipid%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BW</w:t>
            </w:r>
            <w:proofErr w:type="spellEnd"/>
          </w:p>
        </w:tc>
      </w:tr>
      <w:tr w:rsidR="00366369" w:rsidRPr="00366369" w14:paraId="3EC4B099" w14:textId="77777777" w:rsidTr="00F42E2E">
        <w:tc>
          <w:tcPr>
            <w:tcW w:w="2099" w:type="dxa"/>
            <w:tcBorders>
              <w:top w:val="single" w:sz="4" w:space="0" w:color="auto"/>
            </w:tcBorders>
            <w:noWrap/>
            <w:tcMar>
              <w:left w:w="0" w:type="dxa"/>
              <w:right w:w="28" w:type="dxa"/>
            </w:tcMar>
          </w:tcPr>
          <w:p w14:paraId="0EDA9E29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73F23E4B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0.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2F4CB450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2CAE3EA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33A63B20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0B3705C8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58E58440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780F66BC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01E53230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50C3008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63F81183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369" w:rsidRPr="00366369" w14:paraId="2CCA42B3" w14:textId="77777777" w:rsidTr="00F42E2E">
        <w:tc>
          <w:tcPr>
            <w:tcW w:w="2099" w:type="dxa"/>
            <w:noWrap/>
            <w:tcMar>
              <w:left w:w="0" w:type="dxa"/>
              <w:right w:w="28" w:type="dxa"/>
            </w:tcMar>
          </w:tcPr>
          <w:p w14:paraId="1AB7A78A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  <w:noWrap/>
          </w:tcPr>
          <w:p w14:paraId="12A31754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34" w:type="dxa"/>
            <w:noWrap/>
          </w:tcPr>
          <w:p w14:paraId="15C29BDA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0.33</w:t>
            </w:r>
          </w:p>
        </w:tc>
        <w:tc>
          <w:tcPr>
            <w:tcW w:w="992" w:type="dxa"/>
            <w:noWrap/>
          </w:tcPr>
          <w:p w14:paraId="65E1C5B9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</w:tcPr>
          <w:p w14:paraId="216B27A5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26DCABD3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7AB8910B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15A15992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69F5F234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1B59AFA0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5AB354D4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369" w:rsidRPr="00366369" w14:paraId="29B80E9D" w14:textId="77777777" w:rsidTr="00F42E2E">
        <w:tc>
          <w:tcPr>
            <w:tcW w:w="2099" w:type="dxa"/>
            <w:noWrap/>
            <w:tcMar>
              <w:left w:w="0" w:type="dxa"/>
              <w:right w:w="28" w:type="dxa"/>
            </w:tcMar>
          </w:tcPr>
          <w:p w14:paraId="666DA644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  <w:noWrap/>
          </w:tcPr>
          <w:p w14:paraId="1790655C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34" w:type="dxa"/>
            <w:noWrap/>
          </w:tcPr>
          <w:p w14:paraId="198D280E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92" w:type="dxa"/>
            <w:noWrap/>
          </w:tcPr>
          <w:p w14:paraId="57466C50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0.32</w:t>
            </w:r>
          </w:p>
        </w:tc>
        <w:tc>
          <w:tcPr>
            <w:tcW w:w="1276" w:type="dxa"/>
            <w:noWrap/>
          </w:tcPr>
          <w:p w14:paraId="43B620FD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3D1C614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04CCB2B2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3BEFF83C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0012D7AA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6DE83B45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0136ADD9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369" w:rsidRPr="00366369" w14:paraId="57E91F23" w14:textId="77777777" w:rsidTr="00F42E2E">
        <w:tc>
          <w:tcPr>
            <w:tcW w:w="2099" w:type="dxa"/>
            <w:noWrap/>
            <w:tcMar>
              <w:left w:w="0" w:type="dxa"/>
              <w:right w:w="28" w:type="dxa"/>
            </w:tcMar>
          </w:tcPr>
          <w:p w14:paraId="15155A08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Sea 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  <w:noWrap/>
          </w:tcPr>
          <w:p w14:paraId="6F2B9E5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34" w:type="dxa"/>
            <w:noWrap/>
          </w:tcPr>
          <w:p w14:paraId="77663EFD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92" w:type="dxa"/>
            <w:noWrap/>
          </w:tcPr>
          <w:p w14:paraId="288B6E2B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76" w:type="dxa"/>
            <w:noWrap/>
          </w:tcPr>
          <w:p w14:paraId="080E1DA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0.32</w:t>
            </w:r>
          </w:p>
        </w:tc>
        <w:tc>
          <w:tcPr>
            <w:tcW w:w="1134" w:type="dxa"/>
            <w:noWrap/>
          </w:tcPr>
          <w:p w14:paraId="20941B5C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6CEA58C8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755CF1FB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09BC17CF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0FEA09CA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20863698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369" w:rsidRPr="00366369" w14:paraId="5A2EA983" w14:textId="77777777" w:rsidTr="00F42E2E">
        <w:tc>
          <w:tcPr>
            <w:tcW w:w="2099" w:type="dxa"/>
            <w:noWrap/>
            <w:tcMar>
              <w:left w:w="0" w:type="dxa"/>
              <w:right w:w="28" w:type="dxa"/>
            </w:tcMar>
          </w:tcPr>
          <w:p w14:paraId="255C6B37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Sea gutted 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  <w:noWrap/>
          </w:tcPr>
          <w:p w14:paraId="6589ED3A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34" w:type="dxa"/>
            <w:noWrap/>
          </w:tcPr>
          <w:p w14:paraId="775EB883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92" w:type="dxa"/>
            <w:noWrap/>
          </w:tcPr>
          <w:p w14:paraId="07D96FC1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76" w:type="dxa"/>
            <w:noWrap/>
          </w:tcPr>
          <w:p w14:paraId="3BA103D3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34" w:type="dxa"/>
            <w:noWrap/>
          </w:tcPr>
          <w:p w14:paraId="2B1C7EC9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0.32</w:t>
            </w:r>
          </w:p>
        </w:tc>
        <w:tc>
          <w:tcPr>
            <w:tcW w:w="992" w:type="dxa"/>
            <w:noWrap/>
          </w:tcPr>
          <w:p w14:paraId="7F38A348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3ADCFF30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4B369BFE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090B4B0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1149E04D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369" w:rsidRPr="00366369" w14:paraId="76C50C5D" w14:textId="77777777" w:rsidTr="00F42E2E">
        <w:tc>
          <w:tcPr>
            <w:tcW w:w="2099" w:type="dxa"/>
            <w:noWrap/>
            <w:tcMar>
              <w:left w:w="0" w:type="dxa"/>
              <w:right w:w="28" w:type="dxa"/>
            </w:tcMar>
          </w:tcPr>
          <w:p w14:paraId="4B29E1A1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Sea visceral%</w:t>
            </w:r>
          </w:p>
        </w:tc>
        <w:tc>
          <w:tcPr>
            <w:tcW w:w="992" w:type="dxa"/>
            <w:noWrap/>
          </w:tcPr>
          <w:p w14:paraId="20C1AB91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134" w:type="dxa"/>
            <w:noWrap/>
          </w:tcPr>
          <w:p w14:paraId="40DF977E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92" w:type="dxa"/>
            <w:noWrap/>
          </w:tcPr>
          <w:p w14:paraId="5CC390FE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76" w:type="dxa"/>
            <w:noWrap/>
          </w:tcPr>
          <w:p w14:paraId="559E4068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34" w:type="dxa"/>
            <w:noWrap/>
          </w:tcPr>
          <w:p w14:paraId="3319B158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92" w:type="dxa"/>
            <w:noWrap/>
          </w:tcPr>
          <w:p w14:paraId="7BB55575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0.58</w:t>
            </w:r>
          </w:p>
        </w:tc>
        <w:tc>
          <w:tcPr>
            <w:tcW w:w="992" w:type="dxa"/>
            <w:noWrap/>
          </w:tcPr>
          <w:p w14:paraId="769C5732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66CA165E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71C90211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476131EC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369" w:rsidRPr="00366369" w14:paraId="0F9BB670" w14:textId="77777777" w:rsidTr="00F42E2E">
        <w:tc>
          <w:tcPr>
            <w:tcW w:w="2099" w:type="dxa"/>
            <w:noWrap/>
            <w:tcMar>
              <w:left w:w="0" w:type="dxa"/>
              <w:right w:w="28" w:type="dxa"/>
            </w:tcMar>
          </w:tcPr>
          <w:p w14:paraId="00783FA1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Sea survival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  <w:noWrap/>
          </w:tcPr>
          <w:p w14:paraId="202DB013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34" w:type="dxa"/>
            <w:noWrap/>
          </w:tcPr>
          <w:p w14:paraId="13C87F4E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2" w:type="dxa"/>
            <w:noWrap/>
          </w:tcPr>
          <w:p w14:paraId="0DC88D5F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276" w:type="dxa"/>
            <w:noWrap/>
          </w:tcPr>
          <w:p w14:paraId="61E42FEB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34" w:type="dxa"/>
            <w:noWrap/>
          </w:tcPr>
          <w:p w14:paraId="0A0F279F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92" w:type="dxa"/>
            <w:noWrap/>
          </w:tcPr>
          <w:p w14:paraId="026FC772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992" w:type="dxa"/>
            <w:noWrap/>
          </w:tcPr>
          <w:p w14:paraId="15431B3C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0.05</w:t>
            </w:r>
          </w:p>
        </w:tc>
        <w:tc>
          <w:tcPr>
            <w:tcW w:w="1134" w:type="dxa"/>
            <w:noWrap/>
          </w:tcPr>
          <w:p w14:paraId="4A7896D4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0F3F1F2E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039BEB3A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369" w:rsidRPr="00366369" w14:paraId="5B941A4F" w14:textId="77777777" w:rsidTr="00F42E2E">
        <w:tc>
          <w:tcPr>
            <w:tcW w:w="2099" w:type="dxa"/>
            <w:noWrap/>
            <w:tcMar>
              <w:left w:w="0" w:type="dxa"/>
              <w:right w:w="28" w:type="dxa"/>
            </w:tcMar>
          </w:tcPr>
          <w:p w14:paraId="63B29A29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 xml:space="preserve">Sea </w:t>
            </w:r>
            <w:proofErr w:type="spellStart"/>
            <w:r w:rsidRPr="00366369">
              <w:rPr>
                <w:rFonts w:ascii="Times New Roman" w:hAnsi="Times New Roman" w:cs="Times New Roman"/>
              </w:rPr>
              <w:t>FCR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Ind</w:t>
            </w:r>
            <w:proofErr w:type="spellEnd"/>
          </w:p>
        </w:tc>
        <w:tc>
          <w:tcPr>
            <w:tcW w:w="992" w:type="dxa"/>
            <w:noWrap/>
          </w:tcPr>
          <w:p w14:paraId="55D10EEE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34" w:type="dxa"/>
            <w:noWrap/>
          </w:tcPr>
          <w:p w14:paraId="503699DA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992" w:type="dxa"/>
            <w:noWrap/>
          </w:tcPr>
          <w:p w14:paraId="59B90E6B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276" w:type="dxa"/>
            <w:noWrap/>
          </w:tcPr>
          <w:p w14:paraId="2B6B10FD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134" w:type="dxa"/>
            <w:noWrap/>
          </w:tcPr>
          <w:p w14:paraId="457785E3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992" w:type="dxa"/>
            <w:noWrap/>
          </w:tcPr>
          <w:p w14:paraId="1558365A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92" w:type="dxa"/>
            <w:noWrap/>
          </w:tcPr>
          <w:p w14:paraId="7429C8D9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noWrap/>
          </w:tcPr>
          <w:p w14:paraId="020B28D8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0.07</w:t>
            </w:r>
          </w:p>
        </w:tc>
        <w:tc>
          <w:tcPr>
            <w:tcW w:w="993" w:type="dxa"/>
            <w:noWrap/>
          </w:tcPr>
          <w:p w14:paraId="012A8B43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582D43EF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369" w:rsidRPr="00366369" w14:paraId="6E6053B8" w14:textId="77777777" w:rsidTr="00F42E2E">
        <w:tc>
          <w:tcPr>
            <w:tcW w:w="2099" w:type="dxa"/>
            <w:noWrap/>
            <w:tcMar>
              <w:left w:w="0" w:type="dxa"/>
              <w:right w:w="28" w:type="dxa"/>
            </w:tcMar>
          </w:tcPr>
          <w:p w14:paraId="5BC22469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Sea fillet%</w:t>
            </w:r>
          </w:p>
        </w:tc>
        <w:tc>
          <w:tcPr>
            <w:tcW w:w="992" w:type="dxa"/>
            <w:noWrap/>
          </w:tcPr>
          <w:p w14:paraId="41FBB692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noWrap/>
          </w:tcPr>
          <w:p w14:paraId="7097E47D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2" w:type="dxa"/>
            <w:noWrap/>
          </w:tcPr>
          <w:p w14:paraId="0E258D5E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76" w:type="dxa"/>
            <w:noWrap/>
          </w:tcPr>
          <w:p w14:paraId="51AD0FA9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4" w:type="dxa"/>
            <w:noWrap/>
          </w:tcPr>
          <w:p w14:paraId="773EAF4B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92" w:type="dxa"/>
            <w:noWrap/>
          </w:tcPr>
          <w:p w14:paraId="3AD7B57A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992" w:type="dxa"/>
            <w:noWrap/>
          </w:tcPr>
          <w:p w14:paraId="0059CC1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noWrap/>
          </w:tcPr>
          <w:p w14:paraId="0FF7156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993" w:type="dxa"/>
            <w:noWrap/>
          </w:tcPr>
          <w:p w14:paraId="14FCC6BF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0.29</w:t>
            </w:r>
          </w:p>
        </w:tc>
        <w:tc>
          <w:tcPr>
            <w:tcW w:w="1134" w:type="dxa"/>
            <w:noWrap/>
          </w:tcPr>
          <w:p w14:paraId="40614351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369" w:rsidRPr="00366369" w14:paraId="40EB4F25" w14:textId="77777777" w:rsidTr="00F42E2E">
        <w:tc>
          <w:tcPr>
            <w:tcW w:w="2099" w:type="dxa"/>
            <w:tcBorders>
              <w:bottom w:val="single" w:sz="4" w:space="0" w:color="auto"/>
            </w:tcBorders>
            <w:noWrap/>
            <w:tcMar>
              <w:left w:w="0" w:type="dxa"/>
              <w:right w:w="28" w:type="dxa"/>
            </w:tcMar>
          </w:tcPr>
          <w:p w14:paraId="0078AF56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 xml:space="preserve">Sea muscle </w:t>
            </w:r>
            <w:proofErr w:type="spellStart"/>
            <w:r w:rsidRPr="00366369">
              <w:rPr>
                <w:rFonts w:ascii="Times New Roman" w:hAnsi="Times New Roman" w:cs="Times New Roman"/>
              </w:rPr>
              <w:t>lipid%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BW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30EB228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479855EF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3A257C5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4B1FF4EA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40390A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37D0E96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6496D7A0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09DB12B5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34696DB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4BA2D5A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0.42</w:t>
            </w:r>
          </w:p>
        </w:tc>
      </w:tr>
    </w:tbl>
    <w:p w14:paraId="1E48125D" w14:textId="77777777" w:rsidR="00366369" w:rsidRPr="00366369" w:rsidRDefault="00366369" w:rsidP="0036636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66369">
        <w:rPr>
          <w:rFonts w:ascii="Times New Roman" w:hAnsi="Times New Roman" w:cs="Times New Roman"/>
          <w:sz w:val="24"/>
          <w:szCs w:val="24"/>
        </w:rPr>
        <w:t>Standard errors of the correlations range between 0.0006 and 0.088.</w:t>
      </w:r>
      <w:r w:rsidRPr="0036636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DF53E0B" w14:textId="77777777" w:rsidR="00366369" w:rsidRPr="00366369" w:rsidRDefault="00366369" w:rsidP="0036636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6369">
        <w:rPr>
          <w:rFonts w:ascii="Times New Roman" w:hAnsi="Times New Roman" w:cs="Times New Roman"/>
          <w:b/>
          <w:sz w:val="24"/>
          <w:szCs w:val="24"/>
        </w:rPr>
        <w:lastRenderedPageBreak/>
        <w:t>Appendix 1B.</w:t>
      </w:r>
      <w:r w:rsidRPr="00366369">
        <w:rPr>
          <w:rFonts w:ascii="Times New Roman" w:hAnsi="Times New Roman" w:cs="Times New Roman"/>
          <w:sz w:val="24"/>
          <w:szCs w:val="24"/>
        </w:rPr>
        <w:t xml:space="preserve"> Common-environment correlations (below diagonal) and proportion of variance explained by common environmental effects (</w:t>
      </w:r>
      <w:r w:rsidRPr="00366369">
        <w:rPr>
          <w:rFonts w:ascii="Times New Roman" w:hAnsi="Times New Roman" w:cs="Times New Roman"/>
          <w:i/>
          <w:sz w:val="24"/>
          <w:szCs w:val="24"/>
        </w:rPr>
        <w:t>c</w:t>
      </w:r>
      <w:r w:rsidRPr="0036636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66369">
        <w:rPr>
          <w:rFonts w:ascii="Times New Roman" w:hAnsi="Times New Roman" w:cs="Times New Roman"/>
          <w:sz w:val="24"/>
          <w:szCs w:val="24"/>
        </w:rPr>
        <w:t xml:space="preserve"> on diagonal) of the traits used to estimate breeding values.</w:t>
      </w:r>
    </w:p>
    <w:tbl>
      <w:tblPr>
        <w:tblStyle w:val="TableGrid1"/>
        <w:tblW w:w="12872" w:type="dxa"/>
        <w:tblInd w:w="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9"/>
        <w:gridCol w:w="992"/>
        <w:gridCol w:w="992"/>
        <w:gridCol w:w="1134"/>
        <w:gridCol w:w="1276"/>
        <w:gridCol w:w="1134"/>
        <w:gridCol w:w="992"/>
        <w:gridCol w:w="992"/>
        <w:gridCol w:w="1134"/>
        <w:gridCol w:w="993"/>
        <w:gridCol w:w="1134"/>
      </w:tblGrid>
      <w:tr w:rsidR="00366369" w:rsidRPr="00366369" w14:paraId="293EE2F9" w14:textId="77777777" w:rsidTr="00F42E2E"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45A180B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F5934FD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>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C52A354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>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950AA0D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>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6989B13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>Sea 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7820664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>Sea gutted 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23BDFAD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>Sea visceral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E00D645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>Sea survival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2920F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 xml:space="preserve">Sea </w:t>
            </w:r>
            <w:proofErr w:type="spellStart"/>
            <w:r w:rsidRPr="00366369">
              <w:rPr>
                <w:rFonts w:ascii="Times New Roman" w:hAnsi="Times New Roman" w:cs="Times New Roman"/>
              </w:rPr>
              <w:t>FCR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In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E235A4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>Sea fillet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E3097DD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 xml:space="preserve">Sea muscle </w:t>
            </w:r>
            <w:proofErr w:type="spellStart"/>
            <w:r w:rsidRPr="00366369">
              <w:rPr>
                <w:rFonts w:ascii="Times New Roman" w:hAnsi="Times New Roman" w:cs="Times New Roman"/>
              </w:rPr>
              <w:t>lipid%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BW</w:t>
            </w:r>
            <w:proofErr w:type="spellEnd"/>
          </w:p>
        </w:tc>
      </w:tr>
      <w:tr w:rsidR="00366369" w:rsidRPr="00366369" w14:paraId="3D4ADAA3" w14:textId="77777777" w:rsidTr="00F42E2E">
        <w:tc>
          <w:tcPr>
            <w:tcW w:w="2099" w:type="dxa"/>
            <w:tcBorders>
              <w:top w:val="single" w:sz="4" w:space="0" w:color="auto"/>
            </w:tcBorders>
            <w:noWrap/>
            <w:tcMar>
              <w:left w:w="0" w:type="dxa"/>
              <w:right w:w="28" w:type="dxa"/>
            </w:tcMar>
          </w:tcPr>
          <w:p w14:paraId="6C96390E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5A17BCAE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0.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5BAE3CF2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4664F2AB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29BE736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0A5DCB6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4B50DC80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7827E92C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2E29328C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7D84FE8C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72262AF5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369" w:rsidRPr="00366369" w14:paraId="39643D58" w14:textId="77777777" w:rsidTr="00F42E2E">
        <w:tc>
          <w:tcPr>
            <w:tcW w:w="2099" w:type="dxa"/>
            <w:noWrap/>
            <w:tcMar>
              <w:left w:w="0" w:type="dxa"/>
              <w:right w:w="28" w:type="dxa"/>
            </w:tcMar>
          </w:tcPr>
          <w:p w14:paraId="7BB26CC3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  <w:noWrap/>
          </w:tcPr>
          <w:p w14:paraId="070374F9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992" w:type="dxa"/>
            <w:noWrap/>
          </w:tcPr>
          <w:p w14:paraId="2AAB18F3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0.08</w:t>
            </w:r>
          </w:p>
        </w:tc>
        <w:tc>
          <w:tcPr>
            <w:tcW w:w="1134" w:type="dxa"/>
            <w:noWrap/>
          </w:tcPr>
          <w:p w14:paraId="00E8E75E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</w:tcPr>
          <w:p w14:paraId="0200A06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6D1612B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02D8DB8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546A5129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0DB8758E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7882830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41E99775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369" w:rsidRPr="00366369" w14:paraId="22E1255A" w14:textId="77777777" w:rsidTr="00F42E2E">
        <w:tc>
          <w:tcPr>
            <w:tcW w:w="2099" w:type="dxa"/>
            <w:noWrap/>
            <w:tcMar>
              <w:left w:w="0" w:type="dxa"/>
              <w:right w:w="28" w:type="dxa"/>
            </w:tcMar>
          </w:tcPr>
          <w:p w14:paraId="55922AA4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  <w:noWrap/>
          </w:tcPr>
          <w:p w14:paraId="637AAEF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92" w:type="dxa"/>
            <w:noWrap/>
          </w:tcPr>
          <w:p w14:paraId="74972E51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34" w:type="dxa"/>
            <w:noWrap/>
          </w:tcPr>
          <w:p w14:paraId="66D8CB8A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0.06</w:t>
            </w:r>
          </w:p>
        </w:tc>
        <w:tc>
          <w:tcPr>
            <w:tcW w:w="1276" w:type="dxa"/>
            <w:noWrap/>
          </w:tcPr>
          <w:p w14:paraId="26055F8D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372F65B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305DC784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18BBE8F9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7BE56003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29A13ED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29F47960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369" w:rsidRPr="00366369" w14:paraId="309D498D" w14:textId="77777777" w:rsidTr="00F42E2E">
        <w:tc>
          <w:tcPr>
            <w:tcW w:w="2099" w:type="dxa"/>
            <w:noWrap/>
            <w:tcMar>
              <w:left w:w="0" w:type="dxa"/>
              <w:right w:w="28" w:type="dxa"/>
            </w:tcMar>
          </w:tcPr>
          <w:p w14:paraId="3262C07E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Sea 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  <w:noWrap/>
          </w:tcPr>
          <w:p w14:paraId="117F709A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92" w:type="dxa"/>
            <w:noWrap/>
          </w:tcPr>
          <w:p w14:paraId="610F7AB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34" w:type="dxa"/>
            <w:noWrap/>
          </w:tcPr>
          <w:p w14:paraId="29E3B638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276" w:type="dxa"/>
            <w:noWrap/>
          </w:tcPr>
          <w:p w14:paraId="1FD23FDD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0.05</w:t>
            </w:r>
          </w:p>
        </w:tc>
        <w:tc>
          <w:tcPr>
            <w:tcW w:w="1134" w:type="dxa"/>
            <w:noWrap/>
          </w:tcPr>
          <w:p w14:paraId="5FE8B9A1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7E26461A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1D5C53E0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7A0A78BC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7EC6C59F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2A985262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369" w:rsidRPr="00366369" w14:paraId="68C5825F" w14:textId="77777777" w:rsidTr="00F42E2E">
        <w:tc>
          <w:tcPr>
            <w:tcW w:w="2099" w:type="dxa"/>
            <w:noWrap/>
            <w:tcMar>
              <w:left w:w="0" w:type="dxa"/>
              <w:right w:w="28" w:type="dxa"/>
            </w:tcMar>
          </w:tcPr>
          <w:p w14:paraId="1D1B78CC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Sea gutted 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  <w:noWrap/>
          </w:tcPr>
          <w:p w14:paraId="41F5E40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92" w:type="dxa"/>
            <w:noWrap/>
          </w:tcPr>
          <w:p w14:paraId="1139CA0C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34" w:type="dxa"/>
            <w:noWrap/>
          </w:tcPr>
          <w:p w14:paraId="7108D83E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76" w:type="dxa"/>
            <w:noWrap/>
          </w:tcPr>
          <w:p w14:paraId="7B5CB0F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34" w:type="dxa"/>
            <w:noWrap/>
          </w:tcPr>
          <w:p w14:paraId="2DFDEA0B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0.05</w:t>
            </w:r>
          </w:p>
        </w:tc>
        <w:tc>
          <w:tcPr>
            <w:tcW w:w="992" w:type="dxa"/>
            <w:noWrap/>
          </w:tcPr>
          <w:p w14:paraId="01087AA5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3D55CCD4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1F9FC66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4F8AECC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1FAA7133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369" w:rsidRPr="00366369" w14:paraId="2EBA270C" w14:textId="77777777" w:rsidTr="00F42E2E">
        <w:tc>
          <w:tcPr>
            <w:tcW w:w="2099" w:type="dxa"/>
            <w:noWrap/>
            <w:tcMar>
              <w:left w:w="0" w:type="dxa"/>
              <w:right w:w="28" w:type="dxa"/>
            </w:tcMar>
          </w:tcPr>
          <w:p w14:paraId="7C277656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Sea visceral%</w:t>
            </w:r>
          </w:p>
        </w:tc>
        <w:tc>
          <w:tcPr>
            <w:tcW w:w="992" w:type="dxa"/>
            <w:noWrap/>
          </w:tcPr>
          <w:p w14:paraId="10F3BCCD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992" w:type="dxa"/>
            <w:noWrap/>
          </w:tcPr>
          <w:p w14:paraId="719ECC2D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34" w:type="dxa"/>
            <w:noWrap/>
          </w:tcPr>
          <w:p w14:paraId="740BD40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276" w:type="dxa"/>
            <w:noWrap/>
          </w:tcPr>
          <w:p w14:paraId="04D2102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34" w:type="dxa"/>
            <w:noWrap/>
          </w:tcPr>
          <w:p w14:paraId="09C2422C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92" w:type="dxa"/>
            <w:noWrap/>
          </w:tcPr>
          <w:p w14:paraId="7C714695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992" w:type="dxa"/>
            <w:noWrap/>
          </w:tcPr>
          <w:p w14:paraId="20ADAF9A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423668F5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3C6559D1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1733867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369" w:rsidRPr="00366369" w14:paraId="660D3231" w14:textId="77777777" w:rsidTr="00F42E2E">
        <w:tc>
          <w:tcPr>
            <w:tcW w:w="2099" w:type="dxa"/>
            <w:noWrap/>
            <w:tcMar>
              <w:left w:w="0" w:type="dxa"/>
              <w:right w:w="28" w:type="dxa"/>
            </w:tcMar>
          </w:tcPr>
          <w:p w14:paraId="3678CA75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Sea survival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  <w:noWrap/>
          </w:tcPr>
          <w:p w14:paraId="52FBAED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92" w:type="dxa"/>
            <w:noWrap/>
          </w:tcPr>
          <w:p w14:paraId="1C6F3AC2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34" w:type="dxa"/>
            <w:noWrap/>
          </w:tcPr>
          <w:p w14:paraId="722DF758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76" w:type="dxa"/>
            <w:noWrap/>
          </w:tcPr>
          <w:p w14:paraId="6876E71F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34" w:type="dxa"/>
            <w:noWrap/>
          </w:tcPr>
          <w:p w14:paraId="348D8FB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92" w:type="dxa"/>
            <w:noWrap/>
          </w:tcPr>
          <w:p w14:paraId="35CF3832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2" w:type="dxa"/>
            <w:noWrap/>
          </w:tcPr>
          <w:p w14:paraId="69ABB26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1134" w:type="dxa"/>
            <w:noWrap/>
          </w:tcPr>
          <w:p w14:paraId="7AE7E3E5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2D1EB729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0E657A30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369" w:rsidRPr="00366369" w14:paraId="749A6BB4" w14:textId="77777777" w:rsidTr="00F42E2E">
        <w:tc>
          <w:tcPr>
            <w:tcW w:w="2099" w:type="dxa"/>
            <w:noWrap/>
            <w:tcMar>
              <w:left w:w="0" w:type="dxa"/>
              <w:right w:w="28" w:type="dxa"/>
            </w:tcMar>
          </w:tcPr>
          <w:p w14:paraId="234B68D4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Sea FCR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Ind</w:t>
            </w:r>
            <w:r w:rsidRPr="0036636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1F015D7E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126C616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14:paraId="62E1497D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14:paraId="77CD2C8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14:paraId="15323B5F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431C5698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</w:tcPr>
          <w:p w14:paraId="3132F011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</w:tcPr>
          <w:p w14:paraId="0A3096C5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0.05</w:t>
            </w:r>
          </w:p>
        </w:tc>
        <w:tc>
          <w:tcPr>
            <w:tcW w:w="993" w:type="dxa"/>
            <w:noWrap/>
          </w:tcPr>
          <w:p w14:paraId="0514A7D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04776CED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369" w:rsidRPr="00366369" w14:paraId="5EFAA4E9" w14:textId="77777777" w:rsidTr="00F42E2E">
        <w:trPr>
          <w:trHeight w:val="137"/>
        </w:trPr>
        <w:tc>
          <w:tcPr>
            <w:tcW w:w="2099" w:type="dxa"/>
            <w:noWrap/>
            <w:tcMar>
              <w:left w:w="0" w:type="dxa"/>
              <w:right w:w="28" w:type="dxa"/>
            </w:tcMar>
          </w:tcPr>
          <w:p w14:paraId="6322CDA7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Sea fillet%</w:t>
            </w:r>
            <w:r w:rsidRPr="0036636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493863D9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135B500E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14:paraId="311AE2DB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14:paraId="6F7DC71E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14:paraId="474CC8C0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67BE5B85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</w:tcPr>
          <w:p w14:paraId="0CC9DB21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</w:tcPr>
          <w:p w14:paraId="36E8445A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noWrap/>
          </w:tcPr>
          <w:p w14:paraId="0792EF7D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134" w:type="dxa"/>
            <w:noWrap/>
          </w:tcPr>
          <w:p w14:paraId="2AFA4A21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369" w:rsidRPr="00366369" w14:paraId="3DDD158D" w14:textId="77777777" w:rsidTr="00F42E2E">
        <w:tc>
          <w:tcPr>
            <w:tcW w:w="2099" w:type="dxa"/>
            <w:tcBorders>
              <w:bottom w:val="single" w:sz="4" w:space="0" w:color="auto"/>
            </w:tcBorders>
            <w:noWrap/>
            <w:tcMar>
              <w:left w:w="0" w:type="dxa"/>
              <w:right w:w="28" w:type="dxa"/>
            </w:tcMar>
          </w:tcPr>
          <w:p w14:paraId="50955F14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Sea muscle lipid%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BW</w:t>
            </w:r>
            <w:r w:rsidRPr="0036636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6D535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22F89D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A867DD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5A57868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08EFA5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DE59D1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62288EB3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48F758E5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541A2A4C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0AD58F09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0.01</w:t>
            </w:r>
          </w:p>
        </w:tc>
      </w:tr>
    </w:tbl>
    <w:p w14:paraId="65908E6C" w14:textId="77777777" w:rsidR="00366369" w:rsidRPr="00366369" w:rsidRDefault="00366369" w:rsidP="0036636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66369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366369">
        <w:rPr>
          <w:rFonts w:ascii="Times New Roman" w:hAnsi="Times New Roman" w:cs="Times New Roman"/>
          <w:sz w:val="24"/>
          <w:szCs w:val="24"/>
        </w:rPr>
        <w:t xml:space="preserve"> - Genetic trends for these traits are estimated only based on their genetic correlations with the traits that are routinely recorded, and hence common-environment correlations are set to zero.</w:t>
      </w:r>
      <w:r w:rsidRPr="0036636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5B4BB05" w14:textId="77777777" w:rsidR="00366369" w:rsidRPr="00366369" w:rsidRDefault="00366369" w:rsidP="0036636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636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1C. </w:t>
      </w:r>
      <w:r w:rsidRPr="00366369">
        <w:rPr>
          <w:rFonts w:ascii="Times New Roman" w:hAnsi="Times New Roman" w:cs="Times New Roman"/>
          <w:sz w:val="24"/>
          <w:szCs w:val="24"/>
        </w:rPr>
        <w:t>Residual correlations (below diagonal) of the traits used to estimate breeding values.</w:t>
      </w:r>
    </w:p>
    <w:tbl>
      <w:tblPr>
        <w:tblStyle w:val="TableGrid1"/>
        <w:tblW w:w="12872" w:type="dxa"/>
        <w:tblInd w:w="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9"/>
        <w:gridCol w:w="1134"/>
        <w:gridCol w:w="850"/>
        <w:gridCol w:w="1134"/>
        <w:gridCol w:w="1276"/>
        <w:gridCol w:w="1134"/>
        <w:gridCol w:w="992"/>
        <w:gridCol w:w="992"/>
        <w:gridCol w:w="1134"/>
        <w:gridCol w:w="993"/>
        <w:gridCol w:w="1134"/>
      </w:tblGrid>
      <w:tr w:rsidR="00366369" w:rsidRPr="00366369" w14:paraId="0484DD69" w14:textId="77777777" w:rsidTr="00F42E2E"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1779D5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4DBC315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>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DD7EA7A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>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F4B08BD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>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C9AF9E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>Sea 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071D21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>Sea gutted 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9954E43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>Sea visceral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FE849FC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>Sea survival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6B4D3F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 xml:space="preserve">Sea </w:t>
            </w:r>
            <w:proofErr w:type="spellStart"/>
            <w:r w:rsidRPr="00366369">
              <w:rPr>
                <w:rFonts w:ascii="Times New Roman" w:hAnsi="Times New Roman" w:cs="Times New Roman"/>
              </w:rPr>
              <w:t>FCR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In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7F37BC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>Sea fillet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38A1CF0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</w:rPr>
              <w:t xml:space="preserve">Sea muscle </w:t>
            </w:r>
            <w:proofErr w:type="spellStart"/>
            <w:r w:rsidRPr="00366369">
              <w:rPr>
                <w:rFonts w:ascii="Times New Roman" w:hAnsi="Times New Roman" w:cs="Times New Roman"/>
              </w:rPr>
              <w:t>lipid%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BW</w:t>
            </w:r>
            <w:proofErr w:type="spellEnd"/>
          </w:p>
        </w:tc>
      </w:tr>
      <w:tr w:rsidR="00366369" w:rsidRPr="00366369" w14:paraId="3CD0A076" w14:textId="77777777" w:rsidTr="00F42E2E">
        <w:tc>
          <w:tcPr>
            <w:tcW w:w="2099" w:type="dxa"/>
            <w:tcBorders>
              <w:top w:val="single" w:sz="4" w:space="0" w:color="auto"/>
            </w:tcBorders>
            <w:noWrap/>
            <w:tcMar>
              <w:left w:w="0" w:type="dxa"/>
              <w:right w:w="28" w:type="dxa"/>
            </w:tcMar>
          </w:tcPr>
          <w:p w14:paraId="782EBDCA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3433D483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436C6F3F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31F48C91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0DC177DC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521FFCF3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3037E1CD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6ADE420C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6B98B89F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5CEFAC1D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71AAB43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369" w:rsidRPr="00366369" w14:paraId="0295CD10" w14:textId="77777777" w:rsidTr="00F42E2E">
        <w:tc>
          <w:tcPr>
            <w:tcW w:w="2099" w:type="dxa"/>
            <w:noWrap/>
            <w:tcMar>
              <w:left w:w="0" w:type="dxa"/>
              <w:right w:w="28" w:type="dxa"/>
            </w:tcMar>
          </w:tcPr>
          <w:p w14:paraId="2AA899B9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134" w:type="dxa"/>
            <w:noWrap/>
          </w:tcPr>
          <w:p w14:paraId="211E134B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50" w:type="dxa"/>
            <w:noWrap/>
          </w:tcPr>
          <w:p w14:paraId="19D6E9DB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134" w:type="dxa"/>
            <w:noWrap/>
          </w:tcPr>
          <w:p w14:paraId="64D64695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</w:tcPr>
          <w:p w14:paraId="0B5E9BAC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4786CB48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19317308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1916C6A3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19CF0EB1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37736DF9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624EC2D8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369" w:rsidRPr="00366369" w14:paraId="1F22545A" w14:textId="77777777" w:rsidTr="00F42E2E">
        <w:tc>
          <w:tcPr>
            <w:tcW w:w="2099" w:type="dxa"/>
            <w:noWrap/>
            <w:tcMar>
              <w:left w:w="0" w:type="dxa"/>
              <w:right w:w="28" w:type="dxa"/>
            </w:tcMar>
          </w:tcPr>
          <w:p w14:paraId="47E88434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134" w:type="dxa"/>
            <w:noWrap/>
          </w:tcPr>
          <w:p w14:paraId="3E248ADF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50" w:type="dxa"/>
            <w:noWrap/>
          </w:tcPr>
          <w:p w14:paraId="1AF05E89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134" w:type="dxa"/>
            <w:noWrap/>
          </w:tcPr>
          <w:p w14:paraId="1267793A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276" w:type="dxa"/>
            <w:noWrap/>
          </w:tcPr>
          <w:p w14:paraId="26A2562D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3CD0C75A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307C9AB8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3748423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6A20E263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0A99E8D4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4D85BFF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369" w:rsidRPr="00366369" w14:paraId="3160272C" w14:textId="77777777" w:rsidTr="00F42E2E">
        <w:tc>
          <w:tcPr>
            <w:tcW w:w="2099" w:type="dxa"/>
            <w:noWrap/>
            <w:tcMar>
              <w:left w:w="0" w:type="dxa"/>
              <w:right w:w="28" w:type="dxa"/>
            </w:tcMar>
          </w:tcPr>
          <w:p w14:paraId="030AD093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Sea 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134" w:type="dxa"/>
            <w:noWrap/>
          </w:tcPr>
          <w:p w14:paraId="50F03CA4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50" w:type="dxa"/>
            <w:noWrap/>
          </w:tcPr>
          <w:p w14:paraId="2B5343FC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6369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134" w:type="dxa"/>
            <w:noWrap/>
          </w:tcPr>
          <w:p w14:paraId="3463F450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6369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276" w:type="dxa"/>
            <w:noWrap/>
          </w:tcPr>
          <w:p w14:paraId="79A06BC3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134" w:type="dxa"/>
            <w:noWrap/>
          </w:tcPr>
          <w:p w14:paraId="1A531BB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015B095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1C81D128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3B41A5C1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6080A142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41B755B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369" w:rsidRPr="00366369" w14:paraId="366430FE" w14:textId="77777777" w:rsidTr="00F42E2E">
        <w:tc>
          <w:tcPr>
            <w:tcW w:w="2099" w:type="dxa"/>
            <w:noWrap/>
            <w:tcMar>
              <w:left w:w="0" w:type="dxa"/>
              <w:right w:w="28" w:type="dxa"/>
            </w:tcMar>
          </w:tcPr>
          <w:p w14:paraId="50CB86B8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Sea gutted weight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134" w:type="dxa"/>
            <w:noWrap/>
          </w:tcPr>
          <w:p w14:paraId="2AFC227A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50" w:type="dxa"/>
            <w:noWrap/>
          </w:tcPr>
          <w:p w14:paraId="25C36FCC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6369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134" w:type="dxa"/>
            <w:noWrap/>
          </w:tcPr>
          <w:p w14:paraId="55A4B7E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6369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276" w:type="dxa"/>
            <w:noWrap/>
          </w:tcPr>
          <w:p w14:paraId="2B300E1B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34" w:type="dxa"/>
            <w:noWrap/>
          </w:tcPr>
          <w:p w14:paraId="6D99FEF1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992" w:type="dxa"/>
            <w:noWrap/>
          </w:tcPr>
          <w:p w14:paraId="47D65B49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0578E38D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09BE5E82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673C633C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12B7F5FA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369" w:rsidRPr="00366369" w14:paraId="1B5E6402" w14:textId="77777777" w:rsidTr="00F42E2E">
        <w:tc>
          <w:tcPr>
            <w:tcW w:w="2099" w:type="dxa"/>
            <w:noWrap/>
            <w:tcMar>
              <w:left w:w="0" w:type="dxa"/>
              <w:right w:w="28" w:type="dxa"/>
            </w:tcMar>
          </w:tcPr>
          <w:p w14:paraId="3CB84A74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Sea visceral%</w:t>
            </w:r>
          </w:p>
        </w:tc>
        <w:tc>
          <w:tcPr>
            <w:tcW w:w="1134" w:type="dxa"/>
            <w:noWrap/>
          </w:tcPr>
          <w:p w14:paraId="050D173D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50" w:type="dxa"/>
            <w:noWrap/>
          </w:tcPr>
          <w:p w14:paraId="6241437E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6369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134" w:type="dxa"/>
            <w:noWrap/>
          </w:tcPr>
          <w:p w14:paraId="7CC72BC9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6369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276" w:type="dxa"/>
            <w:noWrap/>
          </w:tcPr>
          <w:p w14:paraId="7FE7B740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34" w:type="dxa"/>
            <w:noWrap/>
          </w:tcPr>
          <w:p w14:paraId="776E0E8E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92" w:type="dxa"/>
            <w:noWrap/>
          </w:tcPr>
          <w:p w14:paraId="5431449D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992" w:type="dxa"/>
            <w:noWrap/>
          </w:tcPr>
          <w:p w14:paraId="01220B9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1223371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6C05064E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17CFD65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369" w:rsidRPr="00366369" w14:paraId="69C1E312" w14:textId="77777777" w:rsidTr="00F42E2E">
        <w:tc>
          <w:tcPr>
            <w:tcW w:w="2099" w:type="dxa"/>
            <w:noWrap/>
            <w:tcMar>
              <w:left w:w="0" w:type="dxa"/>
              <w:right w:w="28" w:type="dxa"/>
            </w:tcMar>
          </w:tcPr>
          <w:p w14:paraId="0F2F4E23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Sea survival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134" w:type="dxa"/>
            <w:noWrap/>
          </w:tcPr>
          <w:p w14:paraId="24D54B0A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0" w:type="dxa"/>
            <w:noWrap/>
          </w:tcPr>
          <w:p w14:paraId="25AC8C8F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6369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134" w:type="dxa"/>
            <w:noWrap/>
          </w:tcPr>
          <w:p w14:paraId="67992031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6369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276" w:type="dxa"/>
            <w:noWrap/>
          </w:tcPr>
          <w:p w14:paraId="7874D442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6369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134" w:type="dxa"/>
            <w:noWrap/>
          </w:tcPr>
          <w:p w14:paraId="34FFEDB9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6369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992" w:type="dxa"/>
            <w:noWrap/>
          </w:tcPr>
          <w:p w14:paraId="594FB4E3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6369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992" w:type="dxa"/>
            <w:noWrap/>
          </w:tcPr>
          <w:p w14:paraId="61DB4AC5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134" w:type="dxa"/>
            <w:noWrap/>
          </w:tcPr>
          <w:p w14:paraId="34D04D65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3635EFC3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4E3BDE09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369" w:rsidRPr="00366369" w14:paraId="02BFB6BF" w14:textId="77777777" w:rsidTr="00F42E2E">
        <w:tc>
          <w:tcPr>
            <w:tcW w:w="2099" w:type="dxa"/>
            <w:noWrap/>
            <w:tcMar>
              <w:left w:w="0" w:type="dxa"/>
              <w:right w:w="28" w:type="dxa"/>
            </w:tcMar>
          </w:tcPr>
          <w:p w14:paraId="4E3127A5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 xml:space="preserve">Sea </w:t>
            </w:r>
            <w:proofErr w:type="spellStart"/>
            <w:r w:rsidRPr="00366369">
              <w:rPr>
                <w:rFonts w:ascii="Times New Roman" w:hAnsi="Times New Roman" w:cs="Times New Roman"/>
              </w:rPr>
              <w:t>FCR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Ind</w:t>
            </w:r>
            <w:proofErr w:type="spellEnd"/>
            <w:r w:rsidRPr="00366369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36636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14:paraId="4ECAB351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</w:tcPr>
          <w:p w14:paraId="514E041D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14:paraId="3900B6A2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14:paraId="6B6B467B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14:paraId="0D7BD087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61FB77A0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</w:tcPr>
          <w:p w14:paraId="072911E4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</w:tcPr>
          <w:p w14:paraId="4DA0065C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993" w:type="dxa"/>
            <w:noWrap/>
          </w:tcPr>
          <w:p w14:paraId="0F20C98C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77E0B654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369" w:rsidRPr="00366369" w14:paraId="7797CFD3" w14:textId="77777777" w:rsidTr="00F42E2E">
        <w:tc>
          <w:tcPr>
            <w:tcW w:w="2099" w:type="dxa"/>
            <w:noWrap/>
            <w:tcMar>
              <w:left w:w="0" w:type="dxa"/>
              <w:right w:w="28" w:type="dxa"/>
            </w:tcMar>
          </w:tcPr>
          <w:p w14:paraId="0FD2652D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 xml:space="preserve">Sea fillet% </w:t>
            </w:r>
            <w:r w:rsidRPr="0036636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14:paraId="15803423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</w:tcPr>
          <w:p w14:paraId="725CE373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14:paraId="708EB094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14:paraId="2D191D12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14:paraId="377D0665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526B15C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</w:tcPr>
          <w:p w14:paraId="712F38E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</w:tcPr>
          <w:p w14:paraId="3BA6C5F1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noWrap/>
          </w:tcPr>
          <w:p w14:paraId="08048818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134" w:type="dxa"/>
            <w:noWrap/>
          </w:tcPr>
          <w:p w14:paraId="30E5B685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369" w:rsidRPr="00366369" w14:paraId="21D41F0F" w14:textId="77777777" w:rsidTr="00F42E2E">
        <w:tc>
          <w:tcPr>
            <w:tcW w:w="2099" w:type="dxa"/>
            <w:tcBorders>
              <w:bottom w:val="single" w:sz="4" w:space="0" w:color="auto"/>
            </w:tcBorders>
            <w:noWrap/>
            <w:tcMar>
              <w:left w:w="0" w:type="dxa"/>
              <w:right w:w="28" w:type="dxa"/>
            </w:tcMar>
          </w:tcPr>
          <w:p w14:paraId="160CC4BF" w14:textId="77777777" w:rsidR="00366369" w:rsidRPr="00366369" w:rsidRDefault="00366369" w:rsidP="003663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 xml:space="preserve">Sea muscle </w:t>
            </w:r>
            <w:proofErr w:type="spellStart"/>
            <w:r w:rsidRPr="00366369">
              <w:rPr>
                <w:rFonts w:ascii="Times New Roman" w:hAnsi="Times New Roman" w:cs="Times New Roman"/>
              </w:rPr>
              <w:t>lipid%</w:t>
            </w:r>
            <w:r w:rsidRPr="00366369">
              <w:rPr>
                <w:rFonts w:ascii="Times New Roman" w:hAnsi="Times New Roman" w:cs="Times New Roman"/>
                <w:vertAlign w:val="subscript"/>
              </w:rPr>
              <w:t>BW</w:t>
            </w:r>
            <w:proofErr w:type="spellEnd"/>
            <w:r w:rsidRPr="00366369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36636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2E486DE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4169DF6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B69965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279CEB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BBCC6B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39E182F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4312B1E5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F3F6A78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7EE453FC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63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1876D4F3" w14:textId="77777777" w:rsidR="00366369" w:rsidRPr="00366369" w:rsidRDefault="00366369" w:rsidP="00366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369">
              <w:rPr>
                <w:rFonts w:ascii="Times New Roman" w:hAnsi="Times New Roman" w:cs="Times New Roman"/>
                <w:b/>
              </w:rPr>
              <w:t>-</w:t>
            </w:r>
          </w:p>
        </w:tc>
      </w:tr>
    </w:tbl>
    <w:p w14:paraId="61B83F70" w14:textId="77777777" w:rsidR="00366369" w:rsidRPr="00366369" w:rsidRDefault="00366369" w:rsidP="0036636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66369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366369">
        <w:rPr>
          <w:rFonts w:ascii="Times New Roman" w:hAnsi="Times New Roman" w:cs="Times New Roman"/>
          <w:sz w:val="24"/>
          <w:szCs w:val="24"/>
        </w:rPr>
        <w:t xml:space="preserve"> - Traits are recorded in different environments and hence residual correlations does not exists.</w:t>
      </w:r>
    </w:p>
    <w:p w14:paraId="2CAA112E" w14:textId="38C80CE1" w:rsidR="004A3CD1" w:rsidRPr="00577C09" w:rsidRDefault="00366369" w:rsidP="001F1AE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6369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366369">
        <w:rPr>
          <w:rFonts w:ascii="Times New Roman" w:hAnsi="Times New Roman" w:cs="Times New Roman"/>
          <w:sz w:val="24"/>
          <w:szCs w:val="24"/>
        </w:rPr>
        <w:t xml:space="preserve"> - Genetic trends for these traits were estimated only based on their genetic correlations with the traits that are routinely recorded, and hence residual correlations were set to zero.</w:t>
      </w:r>
    </w:p>
    <w:sectPr w:rsidR="004A3CD1" w:rsidRPr="00577C09" w:rsidSect="00814F01">
      <w:foot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3E276" w14:textId="77777777" w:rsidR="00A37DD0" w:rsidRPr="00577C09" w:rsidRDefault="00A37DD0">
      <w:pPr>
        <w:spacing w:after="0" w:line="240" w:lineRule="auto"/>
      </w:pPr>
      <w:r w:rsidRPr="00577C09">
        <w:separator/>
      </w:r>
    </w:p>
  </w:endnote>
  <w:endnote w:type="continuationSeparator" w:id="0">
    <w:p w14:paraId="584A2255" w14:textId="77777777" w:rsidR="00A37DD0" w:rsidRPr="00577C09" w:rsidRDefault="00A37DD0">
      <w:pPr>
        <w:spacing w:after="0" w:line="240" w:lineRule="auto"/>
      </w:pPr>
      <w:r w:rsidRPr="00577C0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62228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6C0179" w14:textId="3D1D5B4A" w:rsidR="009B64A4" w:rsidRPr="00577C09" w:rsidRDefault="00725A5F">
        <w:pPr>
          <w:pStyle w:val="Footer"/>
          <w:jc w:val="right"/>
        </w:pPr>
        <w:r w:rsidRPr="00577C09">
          <w:fldChar w:fldCharType="begin"/>
        </w:r>
        <w:r w:rsidRPr="00577C09">
          <w:instrText xml:space="preserve"> PAGE   \* MERGEFORMAT </w:instrText>
        </w:r>
        <w:r w:rsidRPr="00577C09">
          <w:fldChar w:fldCharType="separate"/>
        </w:r>
        <w:r w:rsidRPr="00577C09">
          <w:rPr>
            <w:noProof/>
          </w:rPr>
          <w:t>2</w:t>
        </w:r>
        <w:r w:rsidRPr="00577C09">
          <w:rPr>
            <w:noProof/>
          </w:rPr>
          <w:fldChar w:fldCharType="end"/>
        </w:r>
      </w:p>
    </w:sdtContent>
  </w:sdt>
  <w:p w14:paraId="5156B7C6" w14:textId="77777777" w:rsidR="009B64A4" w:rsidRPr="00577C09" w:rsidRDefault="009B64A4">
    <w:pPr>
      <w:pStyle w:val="Footer"/>
    </w:pPr>
  </w:p>
  <w:p w14:paraId="0D1CEE70" w14:textId="77777777" w:rsidR="00F31A8F" w:rsidRDefault="00F31A8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E5398" w14:textId="77777777" w:rsidR="00A37DD0" w:rsidRPr="00577C09" w:rsidRDefault="00A37DD0">
      <w:pPr>
        <w:spacing w:after="0" w:line="240" w:lineRule="auto"/>
      </w:pPr>
      <w:r w:rsidRPr="00577C09">
        <w:separator/>
      </w:r>
    </w:p>
  </w:footnote>
  <w:footnote w:type="continuationSeparator" w:id="0">
    <w:p w14:paraId="28F50C1E" w14:textId="77777777" w:rsidR="00A37DD0" w:rsidRPr="00577C09" w:rsidRDefault="00A37DD0">
      <w:pPr>
        <w:spacing w:after="0" w:line="240" w:lineRule="auto"/>
      </w:pPr>
      <w:r w:rsidRPr="00577C09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28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AA6"/>
    <w:rsid w:val="000000BB"/>
    <w:rsid w:val="00000FD3"/>
    <w:rsid w:val="00001554"/>
    <w:rsid w:val="0000268D"/>
    <w:rsid w:val="00002C8C"/>
    <w:rsid w:val="00003545"/>
    <w:rsid w:val="0000390B"/>
    <w:rsid w:val="00003B85"/>
    <w:rsid w:val="00003E96"/>
    <w:rsid w:val="00003F48"/>
    <w:rsid w:val="0000423F"/>
    <w:rsid w:val="000049B2"/>
    <w:rsid w:val="00005456"/>
    <w:rsid w:val="00005549"/>
    <w:rsid w:val="00005CE7"/>
    <w:rsid w:val="00006A37"/>
    <w:rsid w:val="00006D28"/>
    <w:rsid w:val="00006FAB"/>
    <w:rsid w:val="0000714E"/>
    <w:rsid w:val="00007402"/>
    <w:rsid w:val="000079AC"/>
    <w:rsid w:val="00010160"/>
    <w:rsid w:val="000101D3"/>
    <w:rsid w:val="0001056C"/>
    <w:rsid w:val="00010E70"/>
    <w:rsid w:val="0001145B"/>
    <w:rsid w:val="00011B29"/>
    <w:rsid w:val="00012ED9"/>
    <w:rsid w:val="00013320"/>
    <w:rsid w:val="0001450A"/>
    <w:rsid w:val="000148FA"/>
    <w:rsid w:val="00014B46"/>
    <w:rsid w:val="00014B5B"/>
    <w:rsid w:val="000150CF"/>
    <w:rsid w:val="000155FF"/>
    <w:rsid w:val="00016059"/>
    <w:rsid w:val="00016A9A"/>
    <w:rsid w:val="000171E9"/>
    <w:rsid w:val="0002003B"/>
    <w:rsid w:val="0002020B"/>
    <w:rsid w:val="00020A8A"/>
    <w:rsid w:val="00021D66"/>
    <w:rsid w:val="00022748"/>
    <w:rsid w:val="000229BF"/>
    <w:rsid w:val="00022EB7"/>
    <w:rsid w:val="00022EEC"/>
    <w:rsid w:val="000235A9"/>
    <w:rsid w:val="000239BC"/>
    <w:rsid w:val="000265E1"/>
    <w:rsid w:val="000267BF"/>
    <w:rsid w:val="00026986"/>
    <w:rsid w:val="000277F9"/>
    <w:rsid w:val="0002787D"/>
    <w:rsid w:val="00030004"/>
    <w:rsid w:val="00030134"/>
    <w:rsid w:val="00030483"/>
    <w:rsid w:val="0003065E"/>
    <w:rsid w:val="000307B8"/>
    <w:rsid w:val="00030C7C"/>
    <w:rsid w:val="00031B69"/>
    <w:rsid w:val="00031F30"/>
    <w:rsid w:val="000351E9"/>
    <w:rsid w:val="0003584F"/>
    <w:rsid w:val="00035E12"/>
    <w:rsid w:val="0003708A"/>
    <w:rsid w:val="00037C31"/>
    <w:rsid w:val="00037E26"/>
    <w:rsid w:val="000417E3"/>
    <w:rsid w:val="00041FE1"/>
    <w:rsid w:val="000422C1"/>
    <w:rsid w:val="000429C0"/>
    <w:rsid w:val="00043272"/>
    <w:rsid w:val="000445F4"/>
    <w:rsid w:val="00044A44"/>
    <w:rsid w:val="00044B8E"/>
    <w:rsid w:val="0004510B"/>
    <w:rsid w:val="000456D2"/>
    <w:rsid w:val="00046982"/>
    <w:rsid w:val="00047011"/>
    <w:rsid w:val="000474E5"/>
    <w:rsid w:val="00047D26"/>
    <w:rsid w:val="00050013"/>
    <w:rsid w:val="00050910"/>
    <w:rsid w:val="00051873"/>
    <w:rsid w:val="00051904"/>
    <w:rsid w:val="00052093"/>
    <w:rsid w:val="000529ED"/>
    <w:rsid w:val="00053145"/>
    <w:rsid w:val="00053177"/>
    <w:rsid w:val="000535E3"/>
    <w:rsid w:val="00054FBB"/>
    <w:rsid w:val="00055B29"/>
    <w:rsid w:val="00055C44"/>
    <w:rsid w:val="00056934"/>
    <w:rsid w:val="00056BA2"/>
    <w:rsid w:val="00056D24"/>
    <w:rsid w:val="0005710C"/>
    <w:rsid w:val="000607F2"/>
    <w:rsid w:val="00060A86"/>
    <w:rsid w:val="000610F1"/>
    <w:rsid w:val="0006195C"/>
    <w:rsid w:val="00062F32"/>
    <w:rsid w:val="00063A09"/>
    <w:rsid w:val="00063D03"/>
    <w:rsid w:val="0006447E"/>
    <w:rsid w:val="00066526"/>
    <w:rsid w:val="000665FF"/>
    <w:rsid w:val="00066DED"/>
    <w:rsid w:val="00067A08"/>
    <w:rsid w:val="00073A75"/>
    <w:rsid w:val="00073D5C"/>
    <w:rsid w:val="00073E3B"/>
    <w:rsid w:val="000744AF"/>
    <w:rsid w:val="00074925"/>
    <w:rsid w:val="00075378"/>
    <w:rsid w:val="0007546D"/>
    <w:rsid w:val="00076121"/>
    <w:rsid w:val="00076AFE"/>
    <w:rsid w:val="00076B4D"/>
    <w:rsid w:val="00076C11"/>
    <w:rsid w:val="00076D49"/>
    <w:rsid w:val="0007709A"/>
    <w:rsid w:val="000772A4"/>
    <w:rsid w:val="00077301"/>
    <w:rsid w:val="00077BDD"/>
    <w:rsid w:val="00077D27"/>
    <w:rsid w:val="00080464"/>
    <w:rsid w:val="0008060A"/>
    <w:rsid w:val="000807CE"/>
    <w:rsid w:val="000807FC"/>
    <w:rsid w:val="00080A49"/>
    <w:rsid w:val="00081141"/>
    <w:rsid w:val="000811CE"/>
    <w:rsid w:val="00082B5D"/>
    <w:rsid w:val="00082B73"/>
    <w:rsid w:val="00082E33"/>
    <w:rsid w:val="00082FFE"/>
    <w:rsid w:val="00083210"/>
    <w:rsid w:val="000847E8"/>
    <w:rsid w:val="00084B48"/>
    <w:rsid w:val="00086E22"/>
    <w:rsid w:val="00087818"/>
    <w:rsid w:val="00087849"/>
    <w:rsid w:val="00090576"/>
    <w:rsid w:val="0009072B"/>
    <w:rsid w:val="0009096D"/>
    <w:rsid w:val="00091016"/>
    <w:rsid w:val="00091FF4"/>
    <w:rsid w:val="00092275"/>
    <w:rsid w:val="00092FC2"/>
    <w:rsid w:val="00093AE0"/>
    <w:rsid w:val="00093E49"/>
    <w:rsid w:val="0009423F"/>
    <w:rsid w:val="00095489"/>
    <w:rsid w:val="00095BE3"/>
    <w:rsid w:val="00095D5E"/>
    <w:rsid w:val="00095F36"/>
    <w:rsid w:val="0009678A"/>
    <w:rsid w:val="000968B7"/>
    <w:rsid w:val="00097ECE"/>
    <w:rsid w:val="000A01EF"/>
    <w:rsid w:val="000A069C"/>
    <w:rsid w:val="000A227A"/>
    <w:rsid w:val="000A2656"/>
    <w:rsid w:val="000A277E"/>
    <w:rsid w:val="000A2FE7"/>
    <w:rsid w:val="000A3990"/>
    <w:rsid w:val="000A420A"/>
    <w:rsid w:val="000A4500"/>
    <w:rsid w:val="000A45F2"/>
    <w:rsid w:val="000A462A"/>
    <w:rsid w:val="000A5246"/>
    <w:rsid w:val="000A58C8"/>
    <w:rsid w:val="000A68B3"/>
    <w:rsid w:val="000A6C16"/>
    <w:rsid w:val="000A6D6B"/>
    <w:rsid w:val="000A7892"/>
    <w:rsid w:val="000A7996"/>
    <w:rsid w:val="000A7C14"/>
    <w:rsid w:val="000B0CDD"/>
    <w:rsid w:val="000B217B"/>
    <w:rsid w:val="000B21FD"/>
    <w:rsid w:val="000B39BC"/>
    <w:rsid w:val="000B3A51"/>
    <w:rsid w:val="000B44B3"/>
    <w:rsid w:val="000B4C81"/>
    <w:rsid w:val="000B4F3C"/>
    <w:rsid w:val="000B50DB"/>
    <w:rsid w:val="000B52DD"/>
    <w:rsid w:val="000B5E20"/>
    <w:rsid w:val="000B5E97"/>
    <w:rsid w:val="000B6EFB"/>
    <w:rsid w:val="000B76EF"/>
    <w:rsid w:val="000C062B"/>
    <w:rsid w:val="000C0696"/>
    <w:rsid w:val="000C1026"/>
    <w:rsid w:val="000C1F3B"/>
    <w:rsid w:val="000C24BC"/>
    <w:rsid w:val="000C25AE"/>
    <w:rsid w:val="000C3473"/>
    <w:rsid w:val="000C3DA0"/>
    <w:rsid w:val="000C3FA0"/>
    <w:rsid w:val="000C52FF"/>
    <w:rsid w:val="000C69F0"/>
    <w:rsid w:val="000C7051"/>
    <w:rsid w:val="000C74AB"/>
    <w:rsid w:val="000D00B5"/>
    <w:rsid w:val="000D165A"/>
    <w:rsid w:val="000D18CB"/>
    <w:rsid w:val="000D1E5D"/>
    <w:rsid w:val="000D2EA8"/>
    <w:rsid w:val="000D3CCD"/>
    <w:rsid w:val="000D43F4"/>
    <w:rsid w:val="000D522C"/>
    <w:rsid w:val="000D5685"/>
    <w:rsid w:val="000D5DAF"/>
    <w:rsid w:val="000D5F5C"/>
    <w:rsid w:val="000D72B0"/>
    <w:rsid w:val="000D74D3"/>
    <w:rsid w:val="000D76A6"/>
    <w:rsid w:val="000D7802"/>
    <w:rsid w:val="000D7A2F"/>
    <w:rsid w:val="000E0471"/>
    <w:rsid w:val="000E06F8"/>
    <w:rsid w:val="000E0EF4"/>
    <w:rsid w:val="000E1028"/>
    <w:rsid w:val="000E16C1"/>
    <w:rsid w:val="000E1A15"/>
    <w:rsid w:val="000E1A6E"/>
    <w:rsid w:val="000E1CE4"/>
    <w:rsid w:val="000E2162"/>
    <w:rsid w:val="000E2FAC"/>
    <w:rsid w:val="000E3F15"/>
    <w:rsid w:val="000E576C"/>
    <w:rsid w:val="000E763F"/>
    <w:rsid w:val="000E772F"/>
    <w:rsid w:val="000E7DAB"/>
    <w:rsid w:val="000F16D7"/>
    <w:rsid w:val="000F277F"/>
    <w:rsid w:val="000F40C8"/>
    <w:rsid w:val="000F4CAB"/>
    <w:rsid w:val="000F515C"/>
    <w:rsid w:val="000F5519"/>
    <w:rsid w:val="000F551F"/>
    <w:rsid w:val="000F5670"/>
    <w:rsid w:val="000F5704"/>
    <w:rsid w:val="000F58D8"/>
    <w:rsid w:val="000F5F5E"/>
    <w:rsid w:val="000F6341"/>
    <w:rsid w:val="000F6C03"/>
    <w:rsid w:val="000F6D8B"/>
    <w:rsid w:val="000F751D"/>
    <w:rsid w:val="000F7A54"/>
    <w:rsid w:val="00100BAA"/>
    <w:rsid w:val="001014B3"/>
    <w:rsid w:val="001016C4"/>
    <w:rsid w:val="00102081"/>
    <w:rsid w:val="00103413"/>
    <w:rsid w:val="00103D38"/>
    <w:rsid w:val="00103D64"/>
    <w:rsid w:val="00104342"/>
    <w:rsid w:val="00104B9A"/>
    <w:rsid w:val="00104D8B"/>
    <w:rsid w:val="001055ED"/>
    <w:rsid w:val="00105718"/>
    <w:rsid w:val="00106DFB"/>
    <w:rsid w:val="00107B80"/>
    <w:rsid w:val="001107BD"/>
    <w:rsid w:val="0011081D"/>
    <w:rsid w:val="0011127A"/>
    <w:rsid w:val="0011179B"/>
    <w:rsid w:val="001118DE"/>
    <w:rsid w:val="001122A6"/>
    <w:rsid w:val="00112BA4"/>
    <w:rsid w:val="00113812"/>
    <w:rsid w:val="0011438B"/>
    <w:rsid w:val="00115C06"/>
    <w:rsid w:val="0011606E"/>
    <w:rsid w:val="00116186"/>
    <w:rsid w:val="00117121"/>
    <w:rsid w:val="00117458"/>
    <w:rsid w:val="00120212"/>
    <w:rsid w:val="0012056A"/>
    <w:rsid w:val="00120F69"/>
    <w:rsid w:val="00121E32"/>
    <w:rsid w:val="00122EB8"/>
    <w:rsid w:val="00122FE0"/>
    <w:rsid w:val="0012329F"/>
    <w:rsid w:val="00123464"/>
    <w:rsid w:val="001238CA"/>
    <w:rsid w:val="0012607B"/>
    <w:rsid w:val="00130287"/>
    <w:rsid w:val="0013111A"/>
    <w:rsid w:val="00131927"/>
    <w:rsid w:val="00131EE8"/>
    <w:rsid w:val="00131FA1"/>
    <w:rsid w:val="001326DD"/>
    <w:rsid w:val="00133DE6"/>
    <w:rsid w:val="00134E46"/>
    <w:rsid w:val="00135A26"/>
    <w:rsid w:val="00135AD1"/>
    <w:rsid w:val="00135B6E"/>
    <w:rsid w:val="00135F52"/>
    <w:rsid w:val="0013607D"/>
    <w:rsid w:val="001368D7"/>
    <w:rsid w:val="00140530"/>
    <w:rsid w:val="00141136"/>
    <w:rsid w:val="0014163F"/>
    <w:rsid w:val="00141EE5"/>
    <w:rsid w:val="00141FA9"/>
    <w:rsid w:val="00143B60"/>
    <w:rsid w:val="001443CE"/>
    <w:rsid w:val="001445E1"/>
    <w:rsid w:val="001447C0"/>
    <w:rsid w:val="001454A2"/>
    <w:rsid w:val="00145DED"/>
    <w:rsid w:val="001467AE"/>
    <w:rsid w:val="00146D6E"/>
    <w:rsid w:val="001475A8"/>
    <w:rsid w:val="0014799F"/>
    <w:rsid w:val="00150727"/>
    <w:rsid w:val="00150D46"/>
    <w:rsid w:val="00150EB9"/>
    <w:rsid w:val="0015107F"/>
    <w:rsid w:val="00151721"/>
    <w:rsid w:val="00151807"/>
    <w:rsid w:val="0015281A"/>
    <w:rsid w:val="00152837"/>
    <w:rsid w:val="00152A0E"/>
    <w:rsid w:val="00154F10"/>
    <w:rsid w:val="00154FDA"/>
    <w:rsid w:val="001556BD"/>
    <w:rsid w:val="00155D91"/>
    <w:rsid w:val="00156557"/>
    <w:rsid w:val="00156940"/>
    <w:rsid w:val="00156CDE"/>
    <w:rsid w:val="00157006"/>
    <w:rsid w:val="00157026"/>
    <w:rsid w:val="00157370"/>
    <w:rsid w:val="00157AE6"/>
    <w:rsid w:val="00157C80"/>
    <w:rsid w:val="0016228C"/>
    <w:rsid w:val="0016298B"/>
    <w:rsid w:val="00162B3F"/>
    <w:rsid w:val="00163A94"/>
    <w:rsid w:val="00163D23"/>
    <w:rsid w:val="001647D3"/>
    <w:rsid w:val="00164869"/>
    <w:rsid w:val="00164A03"/>
    <w:rsid w:val="00164CB1"/>
    <w:rsid w:val="0016632D"/>
    <w:rsid w:val="00166853"/>
    <w:rsid w:val="00166C94"/>
    <w:rsid w:val="00167400"/>
    <w:rsid w:val="001701DF"/>
    <w:rsid w:val="001705FE"/>
    <w:rsid w:val="0017141B"/>
    <w:rsid w:val="00172383"/>
    <w:rsid w:val="001723B9"/>
    <w:rsid w:val="00172434"/>
    <w:rsid w:val="0017271A"/>
    <w:rsid w:val="0017386F"/>
    <w:rsid w:val="00173BE0"/>
    <w:rsid w:val="00175B9A"/>
    <w:rsid w:val="001760E2"/>
    <w:rsid w:val="00177B61"/>
    <w:rsid w:val="00180D5D"/>
    <w:rsid w:val="00180FD3"/>
    <w:rsid w:val="00181B3A"/>
    <w:rsid w:val="0018229F"/>
    <w:rsid w:val="00182DA0"/>
    <w:rsid w:val="00182F41"/>
    <w:rsid w:val="001834A4"/>
    <w:rsid w:val="001836EA"/>
    <w:rsid w:val="00183935"/>
    <w:rsid w:val="00183FC8"/>
    <w:rsid w:val="0018421A"/>
    <w:rsid w:val="00185055"/>
    <w:rsid w:val="00186216"/>
    <w:rsid w:val="0019035B"/>
    <w:rsid w:val="00190535"/>
    <w:rsid w:val="001906F4"/>
    <w:rsid w:val="00190C70"/>
    <w:rsid w:val="00191784"/>
    <w:rsid w:val="0019391E"/>
    <w:rsid w:val="00193EC1"/>
    <w:rsid w:val="00194A8F"/>
    <w:rsid w:val="00194FB7"/>
    <w:rsid w:val="00196E19"/>
    <w:rsid w:val="001972CB"/>
    <w:rsid w:val="001A04C9"/>
    <w:rsid w:val="001A1231"/>
    <w:rsid w:val="001A1368"/>
    <w:rsid w:val="001A2C0C"/>
    <w:rsid w:val="001A3803"/>
    <w:rsid w:val="001A3BDA"/>
    <w:rsid w:val="001A4E0B"/>
    <w:rsid w:val="001A4F2B"/>
    <w:rsid w:val="001A5C7B"/>
    <w:rsid w:val="001A6260"/>
    <w:rsid w:val="001A62F8"/>
    <w:rsid w:val="001A6B48"/>
    <w:rsid w:val="001A75E7"/>
    <w:rsid w:val="001A77B2"/>
    <w:rsid w:val="001B06AB"/>
    <w:rsid w:val="001B136E"/>
    <w:rsid w:val="001B18A0"/>
    <w:rsid w:val="001B1E20"/>
    <w:rsid w:val="001B2AB8"/>
    <w:rsid w:val="001B2AC7"/>
    <w:rsid w:val="001B2EC6"/>
    <w:rsid w:val="001B3693"/>
    <w:rsid w:val="001B5248"/>
    <w:rsid w:val="001B5809"/>
    <w:rsid w:val="001B5A11"/>
    <w:rsid w:val="001B65A5"/>
    <w:rsid w:val="001B70D8"/>
    <w:rsid w:val="001B7441"/>
    <w:rsid w:val="001B76F1"/>
    <w:rsid w:val="001B79EA"/>
    <w:rsid w:val="001B7C2C"/>
    <w:rsid w:val="001C0274"/>
    <w:rsid w:val="001C0322"/>
    <w:rsid w:val="001C0B05"/>
    <w:rsid w:val="001C1656"/>
    <w:rsid w:val="001C1831"/>
    <w:rsid w:val="001C1B4C"/>
    <w:rsid w:val="001C2D5A"/>
    <w:rsid w:val="001C2D81"/>
    <w:rsid w:val="001C2E19"/>
    <w:rsid w:val="001C2F21"/>
    <w:rsid w:val="001C3DCF"/>
    <w:rsid w:val="001C44B2"/>
    <w:rsid w:val="001C495A"/>
    <w:rsid w:val="001C59BC"/>
    <w:rsid w:val="001C67D0"/>
    <w:rsid w:val="001C78D7"/>
    <w:rsid w:val="001D0A85"/>
    <w:rsid w:val="001D19AF"/>
    <w:rsid w:val="001D201D"/>
    <w:rsid w:val="001D213A"/>
    <w:rsid w:val="001D2402"/>
    <w:rsid w:val="001D2476"/>
    <w:rsid w:val="001D44C5"/>
    <w:rsid w:val="001D4C25"/>
    <w:rsid w:val="001D5B2F"/>
    <w:rsid w:val="001D6328"/>
    <w:rsid w:val="001D686C"/>
    <w:rsid w:val="001D68A0"/>
    <w:rsid w:val="001D7CF9"/>
    <w:rsid w:val="001E0785"/>
    <w:rsid w:val="001E07EC"/>
    <w:rsid w:val="001E083D"/>
    <w:rsid w:val="001E0A5A"/>
    <w:rsid w:val="001E16F7"/>
    <w:rsid w:val="001E1D03"/>
    <w:rsid w:val="001E27EA"/>
    <w:rsid w:val="001E3762"/>
    <w:rsid w:val="001E44CD"/>
    <w:rsid w:val="001E46F6"/>
    <w:rsid w:val="001E47A4"/>
    <w:rsid w:val="001E48B4"/>
    <w:rsid w:val="001E4988"/>
    <w:rsid w:val="001E4ADE"/>
    <w:rsid w:val="001E526D"/>
    <w:rsid w:val="001E56E2"/>
    <w:rsid w:val="001E588B"/>
    <w:rsid w:val="001E58D3"/>
    <w:rsid w:val="001E60A6"/>
    <w:rsid w:val="001E6279"/>
    <w:rsid w:val="001E6DA1"/>
    <w:rsid w:val="001E7766"/>
    <w:rsid w:val="001E7954"/>
    <w:rsid w:val="001F064D"/>
    <w:rsid w:val="001F088F"/>
    <w:rsid w:val="001F09C6"/>
    <w:rsid w:val="001F18CA"/>
    <w:rsid w:val="001F1AE9"/>
    <w:rsid w:val="001F2F85"/>
    <w:rsid w:val="001F35C0"/>
    <w:rsid w:val="001F3889"/>
    <w:rsid w:val="001F3B52"/>
    <w:rsid w:val="001F3D97"/>
    <w:rsid w:val="001F4FE3"/>
    <w:rsid w:val="001F51A0"/>
    <w:rsid w:val="001F5DF1"/>
    <w:rsid w:val="001F65AB"/>
    <w:rsid w:val="001F677A"/>
    <w:rsid w:val="001F686C"/>
    <w:rsid w:val="001F6B79"/>
    <w:rsid w:val="001F6EA2"/>
    <w:rsid w:val="001F71B7"/>
    <w:rsid w:val="001F7526"/>
    <w:rsid w:val="001F7641"/>
    <w:rsid w:val="001F7847"/>
    <w:rsid w:val="0020098B"/>
    <w:rsid w:val="00200C02"/>
    <w:rsid w:val="00200E0F"/>
    <w:rsid w:val="00200F51"/>
    <w:rsid w:val="00201055"/>
    <w:rsid w:val="00201325"/>
    <w:rsid w:val="0020146E"/>
    <w:rsid w:val="002014E9"/>
    <w:rsid w:val="00202B2E"/>
    <w:rsid w:val="00202C92"/>
    <w:rsid w:val="0020322D"/>
    <w:rsid w:val="002036CF"/>
    <w:rsid w:val="002037C4"/>
    <w:rsid w:val="00204617"/>
    <w:rsid w:val="00204DBA"/>
    <w:rsid w:val="00205977"/>
    <w:rsid w:val="0020615F"/>
    <w:rsid w:val="00207469"/>
    <w:rsid w:val="002077FA"/>
    <w:rsid w:val="00207BA2"/>
    <w:rsid w:val="002105AB"/>
    <w:rsid w:val="00210631"/>
    <w:rsid w:val="00210C5D"/>
    <w:rsid w:val="002126F3"/>
    <w:rsid w:val="00213A5D"/>
    <w:rsid w:val="00214055"/>
    <w:rsid w:val="002146E3"/>
    <w:rsid w:val="0021483E"/>
    <w:rsid w:val="00214B4E"/>
    <w:rsid w:val="00214B6B"/>
    <w:rsid w:val="00214BC1"/>
    <w:rsid w:val="00214DDF"/>
    <w:rsid w:val="0021547C"/>
    <w:rsid w:val="00216565"/>
    <w:rsid w:val="002171EA"/>
    <w:rsid w:val="00217F27"/>
    <w:rsid w:val="002200B1"/>
    <w:rsid w:val="002212B9"/>
    <w:rsid w:val="002223F5"/>
    <w:rsid w:val="0022248A"/>
    <w:rsid w:val="002230D7"/>
    <w:rsid w:val="00223A72"/>
    <w:rsid w:val="00223E94"/>
    <w:rsid w:val="002245CC"/>
    <w:rsid w:val="00224977"/>
    <w:rsid w:val="00225321"/>
    <w:rsid w:val="00225A06"/>
    <w:rsid w:val="00225A3A"/>
    <w:rsid w:val="00225BB3"/>
    <w:rsid w:val="0022666B"/>
    <w:rsid w:val="00226E2C"/>
    <w:rsid w:val="00226EC5"/>
    <w:rsid w:val="0022725C"/>
    <w:rsid w:val="00227457"/>
    <w:rsid w:val="0022798B"/>
    <w:rsid w:val="00227BFF"/>
    <w:rsid w:val="00227F3A"/>
    <w:rsid w:val="00230049"/>
    <w:rsid w:val="002308F7"/>
    <w:rsid w:val="00230C02"/>
    <w:rsid w:val="00232771"/>
    <w:rsid w:val="00232EDC"/>
    <w:rsid w:val="00233948"/>
    <w:rsid w:val="00234429"/>
    <w:rsid w:val="002345E2"/>
    <w:rsid w:val="002347F2"/>
    <w:rsid w:val="00234C98"/>
    <w:rsid w:val="00235692"/>
    <w:rsid w:val="002356E0"/>
    <w:rsid w:val="00235C30"/>
    <w:rsid w:val="00236C2C"/>
    <w:rsid w:val="00237B16"/>
    <w:rsid w:val="00240330"/>
    <w:rsid w:val="0024126F"/>
    <w:rsid w:val="00241C0A"/>
    <w:rsid w:val="00241ED4"/>
    <w:rsid w:val="0024221F"/>
    <w:rsid w:val="00242AF6"/>
    <w:rsid w:val="00242D21"/>
    <w:rsid w:val="002431DC"/>
    <w:rsid w:val="00243287"/>
    <w:rsid w:val="00243DB3"/>
    <w:rsid w:val="00244197"/>
    <w:rsid w:val="00244207"/>
    <w:rsid w:val="0024444B"/>
    <w:rsid w:val="00246BC1"/>
    <w:rsid w:val="00247243"/>
    <w:rsid w:val="00247CEA"/>
    <w:rsid w:val="002501C1"/>
    <w:rsid w:val="00250244"/>
    <w:rsid w:val="00250491"/>
    <w:rsid w:val="002507C7"/>
    <w:rsid w:val="00250C4A"/>
    <w:rsid w:val="00250CBB"/>
    <w:rsid w:val="00250D83"/>
    <w:rsid w:val="0025114D"/>
    <w:rsid w:val="002517B8"/>
    <w:rsid w:val="00251EE7"/>
    <w:rsid w:val="002520A5"/>
    <w:rsid w:val="002528F8"/>
    <w:rsid w:val="00253511"/>
    <w:rsid w:val="002542C4"/>
    <w:rsid w:val="0025473E"/>
    <w:rsid w:val="00255191"/>
    <w:rsid w:val="00255E56"/>
    <w:rsid w:val="00255F0B"/>
    <w:rsid w:val="00255F30"/>
    <w:rsid w:val="0025606C"/>
    <w:rsid w:val="0025690A"/>
    <w:rsid w:val="002575CE"/>
    <w:rsid w:val="00260995"/>
    <w:rsid w:val="0026099A"/>
    <w:rsid w:val="0026111B"/>
    <w:rsid w:val="002622CC"/>
    <w:rsid w:val="00262724"/>
    <w:rsid w:val="00262F5F"/>
    <w:rsid w:val="00262F7D"/>
    <w:rsid w:val="00263457"/>
    <w:rsid w:val="0026388D"/>
    <w:rsid w:val="002638EA"/>
    <w:rsid w:val="00263BCB"/>
    <w:rsid w:val="00263C88"/>
    <w:rsid w:val="00263FE3"/>
    <w:rsid w:val="002641B1"/>
    <w:rsid w:val="00264E28"/>
    <w:rsid w:val="00264FEB"/>
    <w:rsid w:val="00265760"/>
    <w:rsid w:val="00265A8A"/>
    <w:rsid w:val="00265EB7"/>
    <w:rsid w:val="0026681D"/>
    <w:rsid w:val="00266E45"/>
    <w:rsid w:val="002672CA"/>
    <w:rsid w:val="00267873"/>
    <w:rsid w:val="00267BAE"/>
    <w:rsid w:val="00267C4B"/>
    <w:rsid w:val="00267F83"/>
    <w:rsid w:val="00270C07"/>
    <w:rsid w:val="00271585"/>
    <w:rsid w:val="00271853"/>
    <w:rsid w:val="00271C6F"/>
    <w:rsid w:val="00271EF6"/>
    <w:rsid w:val="002720D3"/>
    <w:rsid w:val="00272CC2"/>
    <w:rsid w:val="0027349B"/>
    <w:rsid w:val="00274746"/>
    <w:rsid w:val="00275613"/>
    <w:rsid w:val="0027582A"/>
    <w:rsid w:val="00275908"/>
    <w:rsid w:val="00276169"/>
    <w:rsid w:val="00277E47"/>
    <w:rsid w:val="00277EE8"/>
    <w:rsid w:val="002801FF"/>
    <w:rsid w:val="00280203"/>
    <w:rsid w:val="0028031E"/>
    <w:rsid w:val="002809A1"/>
    <w:rsid w:val="00280FF1"/>
    <w:rsid w:val="002819F1"/>
    <w:rsid w:val="00281D70"/>
    <w:rsid w:val="00281EBD"/>
    <w:rsid w:val="00282301"/>
    <w:rsid w:val="002833FD"/>
    <w:rsid w:val="00284CAB"/>
    <w:rsid w:val="00284CB1"/>
    <w:rsid w:val="00284EF5"/>
    <w:rsid w:val="00285487"/>
    <w:rsid w:val="00286D33"/>
    <w:rsid w:val="00286D73"/>
    <w:rsid w:val="00286EEF"/>
    <w:rsid w:val="002875DD"/>
    <w:rsid w:val="002879B8"/>
    <w:rsid w:val="00287AD2"/>
    <w:rsid w:val="002908EA"/>
    <w:rsid w:val="00290B14"/>
    <w:rsid w:val="00293208"/>
    <w:rsid w:val="002933F6"/>
    <w:rsid w:val="002934B1"/>
    <w:rsid w:val="0029388B"/>
    <w:rsid w:val="002941A3"/>
    <w:rsid w:val="00294348"/>
    <w:rsid w:val="002948BB"/>
    <w:rsid w:val="00294986"/>
    <w:rsid w:val="002955D9"/>
    <w:rsid w:val="0029599C"/>
    <w:rsid w:val="00295CB6"/>
    <w:rsid w:val="0029610B"/>
    <w:rsid w:val="00296909"/>
    <w:rsid w:val="00296B4D"/>
    <w:rsid w:val="00296BFB"/>
    <w:rsid w:val="00296F7B"/>
    <w:rsid w:val="002972D2"/>
    <w:rsid w:val="002975E2"/>
    <w:rsid w:val="00297F9C"/>
    <w:rsid w:val="002A01BF"/>
    <w:rsid w:val="002A0A9A"/>
    <w:rsid w:val="002A0C2A"/>
    <w:rsid w:val="002A0E38"/>
    <w:rsid w:val="002A1211"/>
    <w:rsid w:val="002A1F62"/>
    <w:rsid w:val="002A2557"/>
    <w:rsid w:val="002A2648"/>
    <w:rsid w:val="002A3AD9"/>
    <w:rsid w:val="002A4D83"/>
    <w:rsid w:val="002A6302"/>
    <w:rsid w:val="002A65C5"/>
    <w:rsid w:val="002A69C4"/>
    <w:rsid w:val="002A761D"/>
    <w:rsid w:val="002A7E1C"/>
    <w:rsid w:val="002B0357"/>
    <w:rsid w:val="002B0450"/>
    <w:rsid w:val="002B08AC"/>
    <w:rsid w:val="002B0A9A"/>
    <w:rsid w:val="002B0E5B"/>
    <w:rsid w:val="002B4761"/>
    <w:rsid w:val="002B4B1D"/>
    <w:rsid w:val="002B4BB4"/>
    <w:rsid w:val="002B5172"/>
    <w:rsid w:val="002B5458"/>
    <w:rsid w:val="002B5A51"/>
    <w:rsid w:val="002B5EF9"/>
    <w:rsid w:val="002B6298"/>
    <w:rsid w:val="002B62CB"/>
    <w:rsid w:val="002B6CD0"/>
    <w:rsid w:val="002B72EA"/>
    <w:rsid w:val="002B7AFC"/>
    <w:rsid w:val="002C1630"/>
    <w:rsid w:val="002C1D44"/>
    <w:rsid w:val="002C1D57"/>
    <w:rsid w:val="002C1D78"/>
    <w:rsid w:val="002C1DCC"/>
    <w:rsid w:val="002C2A8E"/>
    <w:rsid w:val="002C32A2"/>
    <w:rsid w:val="002C46E1"/>
    <w:rsid w:val="002C475D"/>
    <w:rsid w:val="002C5849"/>
    <w:rsid w:val="002C6992"/>
    <w:rsid w:val="002C7332"/>
    <w:rsid w:val="002C7D5C"/>
    <w:rsid w:val="002D04AC"/>
    <w:rsid w:val="002D0552"/>
    <w:rsid w:val="002D13EB"/>
    <w:rsid w:val="002D1434"/>
    <w:rsid w:val="002D14BC"/>
    <w:rsid w:val="002D197D"/>
    <w:rsid w:val="002D1C6D"/>
    <w:rsid w:val="002D266C"/>
    <w:rsid w:val="002D28B4"/>
    <w:rsid w:val="002D29C5"/>
    <w:rsid w:val="002D30D0"/>
    <w:rsid w:val="002D37B1"/>
    <w:rsid w:val="002D431B"/>
    <w:rsid w:val="002D4DB7"/>
    <w:rsid w:val="002D4F26"/>
    <w:rsid w:val="002D4F7D"/>
    <w:rsid w:val="002D587D"/>
    <w:rsid w:val="002D5F50"/>
    <w:rsid w:val="002D630F"/>
    <w:rsid w:val="002D7743"/>
    <w:rsid w:val="002D7760"/>
    <w:rsid w:val="002D7945"/>
    <w:rsid w:val="002D7C0E"/>
    <w:rsid w:val="002E0D0B"/>
    <w:rsid w:val="002E0FE7"/>
    <w:rsid w:val="002E157B"/>
    <w:rsid w:val="002E2016"/>
    <w:rsid w:val="002E242C"/>
    <w:rsid w:val="002E2714"/>
    <w:rsid w:val="002E3120"/>
    <w:rsid w:val="002E3A99"/>
    <w:rsid w:val="002E3BD4"/>
    <w:rsid w:val="002E5878"/>
    <w:rsid w:val="002E5E64"/>
    <w:rsid w:val="002E7C55"/>
    <w:rsid w:val="002E7CEC"/>
    <w:rsid w:val="002F0A80"/>
    <w:rsid w:val="002F1EAE"/>
    <w:rsid w:val="002F248C"/>
    <w:rsid w:val="002F297D"/>
    <w:rsid w:val="002F35D4"/>
    <w:rsid w:val="002F383F"/>
    <w:rsid w:val="002F4E9F"/>
    <w:rsid w:val="002F70BB"/>
    <w:rsid w:val="002F71B8"/>
    <w:rsid w:val="002F79FA"/>
    <w:rsid w:val="00301995"/>
    <w:rsid w:val="00301C48"/>
    <w:rsid w:val="00302951"/>
    <w:rsid w:val="00302A8A"/>
    <w:rsid w:val="00302A8B"/>
    <w:rsid w:val="00303178"/>
    <w:rsid w:val="00303821"/>
    <w:rsid w:val="00303EB5"/>
    <w:rsid w:val="003041F8"/>
    <w:rsid w:val="00304663"/>
    <w:rsid w:val="00304C90"/>
    <w:rsid w:val="0030527A"/>
    <w:rsid w:val="0030532F"/>
    <w:rsid w:val="003059B7"/>
    <w:rsid w:val="00307CAE"/>
    <w:rsid w:val="00310CF0"/>
    <w:rsid w:val="00310F7C"/>
    <w:rsid w:val="0031112B"/>
    <w:rsid w:val="0031144D"/>
    <w:rsid w:val="003117FE"/>
    <w:rsid w:val="00312620"/>
    <w:rsid w:val="00312ED8"/>
    <w:rsid w:val="003140BC"/>
    <w:rsid w:val="003145CE"/>
    <w:rsid w:val="0031605C"/>
    <w:rsid w:val="003160E8"/>
    <w:rsid w:val="0031679A"/>
    <w:rsid w:val="00317466"/>
    <w:rsid w:val="00317755"/>
    <w:rsid w:val="00320730"/>
    <w:rsid w:val="00320A91"/>
    <w:rsid w:val="00320BE4"/>
    <w:rsid w:val="00321246"/>
    <w:rsid w:val="0032202C"/>
    <w:rsid w:val="00322406"/>
    <w:rsid w:val="003224CA"/>
    <w:rsid w:val="003239C7"/>
    <w:rsid w:val="00324013"/>
    <w:rsid w:val="003247F3"/>
    <w:rsid w:val="00324B67"/>
    <w:rsid w:val="00325246"/>
    <w:rsid w:val="003256C6"/>
    <w:rsid w:val="00326005"/>
    <w:rsid w:val="003263ED"/>
    <w:rsid w:val="00326461"/>
    <w:rsid w:val="0032655B"/>
    <w:rsid w:val="00326629"/>
    <w:rsid w:val="003275BF"/>
    <w:rsid w:val="00327FC3"/>
    <w:rsid w:val="00331757"/>
    <w:rsid w:val="00331AC5"/>
    <w:rsid w:val="00331E71"/>
    <w:rsid w:val="00332284"/>
    <w:rsid w:val="003322A0"/>
    <w:rsid w:val="003325BF"/>
    <w:rsid w:val="00332E5E"/>
    <w:rsid w:val="00333464"/>
    <w:rsid w:val="00333C3E"/>
    <w:rsid w:val="00333CE6"/>
    <w:rsid w:val="00333ED0"/>
    <w:rsid w:val="00334013"/>
    <w:rsid w:val="00335941"/>
    <w:rsid w:val="00336362"/>
    <w:rsid w:val="003363C4"/>
    <w:rsid w:val="0033649B"/>
    <w:rsid w:val="0033668D"/>
    <w:rsid w:val="003367D5"/>
    <w:rsid w:val="00336929"/>
    <w:rsid w:val="003369C5"/>
    <w:rsid w:val="00336A93"/>
    <w:rsid w:val="00337C33"/>
    <w:rsid w:val="0034045A"/>
    <w:rsid w:val="003405E6"/>
    <w:rsid w:val="0034101D"/>
    <w:rsid w:val="00341F96"/>
    <w:rsid w:val="00343712"/>
    <w:rsid w:val="00343B78"/>
    <w:rsid w:val="00344000"/>
    <w:rsid w:val="00344060"/>
    <w:rsid w:val="003448D2"/>
    <w:rsid w:val="00344ED7"/>
    <w:rsid w:val="003450A7"/>
    <w:rsid w:val="003453CA"/>
    <w:rsid w:val="003459AE"/>
    <w:rsid w:val="003465E4"/>
    <w:rsid w:val="003467EB"/>
    <w:rsid w:val="003469FF"/>
    <w:rsid w:val="00347415"/>
    <w:rsid w:val="00347936"/>
    <w:rsid w:val="00347CE3"/>
    <w:rsid w:val="00350543"/>
    <w:rsid w:val="00350608"/>
    <w:rsid w:val="0035092E"/>
    <w:rsid w:val="0035097B"/>
    <w:rsid w:val="00350B39"/>
    <w:rsid w:val="00351619"/>
    <w:rsid w:val="003526B7"/>
    <w:rsid w:val="00352C76"/>
    <w:rsid w:val="00353810"/>
    <w:rsid w:val="00354142"/>
    <w:rsid w:val="0035457C"/>
    <w:rsid w:val="00355507"/>
    <w:rsid w:val="00355997"/>
    <w:rsid w:val="003561EE"/>
    <w:rsid w:val="00356297"/>
    <w:rsid w:val="0035696A"/>
    <w:rsid w:val="00356F00"/>
    <w:rsid w:val="0035702B"/>
    <w:rsid w:val="003575E6"/>
    <w:rsid w:val="003577E3"/>
    <w:rsid w:val="003600CC"/>
    <w:rsid w:val="003605C1"/>
    <w:rsid w:val="00360A1C"/>
    <w:rsid w:val="00361750"/>
    <w:rsid w:val="00361D64"/>
    <w:rsid w:val="00363055"/>
    <w:rsid w:val="0036387D"/>
    <w:rsid w:val="00363933"/>
    <w:rsid w:val="00363CC6"/>
    <w:rsid w:val="00364FD0"/>
    <w:rsid w:val="0036506C"/>
    <w:rsid w:val="003650AB"/>
    <w:rsid w:val="00366369"/>
    <w:rsid w:val="003664E1"/>
    <w:rsid w:val="003668CA"/>
    <w:rsid w:val="00366B02"/>
    <w:rsid w:val="00366E6A"/>
    <w:rsid w:val="00367102"/>
    <w:rsid w:val="00367C03"/>
    <w:rsid w:val="00367EBC"/>
    <w:rsid w:val="00367FB4"/>
    <w:rsid w:val="00370735"/>
    <w:rsid w:val="003708E2"/>
    <w:rsid w:val="00370D42"/>
    <w:rsid w:val="00370DEA"/>
    <w:rsid w:val="00370E01"/>
    <w:rsid w:val="00370F68"/>
    <w:rsid w:val="003713E4"/>
    <w:rsid w:val="003717D3"/>
    <w:rsid w:val="00371C76"/>
    <w:rsid w:val="00371EE9"/>
    <w:rsid w:val="003737B1"/>
    <w:rsid w:val="0037404F"/>
    <w:rsid w:val="00374DA1"/>
    <w:rsid w:val="0037589D"/>
    <w:rsid w:val="003758B9"/>
    <w:rsid w:val="00376DC9"/>
    <w:rsid w:val="00376DE4"/>
    <w:rsid w:val="00377219"/>
    <w:rsid w:val="0037794E"/>
    <w:rsid w:val="00380C66"/>
    <w:rsid w:val="00381905"/>
    <w:rsid w:val="003820E1"/>
    <w:rsid w:val="0038304F"/>
    <w:rsid w:val="003830AD"/>
    <w:rsid w:val="00383402"/>
    <w:rsid w:val="00383B73"/>
    <w:rsid w:val="00383B9F"/>
    <w:rsid w:val="00383CFB"/>
    <w:rsid w:val="00384C41"/>
    <w:rsid w:val="003857C0"/>
    <w:rsid w:val="00385E83"/>
    <w:rsid w:val="003867CC"/>
    <w:rsid w:val="003868F6"/>
    <w:rsid w:val="00386941"/>
    <w:rsid w:val="00387875"/>
    <w:rsid w:val="00387C95"/>
    <w:rsid w:val="00390B76"/>
    <w:rsid w:val="0039133C"/>
    <w:rsid w:val="00391790"/>
    <w:rsid w:val="00391917"/>
    <w:rsid w:val="00392993"/>
    <w:rsid w:val="00392C6F"/>
    <w:rsid w:val="00392E76"/>
    <w:rsid w:val="0039387A"/>
    <w:rsid w:val="00393CB3"/>
    <w:rsid w:val="003941BA"/>
    <w:rsid w:val="00394988"/>
    <w:rsid w:val="00394B89"/>
    <w:rsid w:val="00394E7F"/>
    <w:rsid w:val="0039637C"/>
    <w:rsid w:val="003A01B6"/>
    <w:rsid w:val="003A1062"/>
    <w:rsid w:val="003A2865"/>
    <w:rsid w:val="003A5964"/>
    <w:rsid w:val="003A68A5"/>
    <w:rsid w:val="003A6D87"/>
    <w:rsid w:val="003A79FC"/>
    <w:rsid w:val="003B12D2"/>
    <w:rsid w:val="003B2188"/>
    <w:rsid w:val="003B2205"/>
    <w:rsid w:val="003B2396"/>
    <w:rsid w:val="003B28F5"/>
    <w:rsid w:val="003B35AF"/>
    <w:rsid w:val="003B3DD0"/>
    <w:rsid w:val="003B452A"/>
    <w:rsid w:val="003B4857"/>
    <w:rsid w:val="003B4E52"/>
    <w:rsid w:val="003B5A87"/>
    <w:rsid w:val="003B612D"/>
    <w:rsid w:val="003B62D3"/>
    <w:rsid w:val="003B6B71"/>
    <w:rsid w:val="003B7173"/>
    <w:rsid w:val="003B7881"/>
    <w:rsid w:val="003C0868"/>
    <w:rsid w:val="003C14CF"/>
    <w:rsid w:val="003C1AD9"/>
    <w:rsid w:val="003C2006"/>
    <w:rsid w:val="003C23B9"/>
    <w:rsid w:val="003C2858"/>
    <w:rsid w:val="003C47F0"/>
    <w:rsid w:val="003C52EF"/>
    <w:rsid w:val="003C5544"/>
    <w:rsid w:val="003C68C2"/>
    <w:rsid w:val="003C71A7"/>
    <w:rsid w:val="003C746B"/>
    <w:rsid w:val="003C7B81"/>
    <w:rsid w:val="003D04E0"/>
    <w:rsid w:val="003D0731"/>
    <w:rsid w:val="003D0809"/>
    <w:rsid w:val="003D2CDF"/>
    <w:rsid w:val="003D3EFB"/>
    <w:rsid w:val="003D4A4E"/>
    <w:rsid w:val="003D5028"/>
    <w:rsid w:val="003D62C8"/>
    <w:rsid w:val="003D7730"/>
    <w:rsid w:val="003D7B7A"/>
    <w:rsid w:val="003E0421"/>
    <w:rsid w:val="003E12BB"/>
    <w:rsid w:val="003E1852"/>
    <w:rsid w:val="003E2867"/>
    <w:rsid w:val="003E41BE"/>
    <w:rsid w:val="003E4E60"/>
    <w:rsid w:val="003E540E"/>
    <w:rsid w:val="003E605B"/>
    <w:rsid w:val="003E67D5"/>
    <w:rsid w:val="003E6B60"/>
    <w:rsid w:val="003E7734"/>
    <w:rsid w:val="003E7AAE"/>
    <w:rsid w:val="003E7F30"/>
    <w:rsid w:val="003F0303"/>
    <w:rsid w:val="003F0B5A"/>
    <w:rsid w:val="003F14DE"/>
    <w:rsid w:val="003F1AD4"/>
    <w:rsid w:val="003F30E2"/>
    <w:rsid w:val="003F3741"/>
    <w:rsid w:val="003F3D85"/>
    <w:rsid w:val="003F5800"/>
    <w:rsid w:val="003F5D25"/>
    <w:rsid w:val="003F666A"/>
    <w:rsid w:val="003F66E4"/>
    <w:rsid w:val="003F70E9"/>
    <w:rsid w:val="0040033F"/>
    <w:rsid w:val="004004B3"/>
    <w:rsid w:val="00400A16"/>
    <w:rsid w:val="00400DC3"/>
    <w:rsid w:val="00400F6A"/>
    <w:rsid w:val="004017F3"/>
    <w:rsid w:val="00401E50"/>
    <w:rsid w:val="00401F0F"/>
    <w:rsid w:val="004021C5"/>
    <w:rsid w:val="0040227E"/>
    <w:rsid w:val="0040260C"/>
    <w:rsid w:val="00402B04"/>
    <w:rsid w:val="00403459"/>
    <w:rsid w:val="00403903"/>
    <w:rsid w:val="00403ED5"/>
    <w:rsid w:val="0040588E"/>
    <w:rsid w:val="004060DD"/>
    <w:rsid w:val="00406436"/>
    <w:rsid w:val="00407A56"/>
    <w:rsid w:val="00407C60"/>
    <w:rsid w:val="004101B5"/>
    <w:rsid w:val="0041030E"/>
    <w:rsid w:val="0041130F"/>
    <w:rsid w:val="00412AD7"/>
    <w:rsid w:val="00413348"/>
    <w:rsid w:val="004139B5"/>
    <w:rsid w:val="00413BCC"/>
    <w:rsid w:val="00414AB3"/>
    <w:rsid w:val="0041535F"/>
    <w:rsid w:val="004156F3"/>
    <w:rsid w:val="00415860"/>
    <w:rsid w:val="00415BA5"/>
    <w:rsid w:val="00415BC4"/>
    <w:rsid w:val="00415E92"/>
    <w:rsid w:val="0041604D"/>
    <w:rsid w:val="00416379"/>
    <w:rsid w:val="00416441"/>
    <w:rsid w:val="0041645C"/>
    <w:rsid w:val="00420826"/>
    <w:rsid w:val="00420A5B"/>
    <w:rsid w:val="00420F2F"/>
    <w:rsid w:val="0042160E"/>
    <w:rsid w:val="004223DB"/>
    <w:rsid w:val="004223FF"/>
    <w:rsid w:val="004239A5"/>
    <w:rsid w:val="004239FF"/>
    <w:rsid w:val="004242C8"/>
    <w:rsid w:val="004243C0"/>
    <w:rsid w:val="00424CEB"/>
    <w:rsid w:val="00425042"/>
    <w:rsid w:val="004256E8"/>
    <w:rsid w:val="00425F0A"/>
    <w:rsid w:val="0042657D"/>
    <w:rsid w:val="00426E0C"/>
    <w:rsid w:val="00426E6E"/>
    <w:rsid w:val="0042714B"/>
    <w:rsid w:val="004274A3"/>
    <w:rsid w:val="00427903"/>
    <w:rsid w:val="00430B90"/>
    <w:rsid w:val="0043154B"/>
    <w:rsid w:val="00431ACA"/>
    <w:rsid w:val="00432505"/>
    <w:rsid w:val="00432628"/>
    <w:rsid w:val="00432E2E"/>
    <w:rsid w:val="00433344"/>
    <w:rsid w:val="004336DF"/>
    <w:rsid w:val="00433CFF"/>
    <w:rsid w:val="004346BF"/>
    <w:rsid w:val="00434AD7"/>
    <w:rsid w:val="004353DC"/>
    <w:rsid w:val="004355E6"/>
    <w:rsid w:val="0043562D"/>
    <w:rsid w:val="00435A77"/>
    <w:rsid w:val="00435B56"/>
    <w:rsid w:val="00436835"/>
    <w:rsid w:val="00437664"/>
    <w:rsid w:val="0044163A"/>
    <w:rsid w:val="004419C6"/>
    <w:rsid w:val="00442247"/>
    <w:rsid w:val="004430E9"/>
    <w:rsid w:val="004432F8"/>
    <w:rsid w:val="00444BC2"/>
    <w:rsid w:val="0044520D"/>
    <w:rsid w:val="0044542B"/>
    <w:rsid w:val="004458CE"/>
    <w:rsid w:val="00445B8C"/>
    <w:rsid w:val="004460FC"/>
    <w:rsid w:val="0044613D"/>
    <w:rsid w:val="00446875"/>
    <w:rsid w:val="00446CB5"/>
    <w:rsid w:val="00447A82"/>
    <w:rsid w:val="0045031D"/>
    <w:rsid w:val="004505FB"/>
    <w:rsid w:val="0045071A"/>
    <w:rsid w:val="00450992"/>
    <w:rsid w:val="00450ACB"/>
    <w:rsid w:val="00450C11"/>
    <w:rsid w:val="004513BE"/>
    <w:rsid w:val="004518DA"/>
    <w:rsid w:val="00452979"/>
    <w:rsid w:val="00452A46"/>
    <w:rsid w:val="00452C39"/>
    <w:rsid w:val="0045352A"/>
    <w:rsid w:val="00453F64"/>
    <w:rsid w:val="00454B44"/>
    <w:rsid w:val="00455891"/>
    <w:rsid w:val="00455921"/>
    <w:rsid w:val="00457346"/>
    <w:rsid w:val="0045765B"/>
    <w:rsid w:val="00457858"/>
    <w:rsid w:val="00461424"/>
    <w:rsid w:val="00462392"/>
    <w:rsid w:val="00462B7F"/>
    <w:rsid w:val="00463851"/>
    <w:rsid w:val="00464888"/>
    <w:rsid w:val="00464AF7"/>
    <w:rsid w:val="004650CD"/>
    <w:rsid w:val="0046658B"/>
    <w:rsid w:val="00466AC3"/>
    <w:rsid w:val="004676BA"/>
    <w:rsid w:val="00467FE4"/>
    <w:rsid w:val="004700C6"/>
    <w:rsid w:val="004701F2"/>
    <w:rsid w:val="004703D6"/>
    <w:rsid w:val="004707EF"/>
    <w:rsid w:val="00470880"/>
    <w:rsid w:val="00471EB7"/>
    <w:rsid w:val="004729F2"/>
    <w:rsid w:val="0047340D"/>
    <w:rsid w:val="004738CF"/>
    <w:rsid w:val="00473BBE"/>
    <w:rsid w:val="00474345"/>
    <w:rsid w:val="004748DE"/>
    <w:rsid w:val="004755BD"/>
    <w:rsid w:val="00476DA8"/>
    <w:rsid w:val="00476E5E"/>
    <w:rsid w:val="00477C09"/>
    <w:rsid w:val="00477E6D"/>
    <w:rsid w:val="004813F3"/>
    <w:rsid w:val="00482F5B"/>
    <w:rsid w:val="00483B93"/>
    <w:rsid w:val="00484745"/>
    <w:rsid w:val="00484872"/>
    <w:rsid w:val="00484CF9"/>
    <w:rsid w:val="00484FBB"/>
    <w:rsid w:val="0048508E"/>
    <w:rsid w:val="004860FD"/>
    <w:rsid w:val="0048669D"/>
    <w:rsid w:val="004870CF"/>
    <w:rsid w:val="00487427"/>
    <w:rsid w:val="0048789B"/>
    <w:rsid w:val="00487A03"/>
    <w:rsid w:val="00487F05"/>
    <w:rsid w:val="0049015D"/>
    <w:rsid w:val="004901D7"/>
    <w:rsid w:val="00490638"/>
    <w:rsid w:val="00490BE7"/>
    <w:rsid w:val="0049145E"/>
    <w:rsid w:val="004926EC"/>
    <w:rsid w:val="0049278A"/>
    <w:rsid w:val="00492CA7"/>
    <w:rsid w:val="004932AD"/>
    <w:rsid w:val="00493A28"/>
    <w:rsid w:val="00494F40"/>
    <w:rsid w:val="004953E4"/>
    <w:rsid w:val="00496D9C"/>
    <w:rsid w:val="004A075A"/>
    <w:rsid w:val="004A0979"/>
    <w:rsid w:val="004A1BA0"/>
    <w:rsid w:val="004A1C1C"/>
    <w:rsid w:val="004A2AC5"/>
    <w:rsid w:val="004A2C30"/>
    <w:rsid w:val="004A2E39"/>
    <w:rsid w:val="004A30A7"/>
    <w:rsid w:val="004A3CD1"/>
    <w:rsid w:val="004A3DF1"/>
    <w:rsid w:val="004A40AA"/>
    <w:rsid w:val="004A4327"/>
    <w:rsid w:val="004A4E04"/>
    <w:rsid w:val="004A6AF2"/>
    <w:rsid w:val="004A6B78"/>
    <w:rsid w:val="004A6BE5"/>
    <w:rsid w:val="004A6DA6"/>
    <w:rsid w:val="004A7C92"/>
    <w:rsid w:val="004A7EB0"/>
    <w:rsid w:val="004A7F7C"/>
    <w:rsid w:val="004B0B7D"/>
    <w:rsid w:val="004B146F"/>
    <w:rsid w:val="004B2FA2"/>
    <w:rsid w:val="004B3427"/>
    <w:rsid w:val="004B4D6C"/>
    <w:rsid w:val="004B53F4"/>
    <w:rsid w:val="004B578F"/>
    <w:rsid w:val="004B776E"/>
    <w:rsid w:val="004B7CED"/>
    <w:rsid w:val="004C0A92"/>
    <w:rsid w:val="004C0B2D"/>
    <w:rsid w:val="004C0BE7"/>
    <w:rsid w:val="004C1827"/>
    <w:rsid w:val="004C1DC9"/>
    <w:rsid w:val="004C2125"/>
    <w:rsid w:val="004C24A7"/>
    <w:rsid w:val="004C267F"/>
    <w:rsid w:val="004C2C6B"/>
    <w:rsid w:val="004C3E65"/>
    <w:rsid w:val="004C4211"/>
    <w:rsid w:val="004C53D7"/>
    <w:rsid w:val="004C5ABD"/>
    <w:rsid w:val="004C5F09"/>
    <w:rsid w:val="004C6A66"/>
    <w:rsid w:val="004C6EB1"/>
    <w:rsid w:val="004C7996"/>
    <w:rsid w:val="004D010C"/>
    <w:rsid w:val="004D0D02"/>
    <w:rsid w:val="004D1D7C"/>
    <w:rsid w:val="004D2286"/>
    <w:rsid w:val="004D33C0"/>
    <w:rsid w:val="004D38CA"/>
    <w:rsid w:val="004D4560"/>
    <w:rsid w:val="004D4CEE"/>
    <w:rsid w:val="004D4D10"/>
    <w:rsid w:val="004D5620"/>
    <w:rsid w:val="004D5650"/>
    <w:rsid w:val="004D5C17"/>
    <w:rsid w:val="004D5D9E"/>
    <w:rsid w:val="004D67AC"/>
    <w:rsid w:val="004E0230"/>
    <w:rsid w:val="004E07E5"/>
    <w:rsid w:val="004E0DB5"/>
    <w:rsid w:val="004E14C5"/>
    <w:rsid w:val="004E1685"/>
    <w:rsid w:val="004E16C8"/>
    <w:rsid w:val="004E1C47"/>
    <w:rsid w:val="004E2392"/>
    <w:rsid w:val="004E27F1"/>
    <w:rsid w:val="004E2929"/>
    <w:rsid w:val="004E297E"/>
    <w:rsid w:val="004E4367"/>
    <w:rsid w:val="004E44BB"/>
    <w:rsid w:val="004E480C"/>
    <w:rsid w:val="004E5E41"/>
    <w:rsid w:val="004E77B6"/>
    <w:rsid w:val="004E7E9B"/>
    <w:rsid w:val="004E7F1D"/>
    <w:rsid w:val="004F0A40"/>
    <w:rsid w:val="004F1417"/>
    <w:rsid w:val="004F17A5"/>
    <w:rsid w:val="004F2651"/>
    <w:rsid w:val="004F2D29"/>
    <w:rsid w:val="004F3396"/>
    <w:rsid w:val="004F3953"/>
    <w:rsid w:val="004F453C"/>
    <w:rsid w:val="004F5032"/>
    <w:rsid w:val="004F53AB"/>
    <w:rsid w:val="004F57C0"/>
    <w:rsid w:val="004F5A31"/>
    <w:rsid w:val="004F709F"/>
    <w:rsid w:val="004F70CD"/>
    <w:rsid w:val="004F7655"/>
    <w:rsid w:val="005003D2"/>
    <w:rsid w:val="00500723"/>
    <w:rsid w:val="00500DB3"/>
    <w:rsid w:val="00501507"/>
    <w:rsid w:val="00501F04"/>
    <w:rsid w:val="00501FF2"/>
    <w:rsid w:val="00502205"/>
    <w:rsid w:val="005025C8"/>
    <w:rsid w:val="00503E73"/>
    <w:rsid w:val="00503EA0"/>
    <w:rsid w:val="005047D8"/>
    <w:rsid w:val="00504BCA"/>
    <w:rsid w:val="00504C0D"/>
    <w:rsid w:val="00505239"/>
    <w:rsid w:val="00505749"/>
    <w:rsid w:val="00506D8C"/>
    <w:rsid w:val="00506F1B"/>
    <w:rsid w:val="005136D8"/>
    <w:rsid w:val="00513711"/>
    <w:rsid w:val="0051473F"/>
    <w:rsid w:val="00514BF6"/>
    <w:rsid w:val="005156EE"/>
    <w:rsid w:val="00516539"/>
    <w:rsid w:val="00516582"/>
    <w:rsid w:val="005171F9"/>
    <w:rsid w:val="00517A12"/>
    <w:rsid w:val="00517F66"/>
    <w:rsid w:val="00517F93"/>
    <w:rsid w:val="00520393"/>
    <w:rsid w:val="00520B90"/>
    <w:rsid w:val="00520B9E"/>
    <w:rsid w:val="005210EE"/>
    <w:rsid w:val="00521361"/>
    <w:rsid w:val="00521B5D"/>
    <w:rsid w:val="00522426"/>
    <w:rsid w:val="005227B9"/>
    <w:rsid w:val="00522F8A"/>
    <w:rsid w:val="0052334E"/>
    <w:rsid w:val="00523F61"/>
    <w:rsid w:val="005241CA"/>
    <w:rsid w:val="0052491E"/>
    <w:rsid w:val="005255CC"/>
    <w:rsid w:val="005259ED"/>
    <w:rsid w:val="00525F0D"/>
    <w:rsid w:val="0052635E"/>
    <w:rsid w:val="00527D4A"/>
    <w:rsid w:val="00534CAD"/>
    <w:rsid w:val="00534EC9"/>
    <w:rsid w:val="00534F93"/>
    <w:rsid w:val="00535CCC"/>
    <w:rsid w:val="005363CF"/>
    <w:rsid w:val="00537FEA"/>
    <w:rsid w:val="005401A2"/>
    <w:rsid w:val="00540649"/>
    <w:rsid w:val="005407EA"/>
    <w:rsid w:val="00541A0C"/>
    <w:rsid w:val="00542A70"/>
    <w:rsid w:val="00542DFC"/>
    <w:rsid w:val="005435B2"/>
    <w:rsid w:val="00543638"/>
    <w:rsid w:val="00544195"/>
    <w:rsid w:val="00544D34"/>
    <w:rsid w:val="00544FA8"/>
    <w:rsid w:val="00545313"/>
    <w:rsid w:val="00545746"/>
    <w:rsid w:val="00545D05"/>
    <w:rsid w:val="0054705E"/>
    <w:rsid w:val="00547E73"/>
    <w:rsid w:val="00551964"/>
    <w:rsid w:val="00551FB7"/>
    <w:rsid w:val="0055279A"/>
    <w:rsid w:val="005531FD"/>
    <w:rsid w:val="00554865"/>
    <w:rsid w:val="00554DB1"/>
    <w:rsid w:val="00556516"/>
    <w:rsid w:val="00556534"/>
    <w:rsid w:val="005566CA"/>
    <w:rsid w:val="00556B59"/>
    <w:rsid w:val="00556FC7"/>
    <w:rsid w:val="00557D86"/>
    <w:rsid w:val="00561158"/>
    <w:rsid w:val="00562895"/>
    <w:rsid w:val="00562AC8"/>
    <w:rsid w:val="00563071"/>
    <w:rsid w:val="005636C2"/>
    <w:rsid w:val="00563BE3"/>
    <w:rsid w:val="00563F3F"/>
    <w:rsid w:val="00564103"/>
    <w:rsid w:val="0056445B"/>
    <w:rsid w:val="005648FF"/>
    <w:rsid w:val="00564F74"/>
    <w:rsid w:val="00565529"/>
    <w:rsid w:val="00565F7F"/>
    <w:rsid w:val="0056678D"/>
    <w:rsid w:val="00566A8E"/>
    <w:rsid w:val="005678BD"/>
    <w:rsid w:val="00570131"/>
    <w:rsid w:val="00570605"/>
    <w:rsid w:val="0057085C"/>
    <w:rsid w:val="0057111D"/>
    <w:rsid w:val="00572397"/>
    <w:rsid w:val="005729A9"/>
    <w:rsid w:val="00572D5B"/>
    <w:rsid w:val="00572EDC"/>
    <w:rsid w:val="00573474"/>
    <w:rsid w:val="005735EB"/>
    <w:rsid w:val="005739BD"/>
    <w:rsid w:val="0057481F"/>
    <w:rsid w:val="00575563"/>
    <w:rsid w:val="00576215"/>
    <w:rsid w:val="005766E7"/>
    <w:rsid w:val="005779BA"/>
    <w:rsid w:val="005779FA"/>
    <w:rsid w:val="00577C09"/>
    <w:rsid w:val="0058052D"/>
    <w:rsid w:val="00580D2F"/>
    <w:rsid w:val="00580D7B"/>
    <w:rsid w:val="00580DDA"/>
    <w:rsid w:val="00581128"/>
    <w:rsid w:val="00581FA5"/>
    <w:rsid w:val="0058216E"/>
    <w:rsid w:val="00582384"/>
    <w:rsid w:val="00582F8A"/>
    <w:rsid w:val="00583561"/>
    <w:rsid w:val="005835D0"/>
    <w:rsid w:val="00584F3A"/>
    <w:rsid w:val="005852FC"/>
    <w:rsid w:val="0058569B"/>
    <w:rsid w:val="0058716D"/>
    <w:rsid w:val="00587634"/>
    <w:rsid w:val="00587718"/>
    <w:rsid w:val="005879FE"/>
    <w:rsid w:val="00587D97"/>
    <w:rsid w:val="00590A5F"/>
    <w:rsid w:val="00590A61"/>
    <w:rsid w:val="00590C4D"/>
    <w:rsid w:val="00591136"/>
    <w:rsid w:val="00591219"/>
    <w:rsid w:val="00591A95"/>
    <w:rsid w:val="00591C59"/>
    <w:rsid w:val="00593732"/>
    <w:rsid w:val="00593BE0"/>
    <w:rsid w:val="00595013"/>
    <w:rsid w:val="005960F7"/>
    <w:rsid w:val="00596995"/>
    <w:rsid w:val="005A0513"/>
    <w:rsid w:val="005A0792"/>
    <w:rsid w:val="005A0D20"/>
    <w:rsid w:val="005A24FC"/>
    <w:rsid w:val="005A27F0"/>
    <w:rsid w:val="005A3E4D"/>
    <w:rsid w:val="005A430B"/>
    <w:rsid w:val="005A463D"/>
    <w:rsid w:val="005A4D57"/>
    <w:rsid w:val="005A53EA"/>
    <w:rsid w:val="005A5936"/>
    <w:rsid w:val="005A5B2E"/>
    <w:rsid w:val="005A6600"/>
    <w:rsid w:val="005A6657"/>
    <w:rsid w:val="005A719B"/>
    <w:rsid w:val="005A7FCC"/>
    <w:rsid w:val="005B000C"/>
    <w:rsid w:val="005B00A1"/>
    <w:rsid w:val="005B09E1"/>
    <w:rsid w:val="005B0A32"/>
    <w:rsid w:val="005B15AA"/>
    <w:rsid w:val="005B1856"/>
    <w:rsid w:val="005B27B9"/>
    <w:rsid w:val="005B27BA"/>
    <w:rsid w:val="005B27FC"/>
    <w:rsid w:val="005B2D8D"/>
    <w:rsid w:val="005B33ED"/>
    <w:rsid w:val="005B396D"/>
    <w:rsid w:val="005B3993"/>
    <w:rsid w:val="005B3E65"/>
    <w:rsid w:val="005B5067"/>
    <w:rsid w:val="005B521F"/>
    <w:rsid w:val="005B5586"/>
    <w:rsid w:val="005B55CD"/>
    <w:rsid w:val="005B58E6"/>
    <w:rsid w:val="005B5F3E"/>
    <w:rsid w:val="005B5FC1"/>
    <w:rsid w:val="005B64AC"/>
    <w:rsid w:val="005B7316"/>
    <w:rsid w:val="005B759F"/>
    <w:rsid w:val="005B7BBD"/>
    <w:rsid w:val="005B7BE1"/>
    <w:rsid w:val="005C13D4"/>
    <w:rsid w:val="005C180D"/>
    <w:rsid w:val="005C2126"/>
    <w:rsid w:val="005C24C9"/>
    <w:rsid w:val="005C3B93"/>
    <w:rsid w:val="005C433C"/>
    <w:rsid w:val="005C4684"/>
    <w:rsid w:val="005C4F1C"/>
    <w:rsid w:val="005C5EE3"/>
    <w:rsid w:val="005C6061"/>
    <w:rsid w:val="005C6D1D"/>
    <w:rsid w:val="005C6ECB"/>
    <w:rsid w:val="005C7970"/>
    <w:rsid w:val="005D0312"/>
    <w:rsid w:val="005D0ADD"/>
    <w:rsid w:val="005D0CCB"/>
    <w:rsid w:val="005D27C9"/>
    <w:rsid w:val="005D3178"/>
    <w:rsid w:val="005D382B"/>
    <w:rsid w:val="005D4072"/>
    <w:rsid w:val="005D4617"/>
    <w:rsid w:val="005D48C3"/>
    <w:rsid w:val="005D54BC"/>
    <w:rsid w:val="005D5E88"/>
    <w:rsid w:val="005D5F97"/>
    <w:rsid w:val="005D5FB1"/>
    <w:rsid w:val="005D6832"/>
    <w:rsid w:val="005D69D2"/>
    <w:rsid w:val="005D6F40"/>
    <w:rsid w:val="005D7063"/>
    <w:rsid w:val="005D776F"/>
    <w:rsid w:val="005D7BB2"/>
    <w:rsid w:val="005D7C46"/>
    <w:rsid w:val="005E0DD1"/>
    <w:rsid w:val="005E114B"/>
    <w:rsid w:val="005E11CA"/>
    <w:rsid w:val="005E1500"/>
    <w:rsid w:val="005E16C9"/>
    <w:rsid w:val="005E17EC"/>
    <w:rsid w:val="005E21FA"/>
    <w:rsid w:val="005E27FE"/>
    <w:rsid w:val="005E353D"/>
    <w:rsid w:val="005E3874"/>
    <w:rsid w:val="005E3A45"/>
    <w:rsid w:val="005E3E6E"/>
    <w:rsid w:val="005E4805"/>
    <w:rsid w:val="005E4D8F"/>
    <w:rsid w:val="005E538C"/>
    <w:rsid w:val="005E711A"/>
    <w:rsid w:val="005E7D8F"/>
    <w:rsid w:val="005F00C3"/>
    <w:rsid w:val="005F00E6"/>
    <w:rsid w:val="005F0602"/>
    <w:rsid w:val="005F0AE1"/>
    <w:rsid w:val="005F1A73"/>
    <w:rsid w:val="005F1B72"/>
    <w:rsid w:val="005F1E96"/>
    <w:rsid w:val="005F1FF2"/>
    <w:rsid w:val="005F21B9"/>
    <w:rsid w:val="005F29AC"/>
    <w:rsid w:val="005F2DC7"/>
    <w:rsid w:val="005F34CE"/>
    <w:rsid w:val="005F356B"/>
    <w:rsid w:val="005F37E0"/>
    <w:rsid w:val="005F384E"/>
    <w:rsid w:val="005F58C3"/>
    <w:rsid w:val="005F6CB6"/>
    <w:rsid w:val="00600940"/>
    <w:rsid w:val="006009BE"/>
    <w:rsid w:val="00601346"/>
    <w:rsid w:val="00601AB8"/>
    <w:rsid w:val="00601C9D"/>
    <w:rsid w:val="0060368C"/>
    <w:rsid w:val="006037B0"/>
    <w:rsid w:val="00603BB1"/>
    <w:rsid w:val="00604845"/>
    <w:rsid w:val="00604A78"/>
    <w:rsid w:val="00604C08"/>
    <w:rsid w:val="00604DC9"/>
    <w:rsid w:val="00605070"/>
    <w:rsid w:val="00605314"/>
    <w:rsid w:val="00605A2B"/>
    <w:rsid w:val="00605CCB"/>
    <w:rsid w:val="00605D37"/>
    <w:rsid w:val="00606F8A"/>
    <w:rsid w:val="0060749E"/>
    <w:rsid w:val="00607E46"/>
    <w:rsid w:val="006102DA"/>
    <w:rsid w:val="00612428"/>
    <w:rsid w:val="00612620"/>
    <w:rsid w:val="00612A8D"/>
    <w:rsid w:val="00612DF8"/>
    <w:rsid w:val="00614C04"/>
    <w:rsid w:val="0061681B"/>
    <w:rsid w:val="00616E43"/>
    <w:rsid w:val="00617190"/>
    <w:rsid w:val="00617EEE"/>
    <w:rsid w:val="0062019E"/>
    <w:rsid w:val="00620276"/>
    <w:rsid w:val="00621539"/>
    <w:rsid w:val="00622C4C"/>
    <w:rsid w:val="006231C5"/>
    <w:rsid w:val="006234B3"/>
    <w:rsid w:val="006238F0"/>
    <w:rsid w:val="00623B55"/>
    <w:rsid w:val="0062432A"/>
    <w:rsid w:val="00624614"/>
    <w:rsid w:val="00624BC0"/>
    <w:rsid w:val="00625A0E"/>
    <w:rsid w:val="00625E40"/>
    <w:rsid w:val="0062694B"/>
    <w:rsid w:val="00627155"/>
    <w:rsid w:val="006273A4"/>
    <w:rsid w:val="0062760C"/>
    <w:rsid w:val="00630B53"/>
    <w:rsid w:val="00630D2A"/>
    <w:rsid w:val="00631495"/>
    <w:rsid w:val="006324A9"/>
    <w:rsid w:val="0063278B"/>
    <w:rsid w:val="00632D6A"/>
    <w:rsid w:val="006336E9"/>
    <w:rsid w:val="00633EC3"/>
    <w:rsid w:val="00634426"/>
    <w:rsid w:val="00634427"/>
    <w:rsid w:val="006344B5"/>
    <w:rsid w:val="00634EB6"/>
    <w:rsid w:val="006363EA"/>
    <w:rsid w:val="00636891"/>
    <w:rsid w:val="00636C7B"/>
    <w:rsid w:val="00637406"/>
    <w:rsid w:val="00637673"/>
    <w:rsid w:val="0063794B"/>
    <w:rsid w:val="006379C5"/>
    <w:rsid w:val="00640312"/>
    <w:rsid w:val="0064031F"/>
    <w:rsid w:val="00640590"/>
    <w:rsid w:val="00640CDB"/>
    <w:rsid w:val="0064130A"/>
    <w:rsid w:val="0064137B"/>
    <w:rsid w:val="006419B9"/>
    <w:rsid w:val="00641ECB"/>
    <w:rsid w:val="00642086"/>
    <w:rsid w:val="00642DFE"/>
    <w:rsid w:val="0064315A"/>
    <w:rsid w:val="00643BDC"/>
    <w:rsid w:val="00644F23"/>
    <w:rsid w:val="006451F0"/>
    <w:rsid w:val="00646357"/>
    <w:rsid w:val="00647529"/>
    <w:rsid w:val="006477A7"/>
    <w:rsid w:val="006478A8"/>
    <w:rsid w:val="00647DC0"/>
    <w:rsid w:val="00647E73"/>
    <w:rsid w:val="00650901"/>
    <w:rsid w:val="00651015"/>
    <w:rsid w:val="0065117A"/>
    <w:rsid w:val="00651E49"/>
    <w:rsid w:val="00651F75"/>
    <w:rsid w:val="006521D7"/>
    <w:rsid w:val="006525C1"/>
    <w:rsid w:val="006529B9"/>
    <w:rsid w:val="00652F90"/>
    <w:rsid w:val="0065360E"/>
    <w:rsid w:val="006536D1"/>
    <w:rsid w:val="00653798"/>
    <w:rsid w:val="0065480D"/>
    <w:rsid w:val="00655A57"/>
    <w:rsid w:val="00655A78"/>
    <w:rsid w:val="00656D75"/>
    <w:rsid w:val="00656E39"/>
    <w:rsid w:val="0065727B"/>
    <w:rsid w:val="00657861"/>
    <w:rsid w:val="00657F44"/>
    <w:rsid w:val="00657F77"/>
    <w:rsid w:val="00660F65"/>
    <w:rsid w:val="00662209"/>
    <w:rsid w:val="00662DCE"/>
    <w:rsid w:val="006637F0"/>
    <w:rsid w:val="00663ACD"/>
    <w:rsid w:val="00663FDF"/>
    <w:rsid w:val="0066453C"/>
    <w:rsid w:val="0066482B"/>
    <w:rsid w:val="006670B1"/>
    <w:rsid w:val="00667397"/>
    <w:rsid w:val="00667424"/>
    <w:rsid w:val="00667B54"/>
    <w:rsid w:val="00670184"/>
    <w:rsid w:val="00670327"/>
    <w:rsid w:val="00670352"/>
    <w:rsid w:val="006704BD"/>
    <w:rsid w:val="0067079C"/>
    <w:rsid w:val="006725F9"/>
    <w:rsid w:val="006734CD"/>
    <w:rsid w:val="006734F8"/>
    <w:rsid w:val="0067365E"/>
    <w:rsid w:val="00673700"/>
    <w:rsid w:val="00673E50"/>
    <w:rsid w:val="00673EDD"/>
    <w:rsid w:val="006745B1"/>
    <w:rsid w:val="00674C7D"/>
    <w:rsid w:val="00675CD5"/>
    <w:rsid w:val="00675EC3"/>
    <w:rsid w:val="00676C25"/>
    <w:rsid w:val="00676C51"/>
    <w:rsid w:val="00677255"/>
    <w:rsid w:val="00677271"/>
    <w:rsid w:val="0067737A"/>
    <w:rsid w:val="0067754A"/>
    <w:rsid w:val="00677A0D"/>
    <w:rsid w:val="0068116F"/>
    <w:rsid w:val="00681929"/>
    <w:rsid w:val="00681E0B"/>
    <w:rsid w:val="006820F7"/>
    <w:rsid w:val="0068370A"/>
    <w:rsid w:val="0068395B"/>
    <w:rsid w:val="00683D59"/>
    <w:rsid w:val="00683D98"/>
    <w:rsid w:val="00683DC1"/>
    <w:rsid w:val="006849F5"/>
    <w:rsid w:val="00684F95"/>
    <w:rsid w:val="0068534A"/>
    <w:rsid w:val="00685F1E"/>
    <w:rsid w:val="0068756A"/>
    <w:rsid w:val="00687FC2"/>
    <w:rsid w:val="006903B3"/>
    <w:rsid w:val="00690735"/>
    <w:rsid w:val="0069138E"/>
    <w:rsid w:val="00691B5F"/>
    <w:rsid w:val="006920FD"/>
    <w:rsid w:val="006934CD"/>
    <w:rsid w:val="00693E0D"/>
    <w:rsid w:val="006952B7"/>
    <w:rsid w:val="00695AA0"/>
    <w:rsid w:val="00695E0A"/>
    <w:rsid w:val="0069691F"/>
    <w:rsid w:val="00696B67"/>
    <w:rsid w:val="00697376"/>
    <w:rsid w:val="00697B48"/>
    <w:rsid w:val="006A00E6"/>
    <w:rsid w:val="006A0EF3"/>
    <w:rsid w:val="006A0FFA"/>
    <w:rsid w:val="006A1C3E"/>
    <w:rsid w:val="006A1E76"/>
    <w:rsid w:val="006A26B9"/>
    <w:rsid w:val="006A28A5"/>
    <w:rsid w:val="006A2E9D"/>
    <w:rsid w:val="006A3206"/>
    <w:rsid w:val="006A331D"/>
    <w:rsid w:val="006A3F9B"/>
    <w:rsid w:val="006A43E0"/>
    <w:rsid w:val="006A516C"/>
    <w:rsid w:val="006A569B"/>
    <w:rsid w:val="006A5E04"/>
    <w:rsid w:val="006A6499"/>
    <w:rsid w:val="006A6693"/>
    <w:rsid w:val="006A6852"/>
    <w:rsid w:val="006A6DCE"/>
    <w:rsid w:val="006A703D"/>
    <w:rsid w:val="006A73B6"/>
    <w:rsid w:val="006A778B"/>
    <w:rsid w:val="006B03CD"/>
    <w:rsid w:val="006B10C0"/>
    <w:rsid w:val="006B139D"/>
    <w:rsid w:val="006B2E1E"/>
    <w:rsid w:val="006B3861"/>
    <w:rsid w:val="006B458A"/>
    <w:rsid w:val="006B4794"/>
    <w:rsid w:val="006B518D"/>
    <w:rsid w:val="006B5DE8"/>
    <w:rsid w:val="006B6594"/>
    <w:rsid w:val="006B7512"/>
    <w:rsid w:val="006B75E8"/>
    <w:rsid w:val="006C0779"/>
    <w:rsid w:val="006C14BA"/>
    <w:rsid w:val="006C1703"/>
    <w:rsid w:val="006C1A03"/>
    <w:rsid w:val="006C2CA3"/>
    <w:rsid w:val="006C3383"/>
    <w:rsid w:val="006C35DA"/>
    <w:rsid w:val="006C3E9D"/>
    <w:rsid w:val="006C3EC3"/>
    <w:rsid w:val="006C4338"/>
    <w:rsid w:val="006C5505"/>
    <w:rsid w:val="006C5C4D"/>
    <w:rsid w:val="006C66D7"/>
    <w:rsid w:val="006C6C88"/>
    <w:rsid w:val="006C7AA4"/>
    <w:rsid w:val="006D0839"/>
    <w:rsid w:val="006D1504"/>
    <w:rsid w:val="006D1949"/>
    <w:rsid w:val="006D207D"/>
    <w:rsid w:val="006D2080"/>
    <w:rsid w:val="006D2835"/>
    <w:rsid w:val="006D2F0D"/>
    <w:rsid w:val="006D34B4"/>
    <w:rsid w:val="006D453C"/>
    <w:rsid w:val="006D5867"/>
    <w:rsid w:val="006D7392"/>
    <w:rsid w:val="006D7C8E"/>
    <w:rsid w:val="006E0201"/>
    <w:rsid w:val="006E0560"/>
    <w:rsid w:val="006E05F6"/>
    <w:rsid w:val="006E0BB0"/>
    <w:rsid w:val="006E1630"/>
    <w:rsid w:val="006E1E00"/>
    <w:rsid w:val="006E2032"/>
    <w:rsid w:val="006E2569"/>
    <w:rsid w:val="006E401B"/>
    <w:rsid w:val="006E476C"/>
    <w:rsid w:val="006E5665"/>
    <w:rsid w:val="006E56FB"/>
    <w:rsid w:val="006E63F3"/>
    <w:rsid w:val="006E7926"/>
    <w:rsid w:val="006E7CF0"/>
    <w:rsid w:val="006E7D3A"/>
    <w:rsid w:val="006F015B"/>
    <w:rsid w:val="006F0D2E"/>
    <w:rsid w:val="006F12F0"/>
    <w:rsid w:val="006F15B1"/>
    <w:rsid w:val="006F1636"/>
    <w:rsid w:val="006F2E5D"/>
    <w:rsid w:val="006F34AA"/>
    <w:rsid w:val="006F376B"/>
    <w:rsid w:val="006F47CF"/>
    <w:rsid w:val="006F4B7B"/>
    <w:rsid w:val="006F512D"/>
    <w:rsid w:val="006F5782"/>
    <w:rsid w:val="006F7BFA"/>
    <w:rsid w:val="007008D8"/>
    <w:rsid w:val="00700CA6"/>
    <w:rsid w:val="00705133"/>
    <w:rsid w:val="00705796"/>
    <w:rsid w:val="00705A52"/>
    <w:rsid w:val="00705A54"/>
    <w:rsid w:val="00706CF1"/>
    <w:rsid w:val="00706F88"/>
    <w:rsid w:val="00707AC6"/>
    <w:rsid w:val="00707F75"/>
    <w:rsid w:val="00710399"/>
    <w:rsid w:val="00710588"/>
    <w:rsid w:val="007108FA"/>
    <w:rsid w:val="00711B52"/>
    <w:rsid w:val="0071313C"/>
    <w:rsid w:val="00714B12"/>
    <w:rsid w:val="007151E6"/>
    <w:rsid w:val="00715E4D"/>
    <w:rsid w:val="0071619E"/>
    <w:rsid w:val="00716B1E"/>
    <w:rsid w:val="00717561"/>
    <w:rsid w:val="00720793"/>
    <w:rsid w:val="00720D1F"/>
    <w:rsid w:val="0072102E"/>
    <w:rsid w:val="007217F6"/>
    <w:rsid w:val="007223C2"/>
    <w:rsid w:val="00723548"/>
    <w:rsid w:val="00723885"/>
    <w:rsid w:val="007239BE"/>
    <w:rsid w:val="007241D3"/>
    <w:rsid w:val="0072536F"/>
    <w:rsid w:val="00725A5F"/>
    <w:rsid w:val="00725CF8"/>
    <w:rsid w:val="00727737"/>
    <w:rsid w:val="00730C6E"/>
    <w:rsid w:val="00731F43"/>
    <w:rsid w:val="00731F50"/>
    <w:rsid w:val="00731F70"/>
    <w:rsid w:val="00732115"/>
    <w:rsid w:val="007321DA"/>
    <w:rsid w:val="007327EF"/>
    <w:rsid w:val="00732CF0"/>
    <w:rsid w:val="007332B9"/>
    <w:rsid w:val="00733B1B"/>
    <w:rsid w:val="00733C7B"/>
    <w:rsid w:val="00734C04"/>
    <w:rsid w:val="00734E0B"/>
    <w:rsid w:val="007350FD"/>
    <w:rsid w:val="0073534A"/>
    <w:rsid w:val="007364EA"/>
    <w:rsid w:val="007364FF"/>
    <w:rsid w:val="007368A5"/>
    <w:rsid w:val="007373DF"/>
    <w:rsid w:val="007378F4"/>
    <w:rsid w:val="00737C09"/>
    <w:rsid w:val="00740DFD"/>
    <w:rsid w:val="007416B4"/>
    <w:rsid w:val="00741AE9"/>
    <w:rsid w:val="00741D35"/>
    <w:rsid w:val="007422D0"/>
    <w:rsid w:val="007424B9"/>
    <w:rsid w:val="00742533"/>
    <w:rsid w:val="007428B3"/>
    <w:rsid w:val="00743537"/>
    <w:rsid w:val="00743ACE"/>
    <w:rsid w:val="00745EC6"/>
    <w:rsid w:val="0074600A"/>
    <w:rsid w:val="007470F7"/>
    <w:rsid w:val="00747190"/>
    <w:rsid w:val="007479F2"/>
    <w:rsid w:val="00747B1D"/>
    <w:rsid w:val="00747DBE"/>
    <w:rsid w:val="00751196"/>
    <w:rsid w:val="007513A9"/>
    <w:rsid w:val="007513B2"/>
    <w:rsid w:val="007519BD"/>
    <w:rsid w:val="00751DBA"/>
    <w:rsid w:val="00752FF9"/>
    <w:rsid w:val="0075304C"/>
    <w:rsid w:val="007546AF"/>
    <w:rsid w:val="0075474E"/>
    <w:rsid w:val="00754F1B"/>
    <w:rsid w:val="00755737"/>
    <w:rsid w:val="00755A2E"/>
    <w:rsid w:val="00755CC0"/>
    <w:rsid w:val="00756163"/>
    <w:rsid w:val="00756282"/>
    <w:rsid w:val="00756298"/>
    <w:rsid w:val="0075635D"/>
    <w:rsid w:val="00756866"/>
    <w:rsid w:val="00760188"/>
    <w:rsid w:val="00760573"/>
    <w:rsid w:val="00760E14"/>
    <w:rsid w:val="00761316"/>
    <w:rsid w:val="007625D6"/>
    <w:rsid w:val="00762CF4"/>
    <w:rsid w:val="00762E16"/>
    <w:rsid w:val="007644B2"/>
    <w:rsid w:val="0076506E"/>
    <w:rsid w:val="00765311"/>
    <w:rsid w:val="007655A2"/>
    <w:rsid w:val="0076642A"/>
    <w:rsid w:val="007665D9"/>
    <w:rsid w:val="00767571"/>
    <w:rsid w:val="007705C8"/>
    <w:rsid w:val="007713A1"/>
    <w:rsid w:val="007714E9"/>
    <w:rsid w:val="007715E8"/>
    <w:rsid w:val="00772431"/>
    <w:rsid w:val="0077244A"/>
    <w:rsid w:val="0077357A"/>
    <w:rsid w:val="007749D3"/>
    <w:rsid w:val="0077508C"/>
    <w:rsid w:val="0077588C"/>
    <w:rsid w:val="00777111"/>
    <w:rsid w:val="0077736D"/>
    <w:rsid w:val="00777D74"/>
    <w:rsid w:val="00777D89"/>
    <w:rsid w:val="00780AE9"/>
    <w:rsid w:val="007810F4"/>
    <w:rsid w:val="00782CE0"/>
    <w:rsid w:val="00782E71"/>
    <w:rsid w:val="0078312A"/>
    <w:rsid w:val="00783714"/>
    <w:rsid w:val="0078435C"/>
    <w:rsid w:val="00784934"/>
    <w:rsid w:val="00785618"/>
    <w:rsid w:val="00785AAF"/>
    <w:rsid w:val="00786C13"/>
    <w:rsid w:val="00786C2E"/>
    <w:rsid w:val="007872DF"/>
    <w:rsid w:val="00787707"/>
    <w:rsid w:val="00787ADD"/>
    <w:rsid w:val="00787BEB"/>
    <w:rsid w:val="007903A5"/>
    <w:rsid w:val="00790980"/>
    <w:rsid w:val="00790E69"/>
    <w:rsid w:val="0079112D"/>
    <w:rsid w:val="007918BC"/>
    <w:rsid w:val="007920FE"/>
    <w:rsid w:val="007923BF"/>
    <w:rsid w:val="0079246B"/>
    <w:rsid w:val="007932C7"/>
    <w:rsid w:val="00793675"/>
    <w:rsid w:val="00794930"/>
    <w:rsid w:val="00794AEE"/>
    <w:rsid w:val="00795578"/>
    <w:rsid w:val="00795B3F"/>
    <w:rsid w:val="00795BCE"/>
    <w:rsid w:val="00796C1B"/>
    <w:rsid w:val="00797876"/>
    <w:rsid w:val="00797A58"/>
    <w:rsid w:val="007A0203"/>
    <w:rsid w:val="007A0CCC"/>
    <w:rsid w:val="007A17EE"/>
    <w:rsid w:val="007A1BDB"/>
    <w:rsid w:val="007A1C48"/>
    <w:rsid w:val="007A24ED"/>
    <w:rsid w:val="007A2FCA"/>
    <w:rsid w:val="007A3082"/>
    <w:rsid w:val="007A399A"/>
    <w:rsid w:val="007A44DC"/>
    <w:rsid w:val="007A45E2"/>
    <w:rsid w:val="007A4651"/>
    <w:rsid w:val="007A47B3"/>
    <w:rsid w:val="007A497D"/>
    <w:rsid w:val="007A4F9A"/>
    <w:rsid w:val="007A5F9A"/>
    <w:rsid w:val="007A5FD1"/>
    <w:rsid w:val="007A62CC"/>
    <w:rsid w:val="007A66A4"/>
    <w:rsid w:val="007A6A3B"/>
    <w:rsid w:val="007A7213"/>
    <w:rsid w:val="007A7354"/>
    <w:rsid w:val="007A7B07"/>
    <w:rsid w:val="007A7B1D"/>
    <w:rsid w:val="007B05AA"/>
    <w:rsid w:val="007B0CB2"/>
    <w:rsid w:val="007B1054"/>
    <w:rsid w:val="007B1585"/>
    <w:rsid w:val="007B1AFB"/>
    <w:rsid w:val="007B1FB6"/>
    <w:rsid w:val="007B346C"/>
    <w:rsid w:val="007B352C"/>
    <w:rsid w:val="007B3802"/>
    <w:rsid w:val="007B3AA1"/>
    <w:rsid w:val="007B3E98"/>
    <w:rsid w:val="007B428B"/>
    <w:rsid w:val="007B4808"/>
    <w:rsid w:val="007B4B80"/>
    <w:rsid w:val="007B51CE"/>
    <w:rsid w:val="007B58A7"/>
    <w:rsid w:val="007B5948"/>
    <w:rsid w:val="007B77F9"/>
    <w:rsid w:val="007C00FE"/>
    <w:rsid w:val="007C2989"/>
    <w:rsid w:val="007C301C"/>
    <w:rsid w:val="007C316A"/>
    <w:rsid w:val="007C341F"/>
    <w:rsid w:val="007C3645"/>
    <w:rsid w:val="007C462A"/>
    <w:rsid w:val="007C4813"/>
    <w:rsid w:val="007C539E"/>
    <w:rsid w:val="007C541E"/>
    <w:rsid w:val="007C5733"/>
    <w:rsid w:val="007C5E96"/>
    <w:rsid w:val="007C6E54"/>
    <w:rsid w:val="007D05DD"/>
    <w:rsid w:val="007D074A"/>
    <w:rsid w:val="007D0A0E"/>
    <w:rsid w:val="007D0F75"/>
    <w:rsid w:val="007D1917"/>
    <w:rsid w:val="007D2B0E"/>
    <w:rsid w:val="007D311D"/>
    <w:rsid w:val="007D33D6"/>
    <w:rsid w:val="007D41BC"/>
    <w:rsid w:val="007D42BE"/>
    <w:rsid w:val="007D4CDF"/>
    <w:rsid w:val="007D581A"/>
    <w:rsid w:val="007D6635"/>
    <w:rsid w:val="007D692B"/>
    <w:rsid w:val="007D74E8"/>
    <w:rsid w:val="007E0D16"/>
    <w:rsid w:val="007E1FF0"/>
    <w:rsid w:val="007E2C10"/>
    <w:rsid w:val="007E3216"/>
    <w:rsid w:val="007E3E97"/>
    <w:rsid w:val="007E6568"/>
    <w:rsid w:val="007E6618"/>
    <w:rsid w:val="007E6CB7"/>
    <w:rsid w:val="007E723C"/>
    <w:rsid w:val="007E745D"/>
    <w:rsid w:val="007E76DC"/>
    <w:rsid w:val="007E7C0A"/>
    <w:rsid w:val="007F007D"/>
    <w:rsid w:val="007F0CD1"/>
    <w:rsid w:val="007F0D00"/>
    <w:rsid w:val="007F2C15"/>
    <w:rsid w:val="007F2D28"/>
    <w:rsid w:val="007F36A0"/>
    <w:rsid w:val="007F3C95"/>
    <w:rsid w:val="007F4EC7"/>
    <w:rsid w:val="007F4F0E"/>
    <w:rsid w:val="007F5BF6"/>
    <w:rsid w:val="007F5DC4"/>
    <w:rsid w:val="007F627D"/>
    <w:rsid w:val="007F6969"/>
    <w:rsid w:val="007F6C31"/>
    <w:rsid w:val="008000D6"/>
    <w:rsid w:val="008000E6"/>
    <w:rsid w:val="00801BCD"/>
    <w:rsid w:val="00801BD8"/>
    <w:rsid w:val="008022D7"/>
    <w:rsid w:val="008026B9"/>
    <w:rsid w:val="00802F62"/>
    <w:rsid w:val="00803686"/>
    <w:rsid w:val="0080396F"/>
    <w:rsid w:val="00803A1C"/>
    <w:rsid w:val="00803DF8"/>
    <w:rsid w:val="008049BA"/>
    <w:rsid w:val="0080535F"/>
    <w:rsid w:val="008057FC"/>
    <w:rsid w:val="00805C56"/>
    <w:rsid w:val="008064B1"/>
    <w:rsid w:val="00806C44"/>
    <w:rsid w:val="008071C5"/>
    <w:rsid w:val="008071DF"/>
    <w:rsid w:val="00807613"/>
    <w:rsid w:val="0080769E"/>
    <w:rsid w:val="00807FE6"/>
    <w:rsid w:val="008104C9"/>
    <w:rsid w:val="008112AF"/>
    <w:rsid w:val="00812760"/>
    <w:rsid w:val="00812BF5"/>
    <w:rsid w:val="00812E0E"/>
    <w:rsid w:val="00813436"/>
    <w:rsid w:val="00813453"/>
    <w:rsid w:val="00813BAE"/>
    <w:rsid w:val="00813FA4"/>
    <w:rsid w:val="00813FB6"/>
    <w:rsid w:val="0081405B"/>
    <w:rsid w:val="00814483"/>
    <w:rsid w:val="00814F01"/>
    <w:rsid w:val="00815249"/>
    <w:rsid w:val="00815299"/>
    <w:rsid w:val="00815801"/>
    <w:rsid w:val="0081589A"/>
    <w:rsid w:val="008167A3"/>
    <w:rsid w:val="00816D15"/>
    <w:rsid w:val="00817AA6"/>
    <w:rsid w:val="00817BBA"/>
    <w:rsid w:val="00817E78"/>
    <w:rsid w:val="00820012"/>
    <w:rsid w:val="008207F7"/>
    <w:rsid w:val="00820B12"/>
    <w:rsid w:val="00821929"/>
    <w:rsid w:val="008220D8"/>
    <w:rsid w:val="00822978"/>
    <w:rsid w:val="00822A3B"/>
    <w:rsid w:val="0082373F"/>
    <w:rsid w:val="00823812"/>
    <w:rsid w:val="00824478"/>
    <w:rsid w:val="00824950"/>
    <w:rsid w:val="00825203"/>
    <w:rsid w:val="0082567E"/>
    <w:rsid w:val="00825B0B"/>
    <w:rsid w:val="00825CC1"/>
    <w:rsid w:val="00827253"/>
    <w:rsid w:val="0082793B"/>
    <w:rsid w:val="00827ED5"/>
    <w:rsid w:val="008302A5"/>
    <w:rsid w:val="00830A2A"/>
    <w:rsid w:val="00830AE3"/>
    <w:rsid w:val="00830C19"/>
    <w:rsid w:val="00830EF3"/>
    <w:rsid w:val="00831B38"/>
    <w:rsid w:val="008326A1"/>
    <w:rsid w:val="00832C41"/>
    <w:rsid w:val="00833CA6"/>
    <w:rsid w:val="00834679"/>
    <w:rsid w:val="00834C8F"/>
    <w:rsid w:val="0083579B"/>
    <w:rsid w:val="00835F4B"/>
    <w:rsid w:val="00837F2F"/>
    <w:rsid w:val="00840942"/>
    <w:rsid w:val="0084194E"/>
    <w:rsid w:val="00841D09"/>
    <w:rsid w:val="00842211"/>
    <w:rsid w:val="00843039"/>
    <w:rsid w:val="0084483A"/>
    <w:rsid w:val="00844CCE"/>
    <w:rsid w:val="0084566E"/>
    <w:rsid w:val="0084599B"/>
    <w:rsid w:val="00845A37"/>
    <w:rsid w:val="00846B68"/>
    <w:rsid w:val="00846BE1"/>
    <w:rsid w:val="008472B4"/>
    <w:rsid w:val="00847990"/>
    <w:rsid w:val="008479FC"/>
    <w:rsid w:val="00850B79"/>
    <w:rsid w:val="00850BA5"/>
    <w:rsid w:val="00850CE3"/>
    <w:rsid w:val="00850D87"/>
    <w:rsid w:val="0085113D"/>
    <w:rsid w:val="008516C3"/>
    <w:rsid w:val="00851A54"/>
    <w:rsid w:val="008521AA"/>
    <w:rsid w:val="00852A6B"/>
    <w:rsid w:val="00852EE2"/>
    <w:rsid w:val="0085301C"/>
    <w:rsid w:val="008534F8"/>
    <w:rsid w:val="00853CE4"/>
    <w:rsid w:val="00855A50"/>
    <w:rsid w:val="00856912"/>
    <w:rsid w:val="008576F2"/>
    <w:rsid w:val="00857CAA"/>
    <w:rsid w:val="00860172"/>
    <w:rsid w:val="0086025A"/>
    <w:rsid w:val="00860BAE"/>
    <w:rsid w:val="00860E0C"/>
    <w:rsid w:val="00862A75"/>
    <w:rsid w:val="00862E90"/>
    <w:rsid w:val="008635C5"/>
    <w:rsid w:val="008639E9"/>
    <w:rsid w:val="00864FCA"/>
    <w:rsid w:val="008652BB"/>
    <w:rsid w:val="00865DC3"/>
    <w:rsid w:val="00865FAD"/>
    <w:rsid w:val="00866400"/>
    <w:rsid w:val="00866FF6"/>
    <w:rsid w:val="00867915"/>
    <w:rsid w:val="00867A07"/>
    <w:rsid w:val="00867D49"/>
    <w:rsid w:val="0087008C"/>
    <w:rsid w:val="0087099C"/>
    <w:rsid w:val="008722DB"/>
    <w:rsid w:val="00872522"/>
    <w:rsid w:val="00872757"/>
    <w:rsid w:val="00872991"/>
    <w:rsid w:val="00872ED7"/>
    <w:rsid w:val="00873A7A"/>
    <w:rsid w:val="00873AF6"/>
    <w:rsid w:val="008747C2"/>
    <w:rsid w:val="00874CC5"/>
    <w:rsid w:val="008750A7"/>
    <w:rsid w:val="00877138"/>
    <w:rsid w:val="008776DB"/>
    <w:rsid w:val="00877753"/>
    <w:rsid w:val="00877CB0"/>
    <w:rsid w:val="008800B4"/>
    <w:rsid w:val="00880237"/>
    <w:rsid w:val="008805CA"/>
    <w:rsid w:val="00881182"/>
    <w:rsid w:val="00881C74"/>
    <w:rsid w:val="00882C74"/>
    <w:rsid w:val="0088441F"/>
    <w:rsid w:val="008844B8"/>
    <w:rsid w:val="00884681"/>
    <w:rsid w:val="00884B2E"/>
    <w:rsid w:val="00885749"/>
    <w:rsid w:val="008858D7"/>
    <w:rsid w:val="00885B39"/>
    <w:rsid w:val="00886082"/>
    <w:rsid w:val="00886521"/>
    <w:rsid w:val="00886F82"/>
    <w:rsid w:val="0088748D"/>
    <w:rsid w:val="008904D6"/>
    <w:rsid w:val="00890644"/>
    <w:rsid w:val="00890EC0"/>
    <w:rsid w:val="008914CF"/>
    <w:rsid w:val="0089183D"/>
    <w:rsid w:val="008918E4"/>
    <w:rsid w:val="00891CE7"/>
    <w:rsid w:val="00892265"/>
    <w:rsid w:val="0089286A"/>
    <w:rsid w:val="008929B3"/>
    <w:rsid w:val="00892ADF"/>
    <w:rsid w:val="00892FA8"/>
    <w:rsid w:val="00893180"/>
    <w:rsid w:val="008957C5"/>
    <w:rsid w:val="008959AA"/>
    <w:rsid w:val="00895CE6"/>
    <w:rsid w:val="008977EA"/>
    <w:rsid w:val="00897BBE"/>
    <w:rsid w:val="00897FE4"/>
    <w:rsid w:val="008A0846"/>
    <w:rsid w:val="008A0ADE"/>
    <w:rsid w:val="008A0C73"/>
    <w:rsid w:val="008A1204"/>
    <w:rsid w:val="008A183C"/>
    <w:rsid w:val="008A188A"/>
    <w:rsid w:val="008A1C07"/>
    <w:rsid w:val="008A2F33"/>
    <w:rsid w:val="008A3036"/>
    <w:rsid w:val="008A30D6"/>
    <w:rsid w:val="008A3261"/>
    <w:rsid w:val="008A332E"/>
    <w:rsid w:val="008A44BD"/>
    <w:rsid w:val="008A514C"/>
    <w:rsid w:val="008A5C02"/>
    <w:rsid w:val="008A5C56"/>
    <w:rsid w:val="008A5FC1"/>
    <w:rsid w:val="008A73D3"/>
    <w:rsid w:val="008B0023"/>
    <w:rsid w:val="008B00B6"/>
    <w:rsid w:val="008B05EC"/>
    <w:rsid w:val="008B07E7"/>
    <w:rsid w:val="008B0EC0"/>
    <w:rsid w:val="008B1011"/>
    <w:rsid w:val="008B1EA7"/>
    <w:rsid w:val="008B21A1"/>
    <w:rsid w:val="008B2C47"/>
    <w:rsid w:val="008B35FF"/>
    <w:rsid w:val="008B3918"/>
    <w:rsid w:val="008B3D50"/>
    <w:rsid w:val="008B40AA"/>
    <w:rsid w:val="008B459D"/>
    <w:rsid w:val="008B4DFB"/>
    <w:rsid w:val="008B4FDE"/>
    <w:rsid w:val="008B500B"/>
    <w:rsid w:val="008B5332"/>
    <w:rsid w:val="008B72B0"/>
    <w:rsid w:val="008B78F5"/>
    <w:rsid w:val="008B7B02"/>
    <w:rsid w:val="008B7D4F"/>
    <w:rsid w:val="008C01BB"/>
    <w:rsid w:val="008C0BBB"/>
    <w:rsid w:val="008C1FD2"/>
    <w:rsid w:val="008C23C4"/>
    <w:rsid w:val="008C2993"/>
    <w:rsid w:val="008C3077"/>
    <w:rsid w:val="008C33EA"/>
    <w:rsid w:val="008C4ADA"/>
    <w:rsid w:val="008C5B89"/>
    <w:rsid w:val="008C6488"/>
    <w:rsid w:val="008C6DAE"/>
    <w:rsid w:val="008C72F3"/>
    <w:rsid w:val="008C7428"/>
    <w:rsid w:val="008D01FC"/>
    <w:rsid w:val="008D04B7"/>
    <w:rsid w:val="008D0A02"/>
    <w:rsid w:val="008D1BC0"/>
    <w:rsid w:val="008D25E8"/>
    <w:rsid w:val="008D3413"/>
    <w:rsid w:val="008D36D6"/>
    <w:rsid w:val="008D3810"/>
    <w:rsid w:val="008D4990"/>
    <w:rsid w:val="008D5FE2"/>
    <w:rsid w:val="008D6700"/>
    <w:rsid w:val="008D6D07"/>
    <w:rsid w:val="008D75B1"/>
    <w:rsid w:val="008D7767"/>
    <w:rsid w:val="008D788E"/>
    <w:rsid w:val="008E1FDF"/>
    <w:rsid w:val="008E216D"/>
    <w:rsid w:val="008E2290"/>
    <w:rsid w:val="008E2755"/>
    <w:rsid w:val="008E2C9B"/>
    <w:rsid w:val="008E3896"/>
    <w:rsid w:val="008E3B42"/>
    <w:rsid w:val="008E3CE4"/>
    <w:rsid w:val="008E5786"/>
    <w:rsid w:val="008E6F34"/>
    <w:rsid w:val="008E7242"/>
    <w:rsid w:val="008E7650"/>
    <w:rsid w:val="008E79DB"/>
    <w:rsid w:val="008E7B32"/>
    <w:rsid w:val="008E7E9E"/>
    <w:rsid w:val="008F002B"/>
    <w:rsid w:val="008F033A"/>
    <w:rsid w:val="008F0FED"/>
    <w:rsid w:val="008F1039"/>
    <w:rsid w:val="008F10B0"/>
    <w:rsid w:val="008F14A6"/>
    <w:rsid w:val="008F2F23"/>
    <w:rsid w:val="008F3D72"/>
    <w:rsid w:val="008F42C4"/>
    <w:rsid w:val="008F640B"/>
    <w:rsid w:val="008F6E64"/>
    <w:rsid w:val="008F7342"/>
    <w:rsid w:val="008F791F"/>
    <w:rsid w:val="00900B34"/>
    <w:rsid w:val="00900CF9"/>
    <w:rsid w:val="009017B9"/>
    <w:rsid w:val="00901BE5"/>
    <w:rsid w:val="00901D49"/>
    <w:rsid w:val="0090242D"/>
    <w:rsid w:val="00902B11"/>
    <w:rsid w:val="00903EC5"/>
    <w:rsid w:val="009052C4"/>
    <w:rsid w:val="00905D38"/>
    <w:rsid w:val="0090634A"/>
    <w:rsid w:val="009066F0"/>
    <w:rsid w:val="00907BEE"/>
    <w:rsid w:val="00910EA5"/>
    <w:rsid w:val="0091151A"/>
    <w:rsid w:val="009121D6"/>
    <w:rsid w:val="00912F0B"/>
    <w:rsid w:val="00912F73"/>
    <w:rsid w:val="00913389"/>
    <w:rsid w:val="00913961"/>
    <w:rsid w:val="00913ADE"/>
    <w:rsid w:val="009143C6"/>
    <w:rsid w:val="009145A4"/>
    <w:rsid w:val="00915342"/>
    <w:rsid w:val="009158DF"/>
    <w:rsid w:val="00916178"/>
    <w:rsid w:val="00916C7C"/>
    <w:rsid w:val="00917165"/>
    <w:rsid w:val="00917663"/>
    <w:rsid w:val="009179CE"/>
    <w:rsid w:val="00917A36"/>
    <w:rsid w:val="00920EEB"/>
    <w:rsid w:val="009213FF"/>
    <w:rsid w:val="009227D2"/>
    <w:rsid w:val="009228FC"/>
    <w:rsid w:val="00922BD0"/>
    <w:rsid w:val="00922FFB"/>
    <w:rsid w:val="00923B55"/>
    <w:rsid w:val="00923DE9"/>
    <w:rsid w:val="0092456A"/>
    <w:rsid w:val="00924C98"/>
    <w:rsid w:val="00924DB1"/>
    <w:rsid w:val="0092571E"/>
    <w:rsid w:val="00925F97"/>
    <w:rsid w:val="00926114"/>
    <w:rsid w:val="009271C3"/>
    <w:rsid w:val="0092749C"/>
    <w:rsid w:val="009277AC"/>
    <w:rsid w:val="00931488"/>
    <w:rsid w:val="009316CD"/>
    <w:rsid w:val="00931DF0"/>
    <w:rsid w:val="009334B8"/>
    <w:rsid w:val="009334F5"/>
    <w:rsid w:val="009338A4"/>
    <w:rsid w:val="00933DD2"/>
    <w:rsid w:val="0093425C"/>
    <w:rsid w:val="0093427C"/>
    <w:rsid w:val="009348DD"/>
    <w:rsid w:val="00934E5D"/>
    <w:rsid w:val="00935C41"/>
    <w:rsid w:val="00936391"/>
    <w:rsid w:val="0093700A"/>
    <w:rsid w:val="00940911"/>
    <w:rsid w:val="00941FB5"/>
    <w:rsid w:val="00942FB1"/>
    <w:rsid w:val="00943769"/>
    <w:rsid w:val="009445B8"/>
    <w:rsid w:val="009447C0"/>
    <w:rsid w:val="00944F6F"/>
    <w:rsid w:val="00945851"/>
    <w:rsid w:val="0094594E"/>
    <w:rsid w:val="0094622F"/>
    <w:rsid w:val="009466A8"/>
    <w:rsid w:val="00946781"/>
    <w:rsid w:val="00947106"/>
    <w:rsid w:val="00947217"/>
    <w:rsid w:val="00947E22"/>
    <w:rsid w:val="00950CBF"/>
    <w:rsid w:val="00952744"/>
    <w:rsid w:val="0095283B"/>
    <w:rsid w:val="00953BED"/>
    <w:rsid w:val="00954EFC"/>
    <w:rsid w:val="00955040"/>
    <w:rsid w:val="0095517F"/>
    <w:rsid w:val="00955BD0"/>
    <w:rsid w:val="009564B0"/>
    <w:rsid w:val="009565E5"/>
    <w:rsid w:val="0095749A"/>
    <w:rsid w:val="00960130"/>
    <w:rsid w:val="0096192E"/>
    <w:rsid w:val="00962798"/>
    <w:rsid w:val="00962FEA"/>
    <w:rsid w:val="00963ADA"/>
    <w:rsid w:val="00963CDF"/>
    <w:rsid w:val="00964206"/>
    <w:rsid w:val="0096561E"/>
    <w:rsid w:val="009656E4"/>
    <w:rsid w:val="0096594E"/>
    <w:rsid w:val="009659A2"/>
    <w:rsid w:val="00966737"/>
    <w:rsid w:val="009669CF"/>
    <w:rsid w:val="00966EB5"/>
    <w:rsid w:val="0097020C"/>
    <w:rsid w:val="009707D7"/>
    <w:rsid w:val="00971273"/>
    <w:rsid w:val="009719B9"/>
    <w:rsid w:val="00971D0D"/>
    <w:rsid w:val="00972B2B"/>
    <w:rsid w:val="009733B9"/>
    <w:rsid w:val="00974416"/>
    <w:rsid w:val="00974795"/>
    <w:rsid w:val="00974ED6"/>
    <w:rsid w:val="00975080"/>
    <w:rsid w:val="009753DC"/>
    <w:rsid w:val="00975870"/>
    <w:rsid w:val="009759A6"/>
    <w:rsid w:val="00975BB9"/>
    <w:rsid w:val="00975DAD"/>
    <w:rsid w:val="00975EB6"/>
    <w:rsid w:val="009760DC"/>
    <w:rsid w:val="0097626B"/>
    <w:rsid w:val="009773A1"/>
    <w:rsid w:val="009773E8"/>
    <w:rsid w:val="009775C3"/>
    <w:rsid w:val="00977722"/>
    <w:rsid w:val="00980D97"/>
    <w:rsid w:val="00980DDB"/>
    <w:rsid w:val="00981FF6"/>
    <w:rsid w:val="0098224C"/>
    <w:rsid w:val="00982252"/>
    <w:rsid w:val="009824A4"/>
    <w:rsid w:val="00982AE6"/>
    <w:rsid w:val="00983144"/>
    <w:rsid w:val="009835DC"/>
    <w:rsid w:val="00983B76"/>
    <w:rsid w:val="00984231"/>
    <w:rsid w:val="009843E9"/>
    <w:rsid w:val="00984F67"/>
    <w:rsid w:val="00985533"/>
    <w:rsid w:val="00985662"/>
    <w:rsid w:val="00985B2C"/>
    <w:rsid w:val="00985B84"/>
    <w:rsid w:val="00985D26"/>
    <w:rsid w:val="00985D37"/>
    <w:rsid w:val="0098683F"/>
    <w:rsid w:val="0099038E"/>
    <w:rsid w:val="0099056F"/>
    <w:rsid w:val="0099069F"/>
    <w:rsid w:val="00990C07"/>
    <w:rsid w:val="009913E1"/>
    <w:rsid w:val="00991556"/>
    <w:rsid w:val="00991629"/>
    <w:rsid w:val="00991BDA"/>
    <w:rsid w:val="00992557"/>
    <w:rsid w:val="009928B6"/>
    <w:rsid w:val="009928E1"/>
    <w:rsid w:val="00992A94"/>
    <w:rsid w:val="00993282"/>
    <w:rsid w:val="00993FAC"/>
    <w:rsid w:val="0099435F"/>
    <w:rsid w:val="009946B5"/>
    <w:rsid w:val="0099678F"/>
    <w:rsid w:val="00996FFF"/>
    <w:rsid w:val="0099776B"/>
    <w:rsid w:val="009977FA"/>
    <w:rsid w:val="009978FD"/>
    <w:rsid w:val="00997ED6"/>
    <w:rsid w:val="009A0048"/>
    <w:rsid w:val="009A06C5"/>
    <w:rsid w:val="009A0A74"/>
    <w:rsid w:val="009A0AA6"/>
    <w:rsid w:val="009A1842"/>
    <w:rsid w:val="009A19E4"/>
    <w:rsid w:val="009A21DE"/>
    <w:rsid w:val="009A233A"/>
    <w:rsid w:val="009A2623"/>
    <w:rsid w:val="009A2B1F"/>
    <w:rsid w:val="009A37D6"/>
    <w:rsid w:val="009A4605"/>
    <w:rsid w:val="009A555C"/>
    <w:rsid w:val="009A6D09"/>
    <w:rsid w:val="009A754A"/>
    <w:rsid w:val="009A7553"/>
    <w:rsid w:val="009A7C4D"/>
    <w:rsid w:val="009A7E25"/>
    <w:rsid w:val="009B1978"/>
    <w:rsid w:val="009B2E77"/>
    <w:rsid w:val="009B3DB2"/>
    <w:rsid w:val="009B3FC9"/>
    <w:rsid w:val="009B4B30"/>
    <w:rsid w:val="009B4B6D"/>
    <w:rsid w:val="009B4C2C"/>
    <w:rsid w:val="009B4DE4"/>
    <w:rsid w:val="009B504D"/>
    <w:rsid w:val="009B541A"/>
    <w:rsid w:val="009B5735"/>
    <w:rsid w:val="009B57CE"/>
    <w:rsid w:val="009B5E2D"/>
    <w:rsid w:val="009B64A4"/>
    <w:rsid w:val="009B7301"/>
    <w:rsid w:val="009B75EF"/>
    <w:rsid w:val="009C0159"/>
    <w:rsid w:val="009C04EF"/>
    <w:rsid w:val="009C061F"/>
    <w:rsid w:val="009C06DD"/>
    <w:rsid w:val="009C0919"/>
    <w:rsid w:val="009C0C88"/>
    <w:rsid w:val="009C0CEB"/>
    <w:rsid w:val="009C0F3D"/>
    <w:rsid w:val="009C10E2"/>
    <w:rsid w:val="009C12A7"/>
    <w:rsid w:val="009C1B2F"/>
    <w:rsid w:val="009C2D7A"/>
    <w:rsid w:val="009C3855"/>
    <w:rsid w:val="009C3939"/>
    <w:rsid w:val="009C421E"/>
    <w:rsid w:val="009C4912"/>
    <w:rsid w:val="009C4A14"/>
    <w:rsid w:val="009C4E2B"/>
    <w:rsid w:val="009C4F81"/>
    <w:rsid w:val="009C5847"/>
    <w:rsid w:val="009C5A75"/>
    <w:rsid w:val="009C5A9B"/>
    <w:rsid w:val="009C6651"/>
    <w:rsid w:val="009C77C0"/>
    <w:rsid w:val="009D00F9"/>
    <w:rsid w:val="009D0246"/>
    <w:rsid w:val="009D06E8"/>
    <w:rsid w:val="009D179B"/>
    <w:rsid w:val="009D22F8"/>
    <w:rsid w:val="009D2BF6"/>
    <w:rsid w:val="009D35F3"/>
    <w:rsid w:val="009D40C6"/>
    <w:rsid w:val="009D4503"/>
    <w:rsid w:val="009D5844"/>
    <w:rsid w:val="009D5F26"/>
    <w:rsid w:val="009D66C6"/>
    <w:rsid w:val="009D7AF8"/>
    <w:rsid w:val="009D7C30"/>
    <w:rsid w:val="009E01AC"/>
    <w:rsid w:val="009E0FEA"/>
    <w:rsid w:val="009E246D"/>
    <w:rsid w:val="009E283B"/>
    <w:rsid w:val="009E34AD"/>
    <w:rsid w:val="009E5296"/>
    <w:rsid w:val="009E547C"/>
    <w:rsid w:val="009E5ADA"/>
    <w:rsid w:val="009E6391"/>
    <w:rsid w:val="009E6506"/>
    <w:rsid w:val="009E6795"/>
    <w:rsid w:val="009F0092"/>
    <w:rsid w:val="009F0FF0"/>
    <w:rsid w:val="009F280E"/>
    <w:rsid w:val="009F49EC"/>
    <w:rsid w:val="009F4C7D"/>
    <w:rsid w:val="009F4DDE"/>
    <w:rsid w:val="009F544C"/>
    <w:rsid w:val="009F5DDE"/>
    <w:rsid w:val="009F5F4F"/>
    <w:rsid w:val="009F65C9"/>
    <w:rsid w:val="009F6EF0"/>
    <w:rsid w:val="009F75EB"/>
    <w:rsid w:val="009F76FF"/>
    <w:rsid w:val="00A0016A"/>
    <w:rsid w:val="00A0039E"/>
    <w:rsid w:val="00A009A8"/>
    <w:rsid w:val="00A00A48"/>
    <w:rsid w:val="00A01512"/>
    <w:rsid w:val="00A01C65"/>
    <w:rsid w:val="00A0200C"/>
    <w:rsid w:val="00A02143"/>
    <w:rsid w:val="00A03167"/>
    <w:rsid w:val="00A05AD7"/>
    <w:rsid w:val="00A065F0"/>
    <w:rsid w:val="00A065FE"/>
    <w:rsid w:val="00A07876"/>
    <w:rsid w:val="00A07A54"/>
    <w:rsid w:val="00A1034B"/>
    <w:rsid w:val="00A10C64"/>
    <w:rsid w:val="00A11457"/>
    <w:rsid w:val="00A12614"/>
    <w:rsid w:val="00A1298A"/>
    <w:rsid w:val="00A12C29"/>
    <w:rsid w:val="00A12EE6"/>
    <w:rsid w:val="00A130B9"/>
    <w:rsid w:val="00A136B5"/>
    <w:rsid w:val="00A13D5C"/>
    <w:rsid w:val="00A15544"/>
    <w:rsid w:val="00A15A94"/>
    <w:rsid w:val="00A15BFE"/>
    <w:rsid w:val="00A1604C"/>
    <w:rsid w:val="00A1638C"/>
    <w:rsid w:val="00A16690"/>
    <w:rsid w:val="00A16701"/>
    <w:rsid w:val="00A1688A"/>
    <w:rsid w:val="00A16AC1"/>
    <w:rsid w:val="00A16B84"/>
    <w:rsid w:val="00A1720D"/>
    <w:rsid w:val="00A1794F"/>
    <w:rsid w:val="00A206EB"/>
    <w:rsid w:val="00A20DB0"/>
    <w:rsid w:val="00A20F41"/>
    <w:rsid w:val="00A215AF"/>
    <w:rsid w:val="00A21BB8"/>
    <w:rsid w:val="00A21CEB"/>
    <w:rsid w:val="00A22142"/>
    <w:rsid w:val="00A22306"/>
    <w:rsid w:val="00A22311"/>
    <w:rsid w:val="00A223E2"/>
    <w:rsid w:val="00A22897"/>
    <w:rsid w:val="00A23301"/>
    <w:rsid w:val="00A235A7"/>
    <w:rsid w:val="00A24C24"/>
    <w:rsid w:val="00A24F48"/>
    <w:rsid w:val="00A25CB6"/>
    <w:rsid w:val="00A269ED"/>
    <w:rsid w:val="00A26A77"/>
    <w:rsid w:val="00A2716E"/>
    <w:rsid w:val="00A27A12"/>
    <w:rsid w:val="00A303BC"/>
    <w:rsid w:val="00A30668"/>
    <w:rsid w:val="00A31155"/>
    <w:rsid w:val="00A3137C"/>
    <w:rsid w:val="00A316FD"/>
    <w:rsid w:val="00A31744"/>
    <w:rsid w:val="00A31E62"/>
    <w:rsid w:val="00A32383"/>
    <w:rsid w:val="00A330D9"/>
    <w:rsid w:val="00A33272"/>
    <w:rsid w:val="00A33BA6"/>
    <w:rsid w:val="00A33FBC"/>
    <w:rsid w:val="00A3483D"/>
    <w:rsid w:val="00A34912"/>
    <w:rsid w:val="00A34B4B"/>
    <w:rsid w:val="00A34C58"/>
    <w:rsid w:val="00A34CCB"/>
    <w:rsid w:val="00A3500A"/>
    <w:rsid w:val="00A36437"/>
    <w:rsid w:val="00A3663A"/>
    <w:rsid w:val="00A3720F"/>
    <w:rsid w:val="00A3748A"/>
    <w:rsid w:val="00A3749D"/>
    <w:rsid w:val="00A37508"/>
    <w:rsid w:val="00A37719"/>
    <w:rsid w:val="00A378D8"/>
    <w:rsid w:val="00A37DD0"/>
    <w:rsid w:val="00A37FCE"/>
    <w:rsid w:val="00A42514"/>
    <w:rsid w:val="00A42B17"/>
    <w:rsid w:val="00A43D0D"/>
    <w:rsid w:val="00A44012"/>
    <w:rsid w:val="00A45404"/>
    <w:rsid w:val="00A45865"/>
    <w:rsid w:val="00A45CAF"/>
    <w:rsid w:val="00A46CEF"/>
    <w:rsid w:val="00A46D52"/>
    <w:rsid w:val="00A46F5A"/>
    <w:rsid w:val="00A479A4"/>
    <w:rsid w:val="00A47FDA"/>
    <w:rsid w:val="00A50282"/>
    <w:rsid w:val="00A503D2"/>
    <w:rsid w:val="00A50CBA"/>
    <w:rsid w:val="00A5191E"/>
    <w:rsid w:val="00A52095"/>
    <w:rsid w:val="00A52AB0"/>
    <w:rsid w:val="00A531BF"/>
    <w:rsid w:val="00A548EB"/>
    <w:rsid w:val="00A54FD0"/>
    <w:rsid w:val="00A5518C"/>
    <w:rsid w:val="00A55F9C"/>
    <w:rsid w:val="00A562FC"/>
    <w:rsid w:val="00A5710F"/>
    <w:rsid w:val="00A57840"/>
    <w:rsid w:val="00A60CB3"/>
    <w:rsid w:val="00A62651"/>
    <w:rsid w:val="00A62E08"/>
    <w:rsid w:val="00A631E6"/>
    <w:rsid w:val="00A6360D"/>
    <w:rsid w:val="00A652D5"/>
    <w:rsid w:val="00A65D02"/>
    <w:rsid w:val="00A662E7"/>
    <w:rsid w:val="00A6676E"/>
    <w:rsid w:val="00A66B73"/>
    <w:rsid w:val="00A66F19"/>
    <w:rsid w:val="00A676B2"/>
    <w:rsid w:val="00A700D8"/>
    <w:rsid w:val="00A70361"/>
    <w:rsid w:val="00A7088D"/>
    <w:rsid w:val="00A70CCA"/>
    <w:rsid w:val="00A70FE5"/>
    <w:rsid w:val="00A7165A"/>
    <w:rsid w:val="00A71BEB"/>
    <w:rsid w:val="00A7213B"/>
    <w:rsid w:val="00A72194"/>
    <w:rsid w:val="00A72A8E"/>
    <w:rsid w:val="00A730BD"/>
    <w:rsid w:val="00A7328A"/>
    <w:rsid w:val="00A73841"/>
    <w:rsid w:val="00A73C0A"/>
    <w:rsid w:val="00A7404F"/>
    <w:rsid w:val="00A7406A"/>
    <w:rsid w:val="00A7433F"/>
    <w:rsid w:val="00A743AD"/>
    <w:rsid w:val="00A75225"/>
    <w:rsid w:val="00A76124"/>
    <w:rsid w:val="00A76808"/>
    <w:rsid w:val="00A77213"/>
    <w:rsid w:val="00A779C0"/>
    <w:rsid w:val="00A77AA5"/>
    <w:rsid w:val="00A77EBB"/>
    <w:rsid w:val="00A81E78"/>
    <w:rsid w:val="00A822FA"/>
    <w:rsid w:val="00A83A40"/>
    <w:rsid w:val="00A83C9A"/>
    <w:rsid w:val="00A83ED9"/>
    <w:rsid w:val="00A8569D"/>
    <w:rsid w:val="00A85754"/>
    <w:rsid w:val="00A85BC5"/>
    <w:rsid w:val="00A85FEB"/>
    <w:rsid w:val="00A86F89"/>
    <w:rsid w:val="00A86FF3"/>
    <w:rsid w:val="00A903EB"/>
    <w:rsid w:val="00A904CD"/>
    <w:rsid w:val="00A91C97"/>
    <w:rsid w:val="00A91C9B"/>
    <w:rsid w:val="00A927F4"/>
    <w:rsid w:val="00A946A1"/>
    <w:rsid w:val="00A94A9D"/>
    <w:rsid w:val="00A951F3"/>
    <w:rsid w:val="00A95C61"/>
    <w:rsid w:val="00A95C64"/>
    <w:rsid w:val="00A95F27"/>
    <w:rsid w:val="00A96039"/>
    <w:rsid w:val="00A962FA"/>
    <w:rsid w:val="00A96420"/>
    <w:rsid w:val="00A96453"/>
    <w:rsid w:val="00AA1102"/>
    <w:rsid w:val="00AA121F"/>
    <w:rsid w:val="00AA1C56"/>
    <w:rsid w:val="00AA2583"/>
    <w:rsid w:val="00AA25F5"/>
    <w:rsid w:val="00AA28EE"/>
    <w:rsid w:val="00AA2E1B"/>
    <w:rsid w:val="00AA4116"/>
    <w:rsid w:val="00AA6A97"/>
    <w:rsid w:val="00AA7A41"/>
    <w:rsid w:val="00AA7CA3"/>
    <w:rsid w:val="00AB01EC"/>
    <w:rsid w:val="00AB04C6"/>
    <w:rsid w:val="00AB1662"/>
    <w:rsid w:val="00AB3167"/>
    <w:rsid w:val="00AB31CA"/>
    <w:rsid w:val="00AB3644"/>
    <w:rsid w:val="00AB36C0"/>
    <w:rsid w:val="00AB36E1"/>
    <w:rsid w:val="00AB3EFD"/>
    <w:rsid w:val="00AB3F17"/>
    <w:rsid w:val="00AB411F"/>
    <w:rsid w:val="00AB430E"/>
    <w:rsid w:val="00AB4438"/>
    <w:rsid w:val="00AB4E72"/>
    <w:rsid w:val="00AB68D5"/>
    <w:rsid w:val="00AB6A1C"/>
    <w:rsid w:val="00AB7196"/>
    <w:rsid w:val="00AC0643"/>
    <w:rsid w:val="00AC0C29"/>
    <w:rsid w:val="00AC3C9A"/>
    <w:rsid w:val="00AC45E1"/>
    <w:rsid w:val="00AC4EF7"/>
    <w:rsid w:val="00AC5108"/>
    <w:rsid w:val="00AC53D8"/>
    <w:rsid w:val="00AC5806"/>
    <w:rsid w:val="00AC5F55"/>
    <w:rsid w:val="00AC6484"/>
    <w:rsid w:val="00AC6560"/>
    <w:rsid w:val="00AC6FDD"/>
    <w:rsid w:val="00AC7B07"/>
    <w:rsid w:val="00AC7C8E"/>
    <w:rsid w:val="00AD02A2"/>
    <w:rsid w:val="00AD0A9C"/>
    <w:rsid w:val="00AD0FE2"/>
    <w:rsid w:val="00AD17D2"/>
    <w:rsid w:val="00AD21E8"/>
    <w:rsid w:val="00AD2481"/>
    <w:rsid w:val="00AD284C"/>
    <w:rsid w:val="00AD2DD8"/>
    <w:rsid w:val="00AD397F"/>
    <w:rsid w:val="00AD39DA"/>
    <w:rsid w:val="00AD4153"/>
    <w:rsid w:val="00AD4481"/>
    <w:rsid w:val="00AD56C2"/>
    <w:rsid w:val="00AD5FB0"/>
    <w:rsid w:val="00AD65F6"/>
    <w:rsid w:val="00AD66C5"/>
    <w:rsid w:val="00AD71DB"/>
    <w:rsid w:val="00AD7343"/>
    <w:rsid w:val="00AD79CE"/>
    <w:rsid w:val="00AE093B"/>
    <w:rsid w:val="00AE0B6E"/>
    <w:rsid w:val="00AE1906"/>
    <w:rsid w:val="00AE273D"/>
    <w:rsid w:val="00AE30E8"/>
    <w:rsid w:val="00AE35D9"/>
    <w:rsid w:val="00AE4B1B"/>
    <w:rsid w:val="00AE4F0D"/>
    <w:rsid w:val="00AE56DB"/>
    <w:rsid w:val="00AE588B"/>
    <w:rsid w:val="00AE632D"/>
    <w:rsid w:val="00AE669A"/>
    <w:rsid w:val="00AE6792"/>
    <w:rsid w:val="00AE696C"/>
    <w:rsid w:val="00AE6A6E"/>
    <w:rsid w:val="00AE6CEA"/>
    <w:rsid w:val="00AE75EA"/>
    <w:rsid w:val="00AE7C33"/>
    <w:rsid w:val="00AE7CEE"/>
    <w:rsid w:val="00AF0346"/>
    <w:rsid w:val="00AF035B"/>
    <w:rsid w:val="00AF09FA"/>
    <w:rsid w:val="00AF149B"/>
    <w:rsid w:val="00AF23DB"/>
    <w:rsid w:val="00AF2BB9"/>
    <w:rsid w:val="00AF2C9F"/>
    <w:rsid w:val="00AF2CEA"/>
    <w:rsid w:val="00AF3112"/>
    <w:rsid w:val="00AF3A40"/>
    <w:rsid w:val="00AF423F"/>
    <w:rsid w:val="00AF4537"/>
    <w:rsid w:val="00AF5494"/>
    <w:rsid w:val="00AF6068"/>
    <w:rsid w:val="00AF6634"/>
    <w:rsid w:val="00AF6FC3"/>
    <w:rsid w:val="00AF7826"/>
    <w:rsid w:val="00AF7D7A"/>
    <w:rsid w:val="00B00619"/>
    <w:rsid w:val="00B01423"/>
    <w:rsid w:val="00B01A57"/>
    <w:rsid w:val="00B02748"/>
    <w:rsid w:val="00B03001"/>
    <w:rsid w:val="00B0324B"/>
    <w:rsid w:val="00B03623"/>
    <w:rsid w:val="00B048CF"/>
    <w:rsid w:val="00B04AFF"/>
    <w:rsid w:val="00B04D03"/>
    <w:rsid w:val="00B05078"/>
    <w:rsid w:val="00B05D8C"/>
    <w:rsid w:val="00B06296"/>
    <w:rsid w:val="00B0674A"/>
    <w:rsid w:val="00B0700C"/>
    <w:rsid w:val="00B0739B"/>
    <w:rsid w:val="00B078B5"/>
    <w:rsid w:val="00B07EDA"/>
    <w:rsid w:val="00B100ED"/>
    <w:rsid w:val="00B10452"/>
    <w:rsid w:val="00B10706"/>
    <w:rsid w:val="00B11139"/>
    <w:rsid w:val="00B11284"/>
    <w:rsid w:val="00B112C5"/>
    <w:rsid w:val="00B1151B"/>
    <w:rsid w:val="00B1196F"/>
    <w:rsid w:val="00B11FFB"/>
    <w:rsid w:val="00B12746"/>
    <w:rsid w:val="00B139A8"/>
    <w:rsid w:val="00B1420C"/>
    <w:rsid w:val="00B1592F"/>
    <w:rsid w:val="00B16017"/>
    <w:rsid w:val="00B16307"/>
    <w:rsid w:val="00B17276"/>
    <w:rsid w:val="00B1728C"/>
    <w:rsid w:val="00B214E5"/>
    <w:rsid w:val="00B21958"/>
    <w:rsid w:val="00B22424"/>
    <w:rsid w:val="00B224F9"/>
    <w:rsid w:val="00B22A28"/>
    <w:rsid w:val="00B23078"/>
    <w:rsid w:val="00B2369D"/>
    <w:rsid w:val="00B2391F"/>
    <w:rsid w:val="00B24421"/>
    <w:rsid w:val="00B24F9F"/>
    <w:rsid w:val="00B25136"/>
    <w:rsid w:val="00B252F5"/>
    <w:rsid w:val="00B25718"/>
    <w:rsid w:val="00B25AE1"/>
    <w:rsid w:val="00B26DD1"/>
    <w:rsid w:val="00B27E7A"/>
    <w:rsid w:val="00B27FD9"/>
    <w:rsid w:val="00B30262"/>
    <w:rsid w:val="00B305A7"/>
    <w:rsid w:val="00B31FA8"/>
    <w:rsid w:val="00B32608"/>
    <w:rsid w:val="00B332F1"/>
    <w:rsid w:val="00B34D30"/>
    <w:rsid w:val="00B353E8"/>
    <w:rsid w:val="00B354AF"/>
    <w:rsid w:val="00B35D4C"/>
    <w:rsid w:val="00B365D3"/>
    <w:rsid w:val="00B37C93"/>
    <w:rsid w:val="00B40981"/>
    <w:rsid w:val="00B40A5E"/>
    <w:rsid w:val="00B40C44"/>
    <w:rsid w:val="00B40D83"/>
    <w:rsid w:val="00B42C39"/>
    <w:rsid w:val="00B430BE"/>
    <w:rsid w:val="00B43521"/>
    <w:rsid w:val="00B437FA"/>
    <w:rsid w:val="00B438CB"/>
    <w:rsid w:val="00B43FCC"/>
    <w:rsid w:val="00B446C9"/>
    <w:rsid w:val="00B448E7"/>
    <w:rsid w:val="00B44FC9"/>
    <w:rsid w:val="00B44FF5"/>
    <w:rsid w:val="00B45283"/>
    <w:rsid w:val="00B45938"/>
    <w:rsid w:val="00B45EF8"/>
    <w:rsid w:val="00B4628C"/>
    <w:rsid w:val="00B4634B"/>
    <w:rsid w:val="00B46BE1"/>
    <w:rsid w:val="00B46DD1"/>
    <w:rsid w:val="00B475EB"/>
    <w:rsid w:val="00B47CAE"/>
    <w:rsid w:val="00B47DC6"/>
    <w:rsid w:val="00B50248"/>
    <w:rsid w:val="00B504A0"/>
    <w:rsid w:val="00B504DC"/>
    <w:rsid w:val="00B50C9A"/>
    <w:rsid w:val="00B5169B"/>
    <w:rsid w:val="00B5296C"/>
    <w:rsid w:val="00B52A67"/>
    <w:rsid w:val="00B52FC3"/>
    <w:rsid w:val="00B533D1"/>
    <w:rsid w:val="00B5373A"/>
    <w:rsid w:val="00B53EB4"/>
    <w:rsid w:val="00B54B34"/>
    <w:rsid w:val="00B54C4F"/>
    <w:rsid w:val="00B54D16"/>
    <w:rsid w:val="00B55B49"/>
    <w:rsid w:val="00B55FC2"/>
    <w:rsid w:val="00B560C0"/>
    <w:rsid w:val="00B5610B"/>
    <w:rsid w:val="00B57138"/>
    <w:rsid w:val="00B60D0C"/>
    <w:rsid w:val="00B612A3"/>
    <w:rsid w:val="00B6145D"/>
    <w:rsid w:val="00B61536"/>
    <w:rsid w:val="00B61C8A"/>
    <w:rsid w:val="00B62196"/>
    <w:rsid w:val="00B6223C"/>
    <w:rsid w:val="00B62E1B"/>
    <w:rsid w:val="00B63CF6"/>
    <w:rsid w:val="00B64085"/>
    <w:rsid w:val="00B641C8"/>
    <w:rsid w:val="00B64FD6"/>
    <w:rsid w:val="00B64FF1"/>
    <w:rsid w:val="00B65687"/>
    <w:rsid w:val="00B66228"/>
    <w:rsid w:val="00B669D3"/>
    <w:rsid w:val="00B66CD7"/>
    <w:rsid w:val="00B678BD"/>
    <w:rsid w:val="00B7010D"/>
    <w:rsid w:val="00B70142"/>
    <w:rsid w:val="00B70CEE"/>
    <w:rsid w:val="00B7167B"/>
    <w:rsid w:val="00B722A1"/>
    <w:rsid w:val="00B72FED"/>
    <w:rsid w:val="00B737B0"/>
    <w:rsid w:val="00B73ECA"/>
    <w:rsid w:val="00B7415D"/>
    <w:rsid w:val="00B761BE"/>
    <w:rsid w:val="00B7724B"/>
    <w:rsid w:val="00B773B3"/>
    <w:rsid w:val="00B77461"/>
    <w:rsid w:val="00B77749"/>
    <w:rsid w:val="00B77DED"/>
    <w:rsid w:val="00B80675"/>
    <w:rsid w:val="00B80B2E"/>
    <w:rsid w:val="00B81273"/>
    <w:rsid w:val="00B81309"/>
    <w:rsid w:val="00B8194E"/>
    <w:rsid w:val="00B81A92"/>
    <w:rsid w:val="00B83B6C"/>
    <w:rsid w:val="00B83CE4"/>
    <w:rsid w:val="00B843EA"/>
    <w:rsid w:val="00B84540"/>
    <w:rsid w:val="00B857EC"/>
    <w:rsid w:val="00B85C89"/>
    <w:rsid w:val="00B85D8B"/>
    <w:rsid w:val="00B86651"/>
    <w:rsid w:val="00B86661"/>
    <w:rsid w:val="00B868E8"/>
    <w:rsid w:val="00B86926"/>
    <w:rsid w:val="00B87310"/>
    <w:rsid w:val="00B8779B"/>
    <w:rsid w:val="00B877E1"/>
    <w:rsid w:val="00B91AE0"/>
    <w:rsid w:val="00B91AEB"/>
    <w:rsid w:val="00B91BC6"/>
    <w:rsid w:val="00B91BF1"/>
    <w:rsid w:val="00B9247A"/>
    <w:rsid w:val="00B93868"/>
    <w:rsid w:val="00B9397A"/>
    <w:rsid w:val="00B93F20"/>
    <w:rsid w:val="00B9470F"/>
    <w:rsid w:val="00B9487D"/>
    <w:rsid w:val="00B948A0"/>
    <w:rsid w:val="00B94987"/>
    <w:rsid w:val="00B949D7"/>
    <w:rsid w:val="00B94A6A"/>
    <w:rsid w:val="00B94BFF"/>
    <w:rsid w:val="00B95085"/>
    <w:rsid w:val="00B96E38"/>
    <w:rsid w:val="00B96E94"/>
    <w:rsid w:val="00B97711"/>
    <w:rsid w:val="00B97B93"/>
    <w:rsid w:val="00BA0378"/>
    <w:rsid w:val="00BA04B8"/>
    <w:rsid w:val="00BA051E"/>
    <w:rsid w:val="00BA27AC"/>
    <w:rsid w:val="00BA2AF2"/>
    <w:rsid w:val="00BA2E95"/>
    <w:rsid w:val="00BA3105"/>
    <w:rsid w:val="00BA3B88"/>
    <w:rsid w:val="00BA3C61"/>
    <w:rsid w:val="00BA3DE4"/>
    <w:rsid w:val="00BA401B"/>
    <w:rsid w:val="00BA4417"/>
    <w:rsid w:val="00BA52DB"/>
    <w:rsid w:val="00BA564B"/>
    <w:rsid w:val="00BA5715"/>
    <w:rsid w:val="00BA5A9E"/>
    <w:rsid w:val="00BA5CE7"/>
    <w:rsid w:val="00BA6AD1"/>
    <w:rsid w:val="00BA7652"/>
    <w:rsid w:val="00BA7CBC"/>
    <w:rsid w:val="00BA7FD2"/>
    <w:rsid w:val="00BB0501"/>
    <w:rsid w:val="00BB0513"/>
    <w:rsid w:val="00BB0974"/>
    <w:rsid w:val="00BB1EF7"/>
    <w:rsid w:val="00BB21BD"/>
    <w:rsid w:val="00BB24D2"/>
    <w:rsid w:val="00BB27B0"/>
    <w:rsid w:val="00BB358D"/>
    <w:rsid w:val="00BB35F6"/>
    <w:rsid w:val="00BB4A1B"/>
    <w:rsid w:val="00BB4C01"/>
    <w:rsid w:val="00BB531D"/>
    <w:rsid w:val="00BB5B85"/>
    <w:rsid w:val="00BB6E5B"/>
    <w:rsid w:val="00BB7032"/>
    <w:rsid w:val="00BB7B1E"/>
    <w:rsid w:val="00BC04ED"/>
    <w:rsid w:val="00BC0ADE"/>
    <w:rsid w:val="00BC0BA2"/>
    <w:rsid w:val="00BC0C98"/>
    <w:rsid w:val="00BC0E45"/>
    <w:rsid w:val="00BC1039"/>
    <w:rsid w:val="00BC2AE8"/>
    <w:rsid w:val="00BC2CE2"/>
    <w:rsid w:val="00BC2F96"/>
    <w:rsid w:val="00BC303F"/>
    <w:rsid w:val="00BC373B"/>
    <w:rsid w:val="00BC459C"/>
    <w:rsid w:val="00BC5519"/>
    <w:rsid w:val="00BC5CF6"/>
    <w:rsid w:val="00BC69CD"/>
    <w:rsid w:val="00BC6E79"/>
    <w:rsid w:val="00BC71D6"/>
    <w:rsid w:val="00BC7312"/>
    <w:rsid w:val="00BC74CE"/>
    <w:rsid w:val="00BC7E50"/>
    <w:rsid w:val="00BD0098"/>
    <w:rsid w:val="00BD00DB"/>
    <w:rsid w:val="00BD019E"/>
    <w:rsid w:val="00BD06DC"/>
    <w:rsid w:val="00BD0C68"/>
    <w:rsid w:val="00BD1A94"/>
    <w:rsid w:val="00BD3690"/>
    <w:rsid w:val="00BD3A67"/>
    <w:rsid w:val="00BD3D94"/>
    <w:rsid w:val="00BD41ED"/>
    <w:rsid w:val="00BD4403"/>
    <w:rsid w:val="00BD4ADF"/>
    <w:rsid w:val="00BD4E80"/>
    <w:rsid w:val="00BD704C"/>
    <w:rsid w:val="00BD7D5F"/>
    <w:rsid w:val="00BE11BF"/>
    <w:rsid w:val="00BE1658"/>
    <w:rsid w:val="00BE23B3"/>
    <w:rsid w:val="00BE27D0"/>
    <w:rsid w:val="00BE599B"/>
    <w:rsid w:val="00BE5A94"/>
    <w:rsid w:val="00BE5D8F"/>
    <w:rsid w:val="00BE5DB9"/>
    <w:rsid w:val="00BE6C14"/>
    <w:rsid w:val="00BE7254"/>
    <w:rsid w:val="00BE7462"/>
    <w:rsid w:val="00BF05C4"/>
    <w:rsid w:val="00BF1112"/>
    <w:rsid w:val="00BF1B8C"/>
    <w:rsid w:val="00BF205C"/>
    <w:rsid w:val="00BF236B"/>
    <w:rsid w:val="00BF2607"/>
    <w:rsid w:val="00BF2677"/>
    <w:rsid w:val="00BF4EDE"/>
    <w:rsid w:val="00BF5882"/>
    <w:rsid w:val="00BF5D2B"/>
    <w:rsid w:val="00BF6045"/>
    <w:rsid w:val="00BF6368"/>
    <w:rsid w:val="00BF77C9"/>
    <w:rsid w:val="00C0016A"/>
    <w:rsid w:val="00C00243"/>
    <w:rsid w:val="00C0147C"/>
    <w:rsid w:val="00C01492"/>
    <w:rsid w:val="00C019AE"/>
    <w:rsid w:val="00C024E3"/>
    <w:rsid w:val="00C02A3C"/>
    <w:rsid w:val="00C0312F"/>
    <w:rsid w:val="00C03383"/>
    <w:rsid w:val="00C0354B"/>
    <w:rsid w:val="00C03F8B"/>
    <w:rsid w:val="00C04382"/>
    <w:rsid w:val="00C04C6E"/>
    <w:rsid w:val="00C04D04"/>
    <w:rsid w:val="00C04D6F"/>
    <w:rsid w:val="00C056DE"/>
    <w:rsid w:val="00C067B0"/>
    <w:rsid w:val="00C072C0"/>
    <w:rsid w:val="00C07F3C"/>
    <w:rsid w:val="00C10BE4"/>
    <w:rsid w:val="00C110F9"/>
    <w:rsid w:val="00C1316F"/>
    <w:rsid w:val="00C13855"/>
    <w:rsid w:val="00C13A30"/>
    <w:rsid w:val="00C13D2B"/>
    <w:rsid w:val="00C155F8"/>
    <w:rsid w:val="00C163C9"/>
    <w:rsid w:val="00C16D4B"/>
    <w:rsid w:val="00C2065A"/>
    <w:rsid w:val="00C2141D"/>
    <w:rsid w:val="00C2148B"/>
    <w:rsid w:val="00C215CC"/>
    <w:rsid w:val="00C2216F"/>
    <w:rsid w:val="00C2267A"/>
    <w:rsid w:val="00C22EF4"/>
    <w:rsid w:val="00C230CB"/>
    <w:rsid w:val="00C2312D"/>
    <w:rsid w:val="00C244AF"/>
    <w:rsid w:val="00C246F2"/>
    <w:rsid w:val="00C2492E"/>
    <w:rsid w:val="00C2493E"/>
    <w:rsid w:val="00C2570C"/>
    <w:rsid w:val="00C25D59"/>
    <w:rsid w:val="00C26191"/>
    <w:rsid w:val="00C261E8"/>
    <w:rsid w:val="00C2641C"/>
    <w:rsid w:val="00C27465"/>
    <w:rsid w:val="00C306AF"/>
    <w:rsid w:val="00C308D3"/>
    <w:rsid w:val="00C30C7F"/>
    <w:rsid w:val="00C3100A"/>
    <w:rsid w:val="00C3123E"/>
    <w:rsid w:val="00C31758"/>
    <w:rsid w:val="00C31794"/>
    <w:rsid w:val="00C31BAA"/>
    <w:rsid w:val="00C32306"/>
    <w:rsid w:val="00C32CFC"/>
    <w:rsid w:val="00C32FDE"/>
    <w:rsid w:val="00C331D6"/>
    <w:rsid w:val="00C331FB"/>
    <w:rsid w:val="00C332FC"/>
    <w:rsid w:val="00C333E5"/>
    <w:rsid w:val="00C33891"/>
    <w:rsid w:val="00C34439"/>
    <w:rsid w:val="00C3504B"/>
    <w:rsid w:val="00C35684"/>
    <w:rsid w:val="00C35A0B"/>
    <w:rsid w:val="00C35F03"/>
    <w:rsid w:val="00C369BF"/>
    <w:rsid w:val="00C36EA4"/>
    <w:rsid w:val="00C371A1"/>
    <w:rsid w:val="00C37B6C"/>
    <w:rsid w:val="00C37ED3"/>
    <w:rsid w:val="00C41045"/>
    <w:rsid w:val="00C4106F"/>
    <w:rsid w:val="00C4112A"/>
    <w:rsid w:val="00C4131A"/>
    <w:rsid w:val="00C420EF"/>
    <w:rsid w:val="00C4237C"/>
    <w:rsid w:val="00C423EA"/>
    <w:rsid w:val="00C42ABB"/>
    <w:rsid w:val="00C43342"/>
    <w:rsid w:val="00C43524"/>
    <w:rsid w:val="00C4479D"/>
    <w:rsid w:val="00C451A9"/>
    <w:rsid w:val="00C4561C"/>
    <w:rsid w:val="00C45787"/>
    <w:rsid w:val="00C45EB1"/>
    <w:rsid w:val="00C46250"/>
    <w:rsid w:val="00C46DFD"/>
    <w:rsid w:val="00C470A7"/>
    <w:rsid w:val="00C50D38"/>
    <w:rsid w:val="00C50F2E"/>
    <w:rsid w:val="00C51DC0"/>
    <w:rsid w:val="00C52D92"/>
    <w:rsid w:val="00C551A7"/>
    <w:rsid w:val="00C5556B"/>
    <w:rsid w:val="00C56BCA"/>
    <w:rsid w:val="00C56D6D"/>
    <w:rsid w:val="00C5702D"/>
    <w:rsid w:val="00C57482"/>
    <w:rsid w:val="00C57B1E"/>
    <w:rsid w:val="00C6068D"/>
    <w:rsid w:val="00C61E9B"/>
    <w:rsid w:val="00C6253A"/>
    <w:rsid w:val="00C6254E"/>
    <w:rsid w:val="00C6285D"/>
    <w:rsid w:val="00C62C06"/>
    <w:rsid w:val="00C63B7B"/>
    <w:rsid w:val="00C640C7"/>
    <w:rsid w:val="00C64FC9"/>
    <w:rsid w:val="00C65575"/>
    <w:rsid w:val="00C65650"/>
    <w:rsid w:val="00C656D8"/>
    <w:rsid w:val="00C65DFE"/>
    <w:rsid w:val="00C6619B"/>
    <w:rsid w:val="00C66580"/>
    <w:rsid w:val="00C6665A"/>
    <w:rsid w:val="00C674E8"/>
    <w:rsid w:val="00C67716"/>
    <w:rsid w:val="00C70069"/>
    <w:rsid w:val="00C704BF"/>
    <w:rsid w:val="00C70DF2"/>
    <w:rsid w:val="00C71EAE"/>
    <w:rsid w:val="00C735A3"/>
    <w:rsid w:val="00C73F12"/>
    <w:rsid w:val="00C7502F"/>
    <w:rsid w:val="00C77503"/>
    <w:rsid w:val="00C77635"/>
    <w:rsid w:val="00C77D8B"/>
    <w:rsid w:val="00C80062"/>
    <w:rsid w:val="00C80CE4"/>
    <w:rsid w:val="00C81691"/>
    <w:rsid w:val="00C834A2"/>
    <w:rsid w:val="00C83ACD"/>
    <w:rsid w:val="00C8422B"/>
    <w:rsid w:val="00C845F9"/>
    <w:rsid w:val="00C84FE1"/>
    <w:rsid w:val="00C85156"/>
    <w:rsid w:val="00C865A0"/>
    <w:rsid w:val="00C8666F"/>
    <w:rsid w:val="00C86BA2"/>
    <w:rsid w:val="00C86E01"/>
    <w:rsid w:val="00C901D7"/>
    <w:rsid w:val="00C90B9A"/>
    <w:rsid w:val="00C911C6"/>
    <w:rsid w:val="00C91356"/>
    <w:rsid w:val="00C91790"/>
    <w:rsid w:val="00C91B65"/>
    <w:rsid w:val="00C923AC"/>
    <w:rsid w:val="00C926FE"/>
    <w:rsid w:val="00C92BAF"/>
    <w:rsid w:val="00C92F61"/>
    <w:rsid w:val="00C92F83"/>
    <w:rsid w:val="00C951E2"/>
    <w:rsid w:val="00C96D3A"/>
    <w:rsid w:val="00C97110"/>
    <w:rsid w:val="00C9766E"/>
    <w:rsid w:val="00C9768E"/>
    <w:rsid w:val="00CA00F5"/>
    <w:rsid w:val="00CA077D"/>
    <w:rsid w:val="00CA0A18"/>
    <w:rsid w:val="00CA0EA9"/>
    <w:rsid w:val="00CA1259"/>
    <w:rsid w:val="00CA1773"/>
    <w:rsid w:val="00CA18F7"/>
    <w:rsid w:val="00CA2348"/>
    <w:rsid w:val="00CA32E6"/>
    <w:rsid w:val="00CA33DC"/>
    <w:rsid w:val="00CA34F0"/>
    <w:rsid w:val="00CA5EA7"/>
    <w:rsid w:val="00CA774D"/>
    <w:rsid w:val="00CA7BDD"/>
    <w:rsid w:val="00CA7DB9"/>
    <w:rsid w:val="00CB0943"/>
    <w:rsid w:val="00CB09BA"/>
    <w:rsid w:val="00CB0A18"/>
    <w:rsid w:val="00CB1061"/>
    <w:rsid w:val="00CB123E"/>
    <w:rsid w:val="00CB16FC"/>
    <w:rsid w:val="00CB2B17"/>
    <w:rsid w:val="00CB2CCC"/>
    <w:rsid w:val="00CB3076"/>
    <w:rsid w:val="00CB4042"/>
    <w:rsid w:val="00CB4F71"/>
    <w:rsid w:val="00CB6221"/>
    <w:rsid w:val="00CB64E3"/>
    <w:rsid w:val="00CB7056"/>
    <w:rsid w:val="00CB71E7"/>
    <w:rsid w:val="00CB78AA"/>
    <w:rsid w:val="00CB7A20"/>
    <w:rsid w:val="00CC0467"/>
    <w:rsid w:val="00CC066C"/>
    <w:rsid w:val="00CC07F3"/>
    <w:rsid w:val="00CC0AFF"/>
    <w:rsid w:val="00CC1B17"/>
    <w:rsid w:val="00CC2224"/>
    <w:rsid w:val="00CC26AE"/>
    <w:rsid w:val="00CC293B"/>
    <w:rsid w:val="00CC2E85"/>
    <w:rsid w:val="00CC3016"/>
    <w:rsid w:val="00CC4C4C"/>
    <w:rsid w:val="00CC4E67"/>
    <w:rsid w:val="00CC5312"/>
    <w:rsid w:val="00CC5572"/>
    <w:rsid w:val="00CC566E"/>
    <w:rsid w:val="00CC5CB4"/>
    <w:rsid w:val="00CC6D4C"/>
    <w:rsid w:val="00CC6EF6"/>
    <w:rsid w:val="00CC710E"/>
    <w:rsid w:val="00CC72A3"/>
    <w:rsid w:val="00CD012C"/>
    <w:rsid w:val="00CD08E9"/>
    <w:rsid w:val="00CD272A"/>
    <w:rsid w:val="00CD342B"/>
    <w:rsid w:val="00CD3529"/>
    <w:rsid w:val="00CD4139"/>
    <w:rsid w:val="00CD4D88"/>
    <w:rsid w:val="00CD5457"/>
    <w:rsid w:val="00CD632B"/>
    <w:rsid w:val="00CD66E2"/>
    <w:rsid w:val="00CD67D1"/>
    <w:rsid w:val="00CE00D9"/>
    <w:rsid w:val="00CE0979"/>
    <w:rsid w:val="00CE09FD"/>
    <w:rsid w:val="00CE0A66"/>
    <w:rsid w:val="00CE0E29"/>
    <w:rsid w:val="00CE1DA2"/>
    <w:rsid w:val="00CE1F32"/>
    <w:rsid w:val="00CE238C"/>
    <w:rsid w:val="00CE2EA0"/>
    <w:rsid w:val="00CE513A"/>
    <w:rsid w:val="00CE5D20"/>
    <w:rsid w:val="00CE78D4"/>
    <w:rsid w:val="00CF0021"/>
    <w:rsid w:val="00CF1741"/>
    <w:rsid w:val="00CF1BBF"/>
    <w:rsid w:val="00CF22C7"/>
    <w:rsid w:val="00CF2965"/>
    <w:rsid w:val="00CF2C01"/>
    <w:rsid w:val="00CF2C08"/>
    <w:rsid w:val="00CF2E2D"/>
    <w:rsid w:val="00CF2EB3"/>
    <w:rsid w:val="00CF3993"/>
    <w:rsid w:val="00CF4040"/>
    <w:rsid w:val="00CF5CF9"/>
    <w:rsid w:val="00CF5FCF"/>
    <w:rsid w:val="00CF70DB"/>
    <w:rsid w:val="00CF7980"/>
    <w:rsid w:val="00CF7A2E"/>
    <w:rsid w:val="00D009E6"/>
    <w:rsid w:val="00D01100"/>
    <w:rsid w:val="00D019B3"/>
    <w:rsid w:val="00D01EE2"/>
    <w:rsid w:val="00D02129"/>
    <w:rsid w:val="00D025F3"/>
    <w:rsid w:val="00D0335B"/>
    <w:rsid w:val="00D035B2"/>
    <w:rsid w:val="00D039E9"/>
    <w:rsid w:val="00D04BD7"/>
    <w:rsid w:val="00D05527"/>
    <w:rsid w:val="00D05C28"/>
    <w:rsid w:val="00D06050"/>
    <w:rsid w:val="00D0748B"/>
    <w:rsid w:val="00D0790F"/>
    <w:rsid w:val="00D07A69"/>
    <w:rsid w:val="00D105F5"/>
    <w:rsid w:val="00D106CC"/>
    <w:rsid w:val="00D115C8"/>
    <w:rsid w:val="00D118D7"/>
    <w:rsid w:val="00D11964"/>
    <w:rsid w:val="00D12D9F"/>
    <w:rsid w:val="00D132E3"/>
    <w:rsid w:val="00D13A55"/>
    <w:rsid w:val="00D13BEF"/>
    <w:rsid w:val="00D140B3"/>
    <w:rsid w:val="00D144BB"/>
    <w:rsid w:val="00D14895"/>
    <w:rsid w:val="00D15B08"/>
    <w:rsid w:val="00D15F2B"/>
    <w:rsid w:val="00D16118"/>
    <w:rsid w:val="00D16873"/>
    <w:rsid w:val="00D171BD"/>
    <w:rsid w:val="00D174D6"/>
    <w:rsid w:val="00D17DE5"/>
    <w:rsid w:val="00D17F38"/>
    <w:rsid w:val="00D20227"/>
    <w:rsid w:val="00D21459"/>
    <w:rsid w:val="00D21FB4"/>
    <w:rsid w:val="00D22CE8"/>
    <w:rsid w:val="00D235D8"/>
    <w:rsid w:val="00D237DB"/>
    <w:rsid w:val="00D248A8"/>
    <w:rsid w:val="00D24D06"/>
    <w:rsid w:val="00D24D58"/>
    <w:rsid w:val="00D24DB5"/>
    <w:rsid w:val="00D24E11"/>
    <w:rsid w:val="00D25BE3"/>
    <w:rsid w:val="00D26FE6"/>
    <w:rsid w:val="00D274FC"/>
    <w:rsid w:val="00D302DA"/>
    <w:rsid w:val="00D30507"/>
    <w:rsid w:val="00D306DF"/>
    <w:rsid w:val="00D3078E"/>
    <w:rsid w:val="00D30F4E"/>
    <w:rsid w:val="00D30F9E"/>
    <w:rsid w:val="00D3106B"/>
    <w:rsid w:val="00D31357"/>
    <w:rsid w:val="00D313FA"/>
    <w:rsid w:val="00D32013"/>
    <w:rsid w:val="00D3202B"/>
    <w:rsid w:val="00D32E37"/>
    <w:rsid w:val="00D3381D"/>
    <w:rsid w:val="00D33A1F"/>
    <w:rsid w:val="00D343E3"/>
    <w:rsid w:val="00D34586"/>
    <w:rsid w:val="00D3462E"/>
    <w:rsid w:val="00D34802"/>
    <w:rsid w:val="00D3487D"/>
    <w:rsid w:val="00D348E9"/>
    <w:rsid w:val="00D36CEB"/>
    <w:rsid w:val="00D37066"/>
    <w:rsid w:val="00D37076"/>
    <w:rsid w:val="00D3735B"/>
    <w:rsid w:val="00D378EC"/>
    <w:rsid w:val="00D40AFC"/>
    <w:rsid w:val="00D412F2"/>
    <w:rsid w:val="00D42398"/>
    <w:rsid w:val="00D42566"/>
    <w:rsid w:val="00D427DC"/>
    <w:rsid w:val="00D4327E"/>
    <w:rsid w:val="00D44000"/>
    <w:rsid w:val="00D44EA5"/>
    <w:rsid w:val="00D455AD"/>
    <w:rsid w:val="00D45821"/>
    <w:rsid w:val="00D459C4"/>
    <w:rsid w:val="00D465AB"/>
    <w:rsid w:val="00D46B3F"/>
    <w:rsid w:val="00D46DA3"/>
    <w:rsid w:val="00D476A6"/>
    <w:rsid w:val="00D47A81"/>
    <w:rsid w:val="00D5018D"/>
    <w:rsid w:val="00D50840"/>
    <w:rsid w:val="00D508BB"/>
    <w:rsid w:val="00D50F2F"/>
    <w:rsid w:val="00D5230E"/>
    <w:rsid w:val="00D52EFA"/>
    <w:rsid w:val="00D53572"/>
    <w:rsid w:val="00D5385E"/>
    <w:rsid w:val="00D53A1E"/>
    <w:rsid w:val="00D53DA0"/>
    <w:rsid w:val="00D5550D"/>
    <w:rsid w:val="00D5669C"/>
    <w:rsid w:val="00D569E4"/>
    <w:rsid w:val="00D56EE9"/>
    <w:rsid w:val="00D57820"/>
    <w:rsid w:val="00D57929"/>
    <w:rsid w:val="00D57F63"/>
    <w:rsid w:val="00D60331"/>
    <w:rsid w:val="00D60384"/>
    <w:rsid w:val="00D60E38"/>
    <w:rsid w:val="00D61676"/>
    <w:rsid w:val="00D61E32"/>
    <w:rsid w:val="00D6204E"/>
    <w:rsid w:val="00D624A9"/>
    <w:rsid w:val="00D62708"/>
    <w:rsid w:val="00D63168"/>
    <w:rsid w:val="00D63930"/>
    <w:rsid w:val="00D63EE3"/>
    <w:rsid w:val="00D64023"/>
    <w:rsid w:val="00D64038"/>
    <w:rsid w:val="00D657A0"/>
    <w:rsid w:val="00D65DB9"/>
    <w:rsid w:val="00D65F51"/>
    <w:rsid w:val="00D66974"/>
    <w:rsid w:val="00D66EC2"/>
    <w:rsid w:val="00D67661"/>
    <w:rsid w:val="00D71826"/>
    <w:rsid w:val="00D71A1B"/>
    <w:rsid w:val="00D71F58"/>
    <w:rsid w:val="00D729C3"/>
    <w:rsid w:val="00D73447"/>
    <w:rsid w:val="00D7476F"/>
    <w:rsid w:val="00D7590D"/>
    <w:rsid w:val="00D761D6"/>
    <w:rsid w:val="00D76A0E"/>
    <w:rsid w:val="00D76C19"/>
    <w:rsid w:val="00D778D2"/>
    <w:rsid w:val="00D77C3A"/>
    <w:rsid w:val="00D805D6"/>
    <w:rsid w:val="00D80E82"/>
    <w:rsid w:val="00D815C7"/>
    <w:rsid w:val="00D816F5"/>
    <w:rsid w:val="00D81F42"/>
    <w:rsid w:val="00D82322"/>
    <w:rsid w:val="00D8297F"/>
    <w:rsid w:val="00D8349A"/>
    <w:rsid w:val="00D83BFD"/>
    <w:rsid w:val="00D84CA6"/>
    <w:rsid w:val="00D84D6A"/>
    <w:rsid w:val="00D84F54"/>
    <w:rsid w:val="00D852B0"/>
    <w:rsid w:val="00D85653"/>
    <w:rsid w:val="00D862D8"/>
    <w:rsid w:val="00D867C9"/>
    <w:rsid w:val="00D87548"/>
    <w:rsid w:val="00D87AE1"/>
    <w:rsid w:val="00D87B5B"/>
    <w:rsid w:val="00D9070F"/>
    <w:rsid w:val="00D9082C"/>
    <w:rsid w:val="00D91747"/>
    <w:rsid w:val="00D92D60"/>
    <w:rsid w:val="00D93AA2"/>
    <w:rsid w:val="00D94041"/>
    <w:rsid w:val="00D94E2B"/>
    <w:rsid w:val="00D94F8B"/>
    <w:rsid w:val="00D9571F"/>
    <w:rsid w:val="00D95A1F"/>
    <w:rsid w:val="00D9635B"/>
    <w:rsid w:val="00D968F0"/>
    <w:rsid w:val="00DA0F6B"/>
    <w:rsid w:val="00DA1DB9"/>
    <w:rsid w:val="00DA396E"/>
    <w:rsid w:val="00DA3F07"/>
    <w:rsid w:val="00DA41F8"/>
    <w:rsid w:val="00DA4203"/>
    <w:rsid w:val="00DA44A2"/>
    <w:rsid w:val="00DA4520"/>
    <w:rsid w:val="00DA4EBD"/>
    <w:rsid w:val="00DA508A"/>
    <w:rsid w:val="00DA538F"/>
    <w:rsid w:val="00DA57BA"/>
    <w:rsid w:val="00DA5B70"/>
    <w:rsid w:val="00DA6A61"/>
    <w:rsid w:val="00DA701B"/>
    <w:rsid w:val="00DA73D7"/>
    <w:rsid w:val="00DA780B"/>
    <w:rsid w:val="00DA7928"/>
    <w:rsid w:val="00DA7A28"/>
    <w:rsid w:val="00DB1682"/>
    <w:rsid w:val="00DB1B65"/>
    <w:rsid w:val="00DB1D45"/>
    <w:rsid w:val="00DB240F"/>
    <w:rsid w:val="00DB2439"/>
    <w:rsid w:val="00DB2B72"/>
    <w:rsid w:val="00DB31D9"/>
    <w:rsid w:val="00DB371B"/>
    <w:rsid w:val="00DB381D"/>
    <w:rsid w:val="00DB4216"/>
    <w:rsid w:val="00DB4B8B"/>
    <w:rsid w:val="00DB5F4A"/>
    <w:rsid w:val="00DB5F6D"/>
    <w:rsid w:val="00DB602F"/>
    <w:rsid w:val="00DB6428"/>
    <w:rsid w:val="00DB7421"/>
    <w:rsid w:val="00DB7A83"/>
    <w:rsid w:val="00DB7BD3"/>
    <w:rsid w:val="00DC01E7"/>
    <w:rsid w:val="00DC0A00"/>
    <w:rsid w:val="00DC0F42"/>
    <w:rsid w:val="00DC1925"/>
    <w:rsid w:val="00DC21A2"/>
    <w:rsid w:val="00DC239E"/>
    <w:rsid w:val="00DC2B79"/>
    <w:rsid w:val="00DC4378"/>
    <w:rsid w:val="00DC4509"/>
    <w:rsid w:val="00DC4585"/>
    <w:rsid w:val="00DC4FE3"/>
    <w:rsid w:val="00DC523D"/>
    <w:rsid w:val="00DC6444"/>
    <w:rsid w:val="00DC73F9"/>
    <w:rsid w:val="00DC7407"/>
    <w:rsid w:val="00DC7CFE"/>
    <w:rsid w:val="00DD0005"/>
    <w:rsid w:val="00DD0886"/>
    <w:rsid w:val="00DD1BC4"/>
    <w:rsid w:val="00DD2849"/>
    <w:rsid w:val="00DD2BBF"/>
    <w:rsid w:val="00DD3417"/>
    <w:rsid w:val="00DD357D"/>
    <w:rsid w:val="00DD3F79"/>
    <w:rsid w:val="00DD4390"/>
    <w:rsid w:val="00DD4576"/>
    <w:rsid w:val="00DD480D"/>
    <w:rsid w:val="00DD4FB2"/>
    <w:rsid w:val="00DD50C6"/>
    <w:rsid w:val="00DD5406"/>
    <w:rsid w:val="00DD5585"/>
    <w:rsid w:val="00DD5759"/>
    <w:rsid w:val="00DD6426"/>
    <w:rsid w:val="00DD671E"/>
    <w:rsid w:val="00DD67EC"/>
    <w:rsid w:val="00DD7018"/>
    <w:rsid w:val="00DD70D6"/>
    <w:rsid w:val="00DD76F4"/>
    <w:rsid w:val="00DE00BF"/>
    <w:rsid w:val="00DE11CA"/>
    <w:rsid w:val="00DE16BA"/>
    <w:rsid w:val="00DE1971"/>
    <w:rsid w:val="00DE2EB8"/>
    <w:rsid w:val="00DE3EE6"/>
    <w:rsid w:val="00DE4097"/>
    <w:rsid w:val="00DE4EF4"/>
    <w:rsid w:val="00DE51BA"/>
    <w:rsid w:val="00DE52F3"/>
    <w:rsid w:val="00DE5326"/>
    <w:rsid w:val="00DE533C"/>
    <w:rsid w:val="00DE57B4"/>
    <w:rsid w:val="00DE5A71"/>
    <w:rsid w:val="00DE5C71"/>
    <w:rsid w:val="00DE742F"/>
    <w:rsid w:val="00DE75FE"/>
    <w:rsid w:val="00DE7AEE"/>
    <w:rsid w:val="00DF0598"/>
    <w:rsid w:val="00DF0F3B"/>
    <w:rsid w:val="00DF119E"/>
    <w:rsid w:val="00DF1FAF"/>
    <w:rsid w:val="00DF3E37"/>
    <w:rsid w:val="00DF4D6A"/>
    <w:rsid w:val="00DF5158"/>
    <w:rsid w:val="00DF5418"/>
    <w:rsid w:val="00DF57AA"/>
    <w:rsid w:val="00DF7269"/>
    <w:rsid w:val="00DF7D4D"/>
    <w:rsid w:val="00E00848"/>
    <w:rsid w:val="00E00FF2"/>
    <w:rsid w:val="00E0189B"/>
    <w:rsid w:val="00E0218B"/>
    <w:rsid w:val="00E0241D"/>
    <w:rsid w:val="00E02EDD"/>
    <w:rsid w:val="00E033FB"/>
    <w:rsid w:val="00E0377C"/>
    <w:rsid w:val="00E03A7D"/>
    <w:rsid w:val="00E04304"/>
    <w:rsid w:val="00E04321"/>
    <w:rsid w:val="00E0435D"/>
    <w:rsid w:val="00E04AA4"/>
    <w:rsid w:val="00E0649E"/>
    <w:rsid w:val="00E10C89"/>
    <w:rsid w:val="00E11CC0"/>
    <w:rsid w:val="00E12751"/>
    <w:rsid w:val="00E128D5"/>
    <w:rsid w:val="00E12A5F"/>
    <w:rsid w:val="00E12B82"/>
    <w:rsid w:val="00E140D7"/>
    <w:rsid w:val="00E14291"/>
    <w:rsid w:val="00E1472F"/>
    <w:rsid w:val="00E1495D"/>
    <w:rsid w:val="00E14969"/>
    <w:rsid w:val="00E14FE7"/>
    <w:rsid w:val="00E15503"/>
    <w:rsid w:val="00E170D6"/>
    <w:rsid w:val="00E177DE"/>
    <w:rsid w:val="00E20755"/>
    <w:rsid w:val="00E20B63"/>
    <w:rsid w:val="00E211D3"/>
    <w:rsid w:val="00E21379"/>
    <w:rsid w:val="00E21F53"/>
    <w:rsid w:val="00E22472"/>
    <w:rsid w:val="00E22686"/>
    <w:rsid w:val="00E22E53"/>
    <w:rsid w:val="00E23953"/>
    <w:rsid w:val="00E23C4C"/>
    <w:rsid w:val="00E24E39"/>
    <w:rsid w:val="00E254B2"/>
    <w:rsid w:val="00E255E7"/>
    <w:rsid w:val="00E2599A"/>
    <w:rsid w:val="00E25EA9"/>
    <w:rsid w:val="00E25F47"/>
    <w:rsid w:val="00E264FE"/>
    <w:rsid w:val="00E26B8F"/>
    <w:rsid w:val="00E26CCA"/>
    <w:rsid w:val="00E27363"/>
    <w:rsid w:val="00E27A8E"/>
    <w:rsid w:val="00E27BF0"/>
    <w:rsid w:val="00E307F8"/>
    <w:rsid w:val="00E30F6F"/>
    <w:rsid w:val="00E310C4"/>
    <w:rsid w:val="00E31C19"/>
    <w:rsid w:val="00E31EE6"/>
    <w:rsid w:val="00E32E58"/>
    <w:rsid w:val="00E33232"/>
    <w:rsid w:val="00E343DC"/>
    <w:rsid w:val="00E346BB"/>
    <w:rsid w:val="00E34B79"/>
    <w:rsid w:val="00E3688E"/>
    <w:rsid w:val="00E36EE5"/>
    <w:rsid w:val="00E37321"/>
    <w:rsid w:val="00E37914"/>
    <w:rsid w:val="00E4019F"/>
    <w:rsid w:val="00E4062B"/>
    <w:rsid w:val="00E4070C"/>
    <w:rsid w:val="00E4099A"/>
    <w:rsid w:val="00E41731"/>
    <w:rsid w:val="00E41817"/>
    <w:rsid w:val="00E41D81"/>
    <w:rsid w:val="00E4299E"/>
    <w:rsid w:val="00E430BC"/>
    <w:rsid w:val="00E43744"/>
    <w:rsid w:val="00E439D7"/>
    <w:rsid w:val="00E43A19"/>
    <w:rsid w:val="00E43B07"/>
    <w:rsid w:val="00E448F7"/>
    <w:rsid w:val="00E44A2B"/>
    <w:rsid w:val="00E4576B"/>
    <w:rsid w:val="00E46C5D"/>
    <w:rsid w:val="00E46F0A"/>
    <w:rsid w:val="00E47B7E"/>
    <w:rsid w:val="00E47C77"/>
    <w:rsid w:val="00E507EC"/>
    <w:rsid w:val="00E50819"/>
    <w:rsid w:val="00E509DC"/>
    <w:rsid w:val="00E50A61"/>
    <w:rsid w:val="00E50D75"/>
    <w:rsid w:val="00E513D0"/>
    <w:rsid w:val="00E5153F"/>
    <w:rsid w:val="00E517B0"/>
    <w:rsid w:val="00E536E2"/>
    <w:rsid w:val="00E541A6"/>
    <w:rsid w:val="00E55351"/>
    <w:rsid w:val="00E568D2"/>
    <w:rsid w:val="00E60691"/>
    <w:rsid w:val="00E60F93"/>
    <w:rsid w:val="00E61573"/>
    <w:rsid w:val="00E62248"/>
    <w:rsid w:val="00E62859"/>
    <w:rsid w:val="00E63AA9"/>
    <w:rsid w:val="00E63B50"/>
    <w:rsid w:val="00E63E68"/>
    <w:rsid w:val="00E63FA2"/>
    <w:rsid w:val="00E64328"/>
    <w:rsid w:val="00E64767"/>
    <w:rsid w:val="00E6494F"/>
    <w:rsid w:val="00E652B9"/>
    <w:rsid w:val="00E66AAA"/>
    <w:rsid w:val="00E6752F"/>
    <w:rsid w:val="00E67651"/>
    <w:rsid w:val="00E67ABE"/>
    <w:rsid w:val="00E70323"/>
    <w:rsid w:val="00E70AD4"/>
    <w:rsid w:val="00E70E5B"/>
    <w:rsid w:val="00E712EB"/>
    <w:rsid w:val="00E7137A"/>
    <w:rsid w:val="00E7152E"/>
    <w:rsid w:val="00E72A6E"/>
    <w:rsid w:val="00E72F02"/>
    <w:rsid w:val="00E74B71"/>
    <w:rsid w:val="00E76122"/>
    <w:rsid w:val="00E769B5"/>
    <w:rsid w:val="00E76F74"/>
    <w:rsid w:val="00E77B00"/>
    <w:rsid w:val="00E81409"/>
    <w:rsid w:val="00E81552"/>
    <w:rsid w:val="00E8257F"/>
    <w:rsid w:val="00E82F41"/>
    <w:rsid w:val="00E83522"/>
    <w:rsid w:val="00E844AE"/>
    <w:rsid w:val="00E84ACA"/>
    <w:rsid w:val="00E84FFA"/>
    <w:rsid w:val="00E850BB"/>
    <w:rsid w:val="00E8687B"/>
    <w:rsid w:val="00E87107"/>
    <w:rsid w:val="00E90563"/>
    <w:rsid w:val="00E9163C"/>
    <w:rsid w:val="00E9233C"/>
    <w:rsid w:val="00E923A3"/>
    <w:rsid w:val="00E93A80"/>
    <w:rsid w:val="00E93C93"/>
    <w:rsid w:val="00E94601"/>
    <w:rsid w:val="00E94AD9"/>
    <w:rsid w:val="00E94C11"/>
    <w:rsid w:val="00E950CA"/>
    <w:rsid w:val="00E965E1"/>
    <w:rsid w:val="00E9698D"/>
    <w:rsid w:val="00E97551"/>
    <w:rsid w:val="00E977AD"/>
    <w:rsid w:val="00E97C6C"/>
    <w:rsid w:val="00EA05BE"/>
    <w:rsid w:val="00EA0E99"/>
    <w:rsid w:val="00EA18AE"/>
    <w:rsid w:val="00EA2492"/>
    <w:rsid w:val="00EA2F88"/>
    <w:rsid w:val="00EA3A8D"/>
    <w:rsid w:val="00EA3C1E"/>
    <w:rsid w:val="00EA472A"/>
    <w:rsid w:val="00EA5116"/>
    <w:rsid w:val="00EA5B21"/>
    <w:rsid w:val="00EA6624"/>
    <w:rsid w:val="00EA69C0"/>
    <w:rsid w:val="00EA6BF9"/>
    <w:rsid w:val="00EA6F2E"/>
    <w:rsid w:val="00EA753A"/>
    <w:rsid w:val="00EA756A"/>
    <w:rsid w:val="00EB0532"/>
    <w:rsid w:val="00EB06C6"/>
    <w:rsid w:val="00EB0E5B"/>
    <w:rsid w:val="00EB2213"/>
    <w:rsid w:val="00EB2C93"/>
    <w:rsid w:val="00EB2F65"/>
    <w:rsid w:val="00EB2FA5"/>
    <w:rsid w:val="00EB3BB5"/>
    <w:rsid w:val="00EB58EA"/>
    <w:rsid w:val="00EB65BC"/>
    <w:rsid w:val="00EB6C46"/>
    <w:rsid w:val="00EC061F"/>
    <w:rsid w:val="00EC0789"/>
    <w:rsid w:val="00EC0906"/>
    <w:rsid w:val="00EC0914"/>
    <w:rsid w:val="00EC0C48"/>
    <w:rsid w:val="00EC1331"/>
    <w:rsid w:val="00EC1C73"/>
    <w:rsid w:val="00EC2315"/>
    <w:rsid w:val="00EC24D4"/>
    <w:rsid w:val="00EC2505"/>
    <w:rsid w:val="00EC30A9"/>
    <w:rsid w:val="00EC3B53"/>
    <w:rsid w:val="00EC404D"/>
    <w:rsid w:val="00EC4085"/>
    <w:rsid w:val="00EC4E3E"/>
    <w:rsid w:val="00EC5314"/>
    <w:rsid w:val="00EC6946"/>
    <w:rsid w:val="00EC6EAE"/>
    <w:rsid w:val="00EC6F77"/>
    <w:rsid w:val="00ED0098"/>
    <w:rsid w:val="00ED0438"/>
    <w:rsid w:val="00ED1C81"/>
    <w:rsid w:val="00ED20D2"/>
    <w:rsid w:val="00ED36E8"/>
    <w:rsid w:val="00ED3E22"/>
    <w:rsid w:val="00ED4CBA"/>
    <w:rsid w:val="00ED5728"/>
    <w:rsid w:val="00ED6C2A"/>
    <w:rsid w:val="00ED6EF9"/>
    <w:rsid w:val="00ED7849"/>
    <w:rsid w:val="00ED78DC"/>
    <w:rsid w:val="00EE0E72"/>
    <w:rsid w:val="00EE198D"/>
    <w:rsid w:val="00EE1CA1"/>
    <w:rsid w:val="00EE25F5"/>
    <w:rsid w:val="00EE33B8"/>
    <w:rsid w:val="00EE3808"/>
    <w:rsid w:val="00EE41B1"/>
    <w:rsid w:val="00EE473E"/>
    <w:rsid w:val="00EE5EA8"/>
    <w:rsid w:val="00EE69DE"/>
    <w:rsid w:val="00EE6CE0"/>
    <w:rsid w:val="00EE72B7"/>
    <w:rsid w:val="00EF0EFE"/>
    <w:rsid w:val="00EF115E"/>
    <w:rsid w:val="00EF1E5A"/>
    <w:rsid w:val="00EF265B"/>
    <w:rsid w:val="00EF2701"/>
    <w:rsid w:val="00EF2DD8"/>
    <w:rsid w:val="00EF2F04"/>
    <w:rsid w:val="00EF2FE1"/>
    <w:rsid w:val="00EF30BB"/>
    <w:rsid w:val="00EF3150"/>
    <w:rsid w:val="00EF4037"/>
    <w:rsid w:val="00EF469A"/>
    <w:rsid w:val="00EF5ABC"/>
    <w:rsid w:val="00EF5FF0"/>
    <w:rsid w:val="00EF6340"/>
    <w:rsid w:val="00EF6C3C"/>
    <w:rsid w:val="00EF7489"/>
    <w:rsid w:val="00EF753D"/>
    <w:rsid w:val="00F00038"/>
    <w:rsid w:val="00F01290"/>
    <w:rsid w:val="00F024A5"/>
    <w:rsid w:val="00F0261B"/>
    <w:rsid w:val="00F033C1"/>
    <w:rsid w:val="00F03F12"/>
    <w:rsid w:val="00F045AE"/>
    <w:rsid w:val="00F04B52"/>
    <w:rsid w:val="00F0516C"/>
    <w:rsid w:val="00F05824"/>
    <w:rsid w:val="00F06C5F"/>
    <w:rsid w:val="00F07155"/>
    <w:rsid w:val="00F077E2"/>
    <w:rsid w:val="00F07863"/>
    <w:rsid w:val="00F07FFA"/>
    <w:rsid w:val="00F10369"/>
    <w:rsid w:val="00F10583"/>
    <w:rsid w:val="00F10A1A"/>
    <w:rsid w:val="00F1119C"/>
    <w:rsid w:val="00F112AD"/>
    <w:rsid w:val="00F12925"/>
    <w:rsid w:val="00F14D52"/>
    <w:rsid w:val="00F15A76"/>
    <w:rsid w:val="00F15B2E"/>
    <w:rsid w:val="00F160F9"/>
    <w:rsid w:val="00F17B39"/>
    <w:rsid w:val="00F20050"/>
    <w:rsid w:val="00F20170"/>
    <w:rsid w:val="00F205CB"/>
    <w:rsid w:val="00F211A4"/>
    <w:rsid w:val="00F216E5"/>
    <w:rsid w:val="00F21BE1"/>
    <w:rsid w:val="00F2275D"/>
    <w:rsid w:val="00F22A41"/>
    <w:rsid w:val="00F22F38"/>
    <w:rsid w:val="00F23021"/>
    <w:rsid w:val="00F23472"/>
    <w:rsid w:val="00F2356C"/>
    <w:rsid w:val="00F23F8B"/>
    <w:rsid w:val="00F23FB8"/>
    <w:rsid w:val="00F2404A"/>
    <w:rsid w:val="00F26453"/>
    <w:rsid w:val="00F266B9"/>
    <w:rsid w:val="00F26C84"/>
    <w:rsid w:val="00F27F12"/>
    <w:rsid w:val="00F30599"/>
    <w:rsid w:val="00F308CD"/>
    <w:rsid w:val="00F30A23"/>
    <w:rsid w:val="00F310B2"/>
    <w:rsid w:val="00F31132"/>
    <w:rsid w:val="00F31A8F"/>
    <w:rsid w:val="00F322BC"/>
    <w:rsid w:val="00F322C0"/>
    <w:rsid w:val="00F32C6D"/>
    <w:rsid w:val="00F32E79"/>
    <w:rsid w:val="00F33426"/>
    <w:rsid w:val="00F348CC"/>
    <w:rsid w:val="00F3583D"/>
    <w:rsid w:val="00F35DF4"/>
    <w:rsid w:val="00F367A4"/>
    <w:rsid w:val="00F36EF2"/>
    <w:rsid w:val="00F37A7F"/>
    <w:rsid w:val="00F37B70"/>
    <w:rsid w:val="00F37F35"/>
    <w:rsid w:val="00F409D9"/>
    <w:rsid w:val="00F40FD1"/>
    <w:rsid w:val="00F41018"/>
    <w:rsid w:val="00F42644"/>
    <w:rsid w:val="00F42BE3"/>
    <w:rsid w:val="00F42BFC"/>
    <w:rsid w:val="00F42DEA"/>
    <w:rsid w:val="00F43407"/>
    <w:rsid w:val="00F44403"/>
    <w:rsid w:val="00F446E3"/>
    <w:rsid w:val="00F44FA9"/>
    <w:rsid w:val="00F459EA"/>
    <w:rsid w:val="00F466B7"/>
    <w:rsid w:val="00F46CF7"/>
    <w:rsid w:val="00F477F6"/>
    <w:rsid w:val="00F479EB"/>
    <w:rsid w:val="00F515D5"/>
    <w:rsid w:val="00F51602"/>
    <w:rsid w:val="00F52F0A"/>
    <w:rsid w:val="00F5317F"/>
    <w:rsid w:val="00F539B6"/>
    <w:rsid w:val="00F53AEE"/>
    <w:rsid w:val="00F53E31"/>
    <w:rsid w:val="00F53E7E"/>
    <w:rsid w:val="00F54D4D"/>
    <w:rsid w:val="00F55300"/>
    <w:rsid w:val="00F5596C"/>
    <w:rsid w:val="00F55F1E"/>
    <w:rsid w:val="00F5623C"/>
    <w:rsid w:val="00F5642D"/>
    <w:rsid w:val="00F5751E"/>
    <w:rsid w:val="00F57F62"/>
    <w:rsid w:val="00F6090A"/>
    <w:rsid w:val="00F60F1E"/>
    <w:rsid w:val="00F61205"/>
    <w:rsid w:val="00F61C5D"/>
    <w:rsid w:val="00F61D2A"/>
    <w:rsid w:val="00F623E1"/>
    <w:rsid w:val="00F630C3"/>
    <w:rsid w:val="00F63C08"/>
    <w:rsid w:val="00F6456A"/>
    <w:rsid w:val="00F6468E"/>
    <w:rsid w:val="00F64B39"/>
    <w:rsid w:val="00F64C3A"/>
    <w:rsid w:val="00F656D5"/>
    <w:rsid w:val="00F65820"/>
    <w:rsid w:val="00F658AE"/>
    <w:rsid w:val="00F665F9"/>
    <w:rsid w:val="00F66696"/>
    <w:rsid w:val="00F66748"/>
    <w:rsid w:val="00F678DC"/>
    <w:rsid w:val="00F67BBF"/>
    <w:rsid w:val="00F705F0"/>
    <w:rsid w:val="00F71C9A"/>
    <w:rsid w:val="00F72495"/>
    <w:rsid w:val="00F73563"/>
    <w:rsid w:val="00F73DAC"/>
    <w:rsid w:val="00F73FDA"/>
    <w:rsid w:val="00F746AB"/>
    <w:rsid w:val="00F765A0"/>
    <w:rsid w:val="00F77E3E"/>
    <w:rsid w:val="00F801C7"/>
    <w:rsid w:val="00F808F3"/>
    <w:rsid w:val="00F81BBC"/>
    <w:rsid w:val="00F821E5"/>
    <w:rsid w:val="00F82303"/>
    <w:rsid w:val="00F82465"/>
    <w:rsid w:val="00F8250E"/>
    <w:rsid w:val="00F82726"/>
    <w:rsid w:val="00F83481"/>
    <w:rsid w:val="00F83726"/>
    <w:rsid w:val="00F83B4C"/>
    <w:rsid w:val="00F83B8F"/>
    <w:rsid w:val="00F83D88"/>
    <w:rsid w:val="00F844B6"/>
    <w:rsid w:val="00F845B6"/>
    <w:rsid w:val="00F8489D"/>
    <w:rsid w:val="00F84A2E"/>
    <w:rsid w:val="00F84ABB"/>
    <w:rsid w:val="00F84F64"/>
    <w:rsid w:val="00F85296"/>
    <w:rsid w:val="00F85B93"/>
    <w:rsid w:val="00F85CEA"/>
    <w:rsid w:val="00F86576"/>
    <w:rsid w:val="00F86AC8"/>
    <w:rsid w:val="00F874EE"/>
    <w:rsid w:val="00F87E2D"/>
    <w:rsid w:val="00F9008D"/>
    <w:rsid w:val="00F90B77"/>
    <w:rsid w:val="00F916BE"/>
    <w:rsid w:val="00F92785"/>
    <w:rsid w:val="00F928AE"/>
    <w:rsid w:val="00F93B4D"/>
    <w:rsid w:val="00F941DB"/>
    <w:rsid w:val="00F9445B"/>
    <w:rsid w:val="00F94552"/>
    <w:rsid w:val="00F95607"/>
    <w:rsid w:val="00F95B28"/>
    <w:rsid w:val="00F97B0D"/>
    <w:rsid w:val="00FA0B06"/>
    <w:rsid w:val="00FA26E4"/>
    <w:rsid w:val="00FA304A"/>
    <w:rsid w:val="00FA36D8"/>
    <w:rsid w:val="00FA39AF"/>
    <w:rsid w:val="00FA3ED3"/>
    <w:rsid w:val="00FA461D"/>
    <w:rsid w:val="00FA4838"/>
    <w:rsid w:val="00FA4BAE"/>
    <w:rsid w:val="00FA69E2"/>
    <w:rsid w:val="00FA6A69"/>
    <w:rsid w:val="00FA727B"/>
    <w:rsid w:val="00FA7747"/>
    <w:rsid w:val="00FA7ECF"/>
    <w:rsid w:val="00FB0B63"/>
    <w:rsid w:val="00FB0E22"/>
    <w:rsid w:val="00FB1192"/>
    <w:rsid w:val="00FB1630"/>
    <w:rsid w:val="00FB1BEA"/>
    <w:rsid w:val="00FB2AA2"/>
    <w:rsid w:val="00FB2C1B"/>
    <w:rsid w:val="00FB3AFF"/>
    <w:rsid w:val="00FB3CE1"/>
    <w:rsid w:val="00FB3E3A"/>
    <w:rsid w:val="00FB4655"/>
    <w:rsid w:val="00FB4AFF"/>
    <w:rsid w:val="00FB5826"/>
    <w:rsid w:val="00FB59F8"/>
    <w:rsid w:val="00FB5AC6"/>
    <w:rsid w:val="00FB5EEC"/>
    <w:rsid w:val="00FB63B6"/>
    <w:rsid w:val="00FB7D0C"/>
    <w:rsid w:val="00FC0BB1"/>
    <w:rsid w:val="00FC1887"/>
    <w:rsid w:val="00FC25A8"/>
    <w:rsid w:val="00FC26AC"/>
    <w:rsid w:val="00FC2EBB"/>
    <w:rsid w:val="00FC5061"/>
    <w:rsid w:val="00FC56B3"/>
    <w:rsid w:val="00FC57F5"/>
    <w:rsid w:val="00FC5A83"/>
    <w:rsid w:val="00FC6131"/>
    <w:rsid w:val="00FC6663"/>
    <w:rsid w:val="00FC6AB2"/>
    <w:rsid w:val="00FC6C36"/>
    <w:rsid w:val="00FD2761"/>
    <w:rsid w:val="00FD2CE0"/>
    <w:rsid w:val="00FD3971"/>
    <w:rsid w:val="00FD44D9"/>
    <w:rsid w:val="00FD46D7"/>
    <w:rsid w:val="00FD4D9C"/>
    <w:rsid w:val="00FD503A"/>
    <w:rsid w:val="00FD5A8B"/>
    <w:rsid w:val="00FD623E"/>
    <w:rsid w:val="00FD62BD"/>
    <w:rsid w:val="00FD656C"/>
    <w:rsid w:val="00FD6A8D"/>
    <w:rsid w:val="00FD6C26"/>
    <w:rsid w:val="00FD7CC2"/>
    <w:rsid w:val="00FE042A"/>
    <w:rsid w:val="00FE08A4"/>
    <w:rsid w:val="00FE0921"/>
    <w:rsid w:val="00FE0B42"/>
    <w:rsid w:val="00FE0F2C"/>
    <w:rsid w:val="00FE1334"/>
    <w:rsid w:val="00FE3047"/>
    <w:rsid w:val="00FE394C"/>
    <w:rsid w:val="00FE3E00"/>
    <w:rsid w:val="00FE4275"/>
    <w:rsid w:val="00FE4971"/>
    <w:rsid w:val="00FE5185"/>
    <w:rsid w:val="00FE52AB"/>
    <w:rsid w:val="00FE57E3"/>
    <w:rsid w:val="00FE5BDB"/>
    <w:rsid w:val="00FE5F9A"/>
    <w:rsid w:val="00FE6905"/>
    <w:rsid w:val="00FE6B1F"/>
    <w:rsid w:val="00FE6EE0"/>
    <w:rsid w:val="00FE6F15"/>
    <w:rsid w:val="00FE7C7D"/>
    <w:rsid w:val="00FE7F13"/>
    <w:rsid w:val="00FF0698"/>
    <w:rsid w:val="00FF09E0"/>
    <w:rsid w:val="00FF0ED2"/>
    <w:rsid w:val="00FF0F9F"/>
    <w:rsid w:val="00FF11EA"/>
    <w:rsid w:val="00FF12B9"/>
    <w:rsid w:val="00FF1945"/>
    <w:rsid w:val="00FF20F0"/>
    <w:rsid w:val="00FF21C5"/>
    <w:rsid w:val="00FF2638"/>
    <w:rsid w:val="00FF304B"/>
    <w:rsid w:val="00FF3EE2"/>
    <w:rsid w:val="00FF419B"/>
    <w:rsid w:val="00FF49A9"/>
    <w:rsid w:val="00FF4B9C"/>
    <w:rsid w:val="00FF4E71"/>
    <w:rsid w:val="00FF52A5"/>
    <w:rsid w:val="00FF563E"/>
    <w:rsid w:val="00FF56C3"/>
    <w:rsid w:val="00FF6604"/>
    <w:rsid w:val="00FF718B"/>
    <w:rsid w:val="00FF75AD"/>
    <w:rsid w:val="00FF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D600F"/>
  <w15:docId w15:val="{54D0A503-35AA-4825-9F22-7B67060A4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1F3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6CD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BD369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fi-FI" w:eastAsia="fi-FI"/>
    </w:rPr>
  </w:style>
  <w:style w:type="paragraph" w:styleId="Heading5">
    <w:name w:val="heading 5"/>
    <w:basedOn w:val="Normal"/>
    <w:link w:val="Heading5Char"/>
    <w:uiPriority w:val="9"/>
    <w:qFormat/>
    <w:rsid w:val="00BD3690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7AA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i-FI" w:eastAsia="fi-FI"/>
    </w:rPr>
  </w:style>
  <w:style w:type="character" w:customStyle="1" w:styleId="st">
    <w:name w:val="st"/>
    <w:basedOn w:val="DefaultParagraphFont"/>
    <w:rsid w:val="00202C92"/>
  </w:style>
  <w:style w:type="character" w:styleId="Emphasis">
    <w:name w:val="Emphasis"/>
    <w:basedOn w:val="DefaultParagraphFont"/>
    <w:uiPriority w:val="20"/>
    <w:qFormat/>
    <w:rsid w:val="00202C92"/>
    <w:rPr>
      <w:i/>
      <w:iCs/>
    </w:rPr>
  </w:style>
  <w:style w:type="character" w:styleId="Strong">
    <w:name w:val="Strong"/>
    <w:basedOn w:val="DefaultParagraphFont"/>
    <w:uiPriority w:val="22"/>
    <w:qFormat/>
    <w:rsid w:val="009D7AF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8F0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8F0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D968F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32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D3690"/>
    <w:rPr>
      <w:rFonts w:ascii="Times New Roman" w:eastAsia="Times New Roman" w:hAnsi="Times New Roman" w:cs="Times New Roman"/>
      <w:b/>
      <w:bCs/>
      <w:sz w:val="36"/>
      <w:szCs w:val="36"/>
      <w:lang w:eastAsia="fi-FI"/>
    </w:rPr>
  </w:style>
  <w:style w:type="character" w:customStyle="1" w:styleId="Heading5Char">
    <w:name w:val="Heading 5 Char"/>
    <w:basedOn w:val="DefaultParagraphFont"/>
    <w:link w:val="Heading5"/>
    <w:uiPriority w:val="9"/>
    <w:rsid w:val="00BD3690"/>
    <w:rPr>
      <w:rFonts w:ascii="Times New Roman" w:eastAsia="Times New Roman" w:hAnsi="Times New Roman" w:cs="Times New Roman"/>
      <w:b/>
      <w:bCs/>
      <w:sz w:val="20"/>
      <w:szCs w:val="20"/>
      <w:lang w:eastAsia="fi-FI"/>
    </w:rPr>
  </w:style>
  <w:style w:type="character" w:customStyle="1" w:styleId="Heading1Char">
    <w:name w:val="Heading 1 Char"/>
    <w:basedOn w:val="DefaultParagraphFont"/>
    <w:link w:val="Heading1"/>
    <w:uiPriority w:val="9"/>
    <w:rsid w:val="00156C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03BB1"/>
  </w:style>
  <w:style w:type="paragraph" w:styleId="Header">
    <w:name w:val="header"/>
    <w:basedOn w:val="Normal"/>
    <w:link w:val="HeaderChar"/>
    <w:uiPriority w:val="99"/>
    <w:unhideWhenUsed/>
    <w:rsid w:val="006572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727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572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727B"/>
    <w:rPr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6C2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  <w:lang w:val="en-US"/>
    </w:rPr>
  </w:style>
  <w:style w:type="paragraph" w:styleId="Revision">
    <w:name w:val="Revision"/>
    <w:hidden/>
    <w:uiPriority w:val="99"/>
    <w:semiHidden/>
    <w:rsid w:val="00577C09"/>
    <w:pPr>
      <w:spacing w:after="0" w:line="240" w:lineRule="auto"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C09"/>
    <w:rPr>
      <w:rFonts w:ascii="Tahoma" w:hAnsi="Tahoma" w:cs="Tahoma"/>
      <w:b/>
      <w:bCs/>
      <w:sz w:val="16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366369"/>
  </w:style>
  <w:style w:type="table" w:customStyle="1" w:styleId="TableGrid1">
    <w:name w:val="Table Grid1"/>
    <w:basedOn w:val="TableNormal"/>
    <w:next w:val="TableGrid"/>
    <w:uiPriority w:val="59"/>
    <w:rsid w:val="003663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unhideWhenUsed/>
    <w:rsid w:val="003663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21BF9C-57D7-453A-A243-68BD0A04A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84</Words>
  <Characters>2191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LUKE</Company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se Antti</dc:creator>
  <cp:lastModifiedBy>Kause Antti (LUKE)</cp:lastModifiedBy>
  <cp:revision>4</cp:revision>
  <cp:lastPrinted>2020-03-25T07:18:00Z</cp:lastPrinted>
  <dcterms:created xsi:type="dcterms:W3CDTF">2022-06-28T08:40:00Z</dcterms:created>
  <dcterms:modified xsi:type="dcterms:W3CDTF">2022-06-28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5-12T07:21:07Z</vt:filetime>
  </property>
  <property fmtid="{D5CDD505-2E9C-101B-9397-08002B2CF9AE}" pid="3" name="_NewReviewCycle">
    <vt:lpwstr/>
  </property>
  <property fmtid="{D5CDD505-2E9C-101B-9397-08002B2CF9AE}" pid="4" name="ReminderText">
    <vt:lpwstr>_Q9GMJ874</vt:lpwstr>
  </property>
</Properties>
</file>